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A63FB8" w14:textId="66E75394" w:rsidR="00860D19" w:rsidRPr="00860D19" w:rsidRDefault="00136D4E" w:rsidP="00860D19">
      <w:pPr>
        <w:pStyle w:val="Paragraph"/>
        <w:spacing w:line="360" w:lineRule="auto"/>
        <w:ind w:firstLine="0"/>
        <w:rPr>
          <w:b/>
        </w:rPr>
      </w:pPr>
      <w:r w:rsidRPr="00860D19">
        <w:rPr>
          <w:b/>
        </w:rPr>
        <w:t>Supplementary Material</w:t>
      </w:r>
    </w:p>
    <w:p w14:paraId="0EF2C8B5" w14:textId="77777777" w:rsidR="00860D19" w:rsidRPr="00175CBB" w:rsidRDefault="00860D19" w:rsidP="00860D19">
      <w:pPr>
        <w:pStyle w:val="Head"/>
        <w:spacing w:after="0" w:line="360" w:lineRule="auto"/>
      </w:pPr>
      <w:r w:rsidRPr="009C1237">
        <w:t xml:space="preserve">Cuneiform nucleus stimulation </w:t>
      </w:r>
      <w:r>
        <w:t xml:space="preserve">can </w:t>
      </w:r>
      <w:r w:rsidRPr="009C1237">
        <w:t>assist</w:t>
      </w:r>
      <w:r>
        <w:t xml:space="preserve"> gait</w:t>
      </w:r>
      <w:r w:rsidRPr="009C1237">
        <w:t xml:space="preserve"> training </w:t>
      </w:r>
      <w:r>
        <w:t xml:space="preserve">to promote locomotor recovery </w:t>
      </w:r>
      <w:r w:rsidRPr="009C1237">
        <w:t>in individuals with incomplete tetraplegia</w:t>
      </w:r>
    </w:p>
    <w:p w14:paraId="15C1659D" w14:textId="2477D872" w:rsidR="00860D19" w:rsidRPr="00175CBB" w:rsidRDefault="00860D19" w:rsidP="00860D19">
      <w:pPr>
        <w:pStyle w:val="Teaser"/>
        <w:spacing w:before="240" w:line="360" w:lineRule="auto"/>
        <w:jc w:val="both"/>
      </w:pPr>
      <w:r w:rsidRPr="00E431E2">
        <w:t>Anna-Sophie Hofer</w:t>
      </w:r>
      <w:r>
        <w:t>, MD PhD</w:t>
      </w:r>
      <w:r w:rsidRPr="00E431E2">
        <w:rPr>
          <w:vertAlign w:val="superscript"/>
        </w:rPr>
        <w:t>1,2</w:t>
      </w:r>
      <w:r w:rsidRPr="00066AFB">
        <w:t>†*</w:t>
      </w:r>
      <w:r w:rsidRPr="00E431E2">
        <w:t xml:space="preserve">, </w:t>
      </w:r>
      <w:r>
        <w:t xml:space="preserve">Prof. </w:t>
      </w:r>
      <w:r w:rsidRPr="00E431E2">
        <w:t>Lennart H. Stieglitz</w:t>
      </w:r>
      <w:r>
        <w:t>, MD</w:t>
      </w:r>
      <w:r w:rsidRPr="00495ABC">
        <w:rPr>
          <w:vertAlign w:val="superscript"/>
        </w:rPr>
        <w:t>1</w:t>
      </w:r>
      <w:r w:rsidRPr="00066AFB">
        <w:t>†</w:t>
      </w:r>
      <w:r w:rsidRPr="00E431E2">
        <w:t>, Marc Bolliger</w:t>
      </w:r>
      <w:r>
        <w:t>, PhD</w:t>
      </w:r>
      <w:r w:rsidRPr="00E431E2">
        <w:rPr>
          <w:vertAlign w:val="superscript"/>
        </w:rPr>
        <w:t>3</w:t>
      </w:r>
      <w:r w:rsidRPr="00E431E2">
        <w:t>, Linard Filli</w:t>
      </w:r>
      <w:r>
        <w:t>, PhD</w:t>
      </w:r>
      <w:r w:rsidRPr="00E431E2">
        <w:rPr>
          <w:vertAlign w:val="superscript"/>
        </w:rPr>
        <w:t>3,4</w:t>
      </w:r>
      <w:r w:rsidRPr="00E431E2">
        <w:t>, Adrian Cathomen</w:t>
      </w:r>
      <w:r>
        <w:t>, PhD</w:t>
      </w:r>
      <w:r w:rsidRPr="00E431E2">
        <w:rPr>
          <w:vertAlign w:val="superscript"/>
        </w:rPr>
        <w:t>3</w:t>
      </w:r>
      <w:r w:rsidRPr="00E431E2">
        <w:t>, Romina Willi</w:t>
      </w:r>
      <w:r>
        <w:t>, PhD</w:t>
      </w:r>
      <w:r w:rsidRPr="00E431E2">
        <w:rPr>
          <w:vertAlign w:val="superscript"/>
        </w:rPr>
        <w:t>3</w:t>
      </w:r>
      <w:r w:rsidRPr="00E431E2">
        <w:t>, Irina Lerch</w:t>
      </w:r>
      <w:r>
        <w:t>, BSc</w:t>
      </w:r>
      <w:r w:rsidRPr="00E431E2">
        <w:rPr>
          <w:vertAlign w:val="superscript"/>
        </w:rPr>
        <w:t>3</w:t>
      </w:r>
      <w:r w:rsidRPr="00E431E2">
        <w:t xml:space="preserve">, Iris </w:t>
      </w:r>
      <w:proofErr w:type="spellStart"/>
      <w:r w:rsidRPr="00E431E2">
        <w:t>Krüsi</w:t>
      </w:r>
      <w:proofErr w:type="spellEnd"/>
      <w:r>
        <w:t>, BSc</w:t>
      </w:r>
      <w:r w:rsidRPr="00E431E2">
        <w:rPr>
          <w:vertAlign w:val="superscript"/>
        </w:rPr>
        <w:t>3</w:t>
      </w:r>
      <w:r w:rsidRPr="00E431E2">
        <w:t>, Melina Giagiozis</w:t>
      </w:r>
      <w:r>
        <w:t>, MSc</w:t>
      </w:r>
      <w:r w:rsidRPr="00E431E2">
        <w:rPr>
          <w:vertAlign w:val="superscript"/>
        </w:rPr>
        <w:t>3</w:t>
      </w:r>
      <w:r w:rsidRPr="00E431E2">
        <w:t>, Christian Meyer</w:t>
      </w:r>
      <w:r>
        <w:t>, PhD</w:t>
      </w:r>
      <w:r w:rsidRPr="00E431E2">
        <w:rPr>
          <w:vertAlign w:val="superscript"/>
        </w:rPr>
        <w:t>3</w:t>
      </w:r>
      <w:r w:rsidRPr="00E431E2">
        <w:t>, Martin Schubert</w:t>
      </w:r>
      <w:r>
        <w:t>, MD</w:t>
      </w:r>
      <w:r w:rsidRPr="00E431E2">
        <w:rPr>
          <w:vertAlign w:val="superscript"/>
        </w:rPr>
        <w:t>3</w:t>
      </w:r>
      <w:r w:rsidRPr="00E431E2">
        <w:t xml:space="preserve">, </w:t>
      </w:r>
      <w:r>
        <w:t xml:space="preserve">Prof. </w:t>
      </w:r>
      <w:r w:rsidRPr="00E431E2">
        <w:t>Michèle Hubli</w:t>
      </w:r>
      <w:r>
        <w:t>, PhD</w:t>
      </w:r>
      <w:r w:rsidRPr="00E431E2">
        <w:rPr>
          <w:vertAlign w:val="superscript"/>
        </w:rPr>
        <w:t>3</w:t>
      </w:r>
      <w:r w:rsidRPr="00E431E2">
        <w:t xml:space="preserve">, </w:t>
      </w:r>
      <w:r>
        <w:t xml:space="preserve">Prof. </w:t>
      </w:r>
      <w:r w:rsidRPr="00E431E2">
        <w:t>Thomas M. Kessler</w:t>
      </w:r>
      <w:r>
        <w:t>, MD</w:t>
      </w:r>
      <w:r w:rsidRPr="00E431E2">
        <w:rPr>
          <w:vertAlign w:val="superscript"/>
        </w:rPr>
        <w:t>5</w:t>
      </w:r>
      <w:r w:rsidRPr="00E431E2">
        <w:t>, László Demkó</w:t>
      </w:r>
      <w:r>
        <w:t>, PhD</w:t>
      </w:r>
      <w:r w:rsidRPr="00E431E2">
        <w:rPr>
          <w:vertAlign w:val="superscript"/>
        </w:rPr>
        <w:t>3</w:t>
      </w:r>
      <w:r w:rsidRPr="00E431E2">
        <w:t xml:space="preserve">, </w:t>
      </w:r>
      <w:r>
        <w:t xml:space="preserve">Prof. </w:t>
      </w:r>
      <w:r w:rsidRPr="00E431E2">
        <w:t>Christian R. Baumann</w:t>
      </w:r>
      <w:r>
        <w:t>, MD</w:t>
      </w:r>
      <w:r w:rsidRPr="00E431E2">
        <w:rPr>
          <w:vertAlign w:val="superscript"/>
        </w:rPr>
        <w:t>6</w:t>
      </w:r>
      <w:r w:rsidRPr="00E431E2">
        <w:t xml:space="preserve">, </w:t>
      </w:r>
      <w:r>
        <w:t xml:space="preserve">Prof. </w:t>
      </w:r>
      <w:r w:rsidRPr="00E431E2">
        <w:t>Lukas Imbach</w:t>
      </w:r>
      <w:r>
        <w:t>, MD</w:t>
      </w:r>
      <w:r w:rsidRPr="00E431E2">
        <w:rPr>
          <w:vertAlign w:val="superscript"/>
        </w:rPr>
        <w:t>7</w:t>
      </w:r>
      <w:r w:rsidRPr="00E431E2">
        <w:t>, Markus F. Oertel</w:t>
      </w:r>
      <w:r>
        <w:t>, MD</w:t>
      </w:r>
      <w:r w:rsidRPr="00E431E2">
        <w:rPr>
          <w:vertAlign w:val="superscript"/>
        </w:rPr>
        <w:t>1</w:t>
      </w:r>
      <w:r w:rsidRPr="00E431E2">
        <w:t>, Andrea Prusse</w:t>
      </w:r>
      <w:r w:rsidRPr="00E431E2">
        <w:rPr>
          <w:vertAlign w:val="superscript"/>
        </w:rPr>
        <w:t>3</w:t>
      </w:r>
      <w:r w:rsidRPr="00E431E2">
        <w:t xml:space="preserve">, </w:t>
      </w:r>
      <w:r>
        <w:t>Alina Kiseleva, MSc</w:t>
      </w:r>
      <w:r w:rsidRPr="00E431E2">
        <w:rPr>
          <w:vertAlign w:val="superscript"/>
        </w:rPr>
        <w:t>7</w:t>
      </w:r>
      <w:r>
        <w:t xml:space="preserve">, Prof. </w:t>
      </w:r>
      <w:r w:rsidRPr="00E431E2">
        <w:t>Luca Regli</w:t>
      </w:r>
      <w:r>
        <w:t>, MD</w:t>
      </w:r>
      <w:r w:rsidRPr="00E431E2">
        <w:rPr>
          <w:vertAlign w:val="superscript"/>
        </w:rPr>
        <w:t>1</w:t>
      </w:r>
      <w:r w:rsidRPr="00066AFB">
        <w:t>‡</w:t>
      </w:r>
      <w:r w:rsidRPr="00E431E2">
        <w:t xml:space="preserve">, </w:t>
      </w:r>
      <w:r>
        <w:t xml:space="preserve">Prof. </w:t>
      </w:r>
      <w:r w:rsidRPr="00E431E2">
        <w:t>Martin E. Schwab</w:t>
      </w:r>
      <w:r>
        <w:t>, PhD</w:t>
      </w:r>
      <w:r w:rsidRPr="00E431E2">
        <w:rPr>
          <w:vertAlign w:val="superscript"/>
        </w:rPr>
        <w:t>2</w:t>
      </w:r>
      <w:r w:rsidRPr="00066AFB">
        <w:t>‡</w:t>
      </w:r>
      <w:r w:rsidRPr="00E431E2">
        <w:t xml:space="preserve">, </w:t>
      </w:r>
      <w:r>
        <w:t xml:space="preserve">Prof. </w:t>
      </w:r>
      <w:r w:rsidRPr="00E431E2">
        <w:t>Armin Curt</w:t>
      </w:r>
      <w:r>
        <w:t>, MD</w:t>
      </w:r>
      <w:r w:rsidRPr="00E431E2">
        <w:rPr>
          <w:vertAlign w:val="superscript"/>
        </w:rPr>
        <w:t>3</w:t>
      </w:r>
      <w:r w:rsidRPr="00066AFB">
        <w:t>‡</w:t>
      </w:r>
    </w:p>
    <w:p w14:paraId="4E6FF364" w14:textId="77777777" w:rsidR="00860D19" w:rsidRDefault="00860D19" w:rsidP="00860D19">
      <w:pPr>
        <w:pStyle w:val="Paragraph"/>
        <w:spacing w:before="0"/>
        <w:ind w:firstLine="0"/>
        <w:jc w:val="both"/>
        <w:rPr>
          <w:vertAlign w:val="superscript"/>
        </w:rPr>
      </w:pPr>
    </w:p>
    <w:p w14:paraId="15F7C079" w14:textId="3C3E2BA9" w:rsidR="00860D19" w:rsidRDefault="00860D19" w:rsidP="00860D19">
      <w:pPr>
        <w:pStyle w:val="Paragraph"/>
        <w:spacing w:before="0"/>
        <w:ind w:firstLine="0"/>
        <w:jc w:val="both"/>
      </w:pPr>
      <w:r w:rsidRPr="00175CBB">
        <w:rPr>
          <w:vertAlign w:val="superscript"/>
        </w:rPr>
        <w:t>1</w:t>
      </w:r>
      <w:r w:rsidRPr="00E431E2">
        <w:t>Department of Neurosurgery, Clinical Neuroscience Center, University Hospital Zurich</w:t>
      </w:r>
      <w:r w:rsidR="009160FA">
        <w:rPr>
          <w:color w:val="000000"/>
        </w:rPr>
        <w:t>,</w:t>
      </w:r>
      <w:r w:rsidRPr="00E431E2">
        <w:t xml:space="preserve"> Zurich, Switzerland</w:t>
      </w:r>
      <w:r w:rsidR="00494C45">
        <w:t xml:space="preserve">; </w:t>
      </w:r>
      <w:r w:rsidRPr="00175CBB">
        <w:rPr>
          <w:vertAlign w:val="superscript"/>
        </w:rPr>
        <w:t>2</w:t>
      </w:r>
      <w:r w:rsidRPr="005E6D56">
        <w:t>Institute for Regenerative Medicine, University of Zurich</w:t>
      </w:r>
      <w:r w:rsidR="009160FA">
        <w:t>,</w:t>
      </w:r>
      <w:r w:rsidRPr="005E6D56">
        <w:t xml:space="preserve"> Schlieren, Switzerland</w:t>
      </w:r>
      <w:r w:rsidR="00494C45">
        <w:t xml:space="preserve">; </w:t>
      </w:r>
      <w:r w:rsidRPr="00175CBB">
        <w:rPr>
          <w:vertAlign w:val="superscript"/>
        </w:rPr>
        <w:t>3</w:t>
      </w:r>
      <w:r w:rsidRPr="005E6D56">
        <w:t xml:space="preserve">Spinal Cord Injury Center, </w:t>
      </w:r>
      <w:proofErr w:type="spellStart"/>
      <w:r w:rsidRPr="005E6D56">
        <w:t>Balgrist</w:t>
      </w:r>
      <w:proofErr w:type="spellEnd"/>
      <w:r w:rsidRPr="005E6D56">
        <w:t xml:space="preserve"> University Hospital, University of Zurich</w:t>
      </w:r>
      <w:r w:rsidR="009160FA">
        <w:t>,</w:t>
      </w:r>
      <w:r w:rsidRPr="005E6D56">
        <w:t xml:space="preserve"> Zurich, Switzerland</w:t>
      </w:r>
      <w:r w:rsidR="00494C45">
        <w:t xml:space="preserve">; </w:t>
      </w:r>
      <w:r w:rsidRPr="00066AFB">
        <w:rPr>
          <w:vertAlign w:val="superscript"/>
        </w:rPr>
        <w:t>4</w:t>
      </w:r>
      <w:r w:rsidRPr="00066AFB">
        <w:t xml:space="preserve">Swiss Center for Movement Analysis (SCMA), </w:t>
      </w:r>
      <w:proofErr w:type="spellStart"/>
      <w:r w:rsidRPr="00066AFB">
        <w:t>Balgrist</w:t>
      </w:r>
      <w:proofErr w:type="spellEnd"/>
      <w:r w:rsidRPr="00066AFB">
        <w:t xml:space="preserve"> Campus AG</w:t>
      </w:r>
      <w:r w:rsidR="009160FA">
        <w:t>,</w:t>
      </w:r>
      <w:r>
        <w:t xml:space="preserve"> </w:t>
      </w:r>
      <w:r w:rsidRPr="00066AFB">
        <w:t>Zurich</w:t>
      </w:r>
      <w:r>
        <w:t>, Switzerland</w:t>
      </w:r>
      <w:r w:rsidR="00494C45">
        <w:t xml:space="preserve">; </w:t>
      </w:r>
      <w:r w:rsidRPr="00066AFB">
        <w:rPr>
          <w:vertAlign w:val="superscript"/>
        </w:rPr>
        <w:t>5</w:t>
      </w:r>
      <w:r w:rsidRPr="00066AFB">
        <w:t xml:space="preserve">Department of Neuro-Urology, </w:t>
      </w:r>
      <w:proofErr w:type="spellStart"/>
      <w:r w:rsidRPr="00066AFB">
        <w:t>Balgrist</w:t>
      </w:r>
      <w:proofErr w:type="spellEnd"/>
      <w:r w:rsidRPr="00066AFB">
        <w:t xml:space="preserve"> University Hospital, University of Zurich</w:t>
      </w:r>
      <w:r w:rsidR="009160FA">
        <w:t>,</w:t>
      </w:r>
      <w:r w:rsidRPr="00066AFB">
        <w:t xml:space="preserve"> Zurich, Switzerland</w:t>
      </w:r>
      <w:r w:rsidR="00494C45">
        <w:t xml:space="preserve">; </w:t>
      </w:r>
      <w:r>
        <w:rPr>
          <w:vertAlign w:val="superscript"/>
        </w:rPr>
        <w:t>6</w:t>
      </w:r>
      <w:r w:rsidRPr="00066AFB">
        <w:t>Department of Neurology, Clinical Neuroscience Center, University Hospital Zurich</w:t>
      </w:r>
      <w:r w:rsidR="009160FA">
        <w:t>,</w:t>
      </w:r>
      <w:r>
        <w:t xml:space="preserve"> </w:t>
      </w:r>
      <w:r w:rsidRPr="00066AFB">
        <w:t>Zurich, Switzerland</w:t>
      </w:r>
      <w:r w:rsidR="00494C45">
        <w:t xml:space="preserve">; </w:t>
      </w:r>
      <w:r w:rsidRPr="00494C45">
        <w:rPr>
          <w:vertAlign w:val="superscript"/>
        </w:rPr>
        <w:t>7</w:t>
      </w:r>
      <w:r w:rsidRPr="00494C45">
        <w:t xml:space="preserve">Swiss Epilepsy Center, </w:t>
      </w:r>
      <w:proofErr w:type="spellStart"/>
      <w:r w:rsidRPr="00494C45">
        <w:t>Klinik</w:t>
      </w:r>
      <w:proofErr w:type="spellEnd"/>
      <w:r w:rsidRPr="00494C45">
        <w:t xml:space="preserve"> </w:t>
      </w:r>
      <w:proofErr w:type="spellStart"/>
      <w:r w:rsidRPr="00494C45">
        <w:t>Lengg</w:t>
      </w:r>
      <w:proofErr w:type="spellEnd"/>
      <w:r w:rsidR="009160FA" w:rsidRPr="00494C45">
        <w:t>,</w:t>
      </w:r>
      <w:r w:rsidRPr="00494C45">
        <w:t xml:space="preserve"> Zurich, Switzerland.</w:t>
      </w:r>
    </w:p>
    <w:p w14:paraId="40833EF8" w14:textId="77777777" w:rsidR="00494C45" w:rsidRPr="00494C45" w:rsidRDefault="00494C45" w:rsidP="00860D19">
      <w:pPr>
        <w:pStyle w:val="Paragraph"/>
        <w:spacing w:before="0"/>
        <w:ind w:firstLine="0"/>
        <w:jc w:val="both"/>
      </w:pPr>
    </w:p>
    <w:p w14:paraId="5C9F8EEA" w14:textId="23DD19A0" w:rsidR="00860D19" w:rsidRDefault="00860D19" w:rsidP="00860D19">
      <w:pPr>
        <w:pStyle w:val="Paragraph"/>
        <w:spacing w:before="0"/>
        <w:ind w:firstLine="0"/>
        <w:jc w:val="both"/>
      </w:pPr>
      <w:r w:rsidRPr="00175CBB">
        <w:t>*Corresponding author</w:t>
      </w:r>
      <w:r>
        <w:t xml:space="preserve">: </w:t>
      </w:r>
      <w:r w:rsidR="009160FA">
        <w:t xml:space="preserve">Dr. </w:t>
      </w:r>
      <w:r>
        <w:t>Anna-Sophie Hofer, Department of Neurosurgery, University Hospital Zurich, Switzerland</w:t>
      </w:r>
      <w:r w:rsidRPr="00175CBB">
        <w:t>. E</w:t>
      </w:r>
      <w:r>
        <w:t>-</w:t>
      </w:r>
      <w:r w:rsidRPr="00175CBB">
        <w:t xml:space="preserve">mail: </w:t>
      </w:r>
      <w:hyperlink r:id="rId7" w:history="1">
        <w:r w:rsidRPr="009278F5">
          <w:rPr>
            <w:rStyle w:val="Hyperlink"/>
          </w:rPr>
          <w:t>anna-sophie.favre-hofer@</w:t>
        </w:r>
        <w:r w:rsidRPr="009278F5">
          <w:rPr>
            <w:rStyle w:val="Hyperlink"/>
          </w:rPr>
          <w:t>paraplegie</w:t>
        </w:r>
        <w:r w:rsidRPr="009278F5">
          <w:rPr>
            <w:rStyle w:val="Hyperlink"/>
          </w:rPr>
          <w:t>.ch</w:t>
        </w:r>
      </w:hyperlink>
      <w:r w:rsidRPr="00175CBB">
        <w:t>.</w:t>
      </w:r>
    </w:p>
    <w:p w14:paraId="703A803F" w14:textId="77777777" w:rsidR="00860D19" w:rsidRDefault="00860D19" w:rsidP="00860D19">
      <w:pPr>
        <w:pStyle w:val="Paragraph"/>
        <w:spacing w:before="0"/>
        <w:ind w:firstLine="0"/>
        <w:jc w:val="both"/>
      </w:pPr>
      <w:r w:rsidRPr="00175CBB">
        <w:t>†</w:t>
      </w:r>
      <w:r>
        <w:t>These authors share first-authorship.</w:t>
      </w:r>
    </w:p>
    <w:p w14:paraId="0F56D78B" w14:textId="0D558019" w:rsidR="00860D19" w:rsidRDefault="00860D19" w:rsidP="00860D19">
      <w:pPr>
        <w:pStyle w:val="Paragraph"/>
        <w:spacing w:before="0"/>
        <w:ind w:firstLine="0"/>
        <w:jc w:val="both"/>
      </w:pPr>
      <w:r w:rsidRPr="00175CBB">
        <w:t>‡</w:t>
      </w:r>
      <w:r>
        <w:t>These authors share senior authorship.</w:t>
      </w:r>
    </w:p>
    <w:p w14:paraId="241FFBB3" w14:textId="77777777" w:rsidR="00860D19" w:rsidRDefault="00860D19">
      <w:pPr>
        <w:spacing w:after="160" w:line="259" w:lineRule="auto"/>
        <w:rPr>
          <w:rFonts w:eastAsia="Times New Roman"/>
          <w:sz w:val="24"/>
          <w:szCs w:val="24"/>
        </w:rPr>
      </w:pPr>
      <w:r>
        <w:br w:type="page"/>
      </w:r>
    </w:p>
    <w:p w14:paraId="1833FEF5" w14:textId="77777777" w:rsidR="00136D4E" w:rsidRDefault="00136D4E" w:rsidP="00136D4E">
      <w:pPr>
        <w:pStyle w:val="Paragraph"/>
        <w:spacing w:line="360" w:lineRule="auto"/>
        <w:ind w:firstLine="0"/>
        <w:jc w:val="both"/>
        <w:rPr>
          <w:b/>
        </w:rPr>
      </w:pPr>
      <w:r>
        <w:rPr>
          <w:b/>
        </w:rPr>
        <w:lastRenderedPageBreak/>
        <w:t>Methods</w:t>
      </w:r>
    </w:p>
    <w:p w14:paraId="1DC8B1E8" w14:textId="77777777" w:rsidR="00136D4E" w:rsidRPr="00904A47" w:rsidRDefault="00136D4E" w:rsidP="00136D4E">
      <w:pPr>
        <w:pStyle w:val="Paragraph"/>
        <w:spacing w:line="360" w:lineRule="auto"/>
        <w:ind w:firstLine="0"/>
        <w:jc w:val="both"/>
        <w:rPr>
          <w:b/>
          <w:i/>
          <w:iCs/>
        </w:rPr>
      </w:pPr>
      <w:r w:rsidRPr="00904A47">
        <w:rPr>
          <w:b/>
          <w:i/>
          <w:iCs/>
        </w:rPr>
        <w:t>ASIA Impairment Scale (AIS) assessment</w:t>
      </w:r>
    </w:p>
    <w:p w14:paraId="375DCDE6" w14:textId="456E04D9" w:rsidR="00136D4E" w:rsidRDefault="00136D4E" w:rsidP="00136D4E">
      <w:pPr>
        <w:pStyle w:val="Paragraph"/>
        <w:spacing w:line="360" w:lineRule="auto"/>
        <w:ind w:firstLine="0"/>
        <w:jc w:val="both"/>
        <w:rPr>
          <w:bCs/>
        </w:rPr>
      </w:pPr>
      <w:r w:rsidRPr="008C74C1">
        <w:rPr>
          <w:bCs/>
        </w:rPr>
        <w:t>The American Spinal Injury Association (ASIA)</w:t>
      </w:r>
      <w:r>
        <w:rPr>
          <w:bCs/>
        </w:rPr>
        <w:t xml:space="preserve"> impairment scale (AIS)</w:t>
      </w:r>
      <w:r>
        <w:rPr>
          <w:bCs/>
        </w:rPr>
        <w:fldChar w:fldCharType="begin"/>
      </w:r>
      <w:r w:rsidR="00F539A1">
        <w:rPr>
          <w:bCs/>
        </w:rPr>
        <w:instrText xml:space="preserve"> ADDIN ZOTERO_ITEM CSL_CITATION {"citationID":"rJGn5DZX","properties":{"formattedCitation":"\\super 1\\nosupersub{}","plainCitation":"1","noteIndex":0},"citationItems":[{"id":238,"uris":["http://zotero.org/users/14653061/items/W7LW5SIR"],"itemData":{"id":238,"type":"article-journal","abstract":"Introduction Spinal cord injury (SCI) is a devastating condition with immediate impact on the individual's health and quality of life. Major functional recovery reaches a plateau 3-4 months after injury despite intensive rehabilitative training. To enhance training efficacy and improve long-term outcomes, the combination of rehabilitation with electrical modulation of the spinal cord and brain has recently aroused scientific interest with encouraging results. The mesencephalic locomotor region (MLR), an evolutionarily conserved brainstem locomotor command and control centre, is considered a promising target for deep brain stimulation (DBS) in patients with SCI. Experiments showed that MLR-DBS can induce locomotion in rats with spinal white matter destructions of &gt;85%. Methods and analysis In this prospective one-armed multi-centre study, we investigate the safety, feasibility, and therapeutic efficacy of MLR-DBS to enable and enhance locomotor training in severely affected, subchronic and chronic American Spinal Injury Association Impairment Scale C patients in order to improve functional recovery. Patients undergo an intensive training programme with MLR-DBS while being regularly followed up until 6 months post-implantation. The acquired data of each timepoint are compared with baseline while the primary endpoint is performance in the 6-minute walking test. The clinical trial protocol was written in accordance with the Standard Protocol Items: Recommendations for Interventional Trials checklist. Ethics and dissemination This first in-man study investigates the therapeutic potential of MLR-DBS in SCI patients. One patient has already been implanted with electrodes and underwent MLR stimulation during locomotion. Based on the preliminary results which promise safety and feasibility, recruitment of further patients is currently ongoing. Ethical approval has been obtained from the Ethical Committee of the Canton of Zurich (case number BASEC 2016-01104) and Swissmedic (10000316). Results will be published in peer-reviewed journals and presented at conferences. Trial registration number NCT03053791.","container-title":"BMJ Open","ISSN":"20446055","issue":"9","note":"PMID: 34593490","page":"e047670.","title":"Deep brain stimulation for locomotion in incomplete human spinal cord injury (DBS-SCI): Protocol of a prospective one-armed multi-centre study","volume":"11","author":[{"family":"Stieglitz","given":"Lennart H."},{"family":"Hofer","given":"Anna-Sophie"},{"family":"Bolliger","given":"Marc"},{"family":"Oertel","given":"Markus F."},{"family":"Filli","given":"Linard"},{"family":"Willi","given":"Romina"},{"family":"Cathomen","given":"Adrian"},{"family":"Meyer","given":"Christian"},{"family":"Schubert","given":"Martin"},{"family":"Hubli","given":"Michèle"},{"family":"Kessler","given":"Thomas M."},{"family":"Baumann","given":"Christian R."},{"family":"Imbach","given":"Lukas"},{"family":"Krüsi","given":"Iris"},{"family":"Prusse","given":"Andrea"},{"family":"Schwab","given":"Martin E."},{"family":"Regli","given":"Luca"},{"family":"Curt","given":"Armin"}],"issued":{"date-parts":[["2021"]]}}}],"schema":"https://github.com/citation-style-language/schema/raw/master/csl-citation.json"} </w:instrText>
      </w:r>
      <w:r>
        <w:rPr>
          <w:bCs/>
        </w:rPr>
        <w:fldChar w:fldCharType="separate"/>
      </w:r>
      <w:r w:rsidR="00CD1327" w:rsidRPr="00CD1327">
        <w:rPr>
          <w:vertAlign w:val="superscript"/>
        </w:rPr>
        <w:t>1</w:t>
      </w:r>
      <w:r>
        <w:rPr>
          <w:bCs/>
        </w:rPr>
        <w:fldChar w:fldCharType="end"/>
      </w:r>
      <w:r w:rsidRPr="008C74C1">
        <w:rPr>
          <w:bCs/>
        </w:rPr>
        <w:t xml:space="preserve"> was used to assess the neurological status at baseline and </w:t>
      </w:r>
      <w:r w:rsidR="005769AD">
        <w:rPr>
          <w:bCs/>
        </w:rPr>
        <w:t xml:space="preserve">all </w:t>
      </w:r>
      <w:r w:rsidRPr="008C74C1">
        <w:rPr>
          <w:bCs/>
        </w:rPr>
        <w:t xml:space="preserve">follow-ups by a certified neurologist: A = Functionally complete SCI; B = Functionally sensory incomplete, motor complete SCI; C = Functionally motor incomplete (± some preservation of sensory function); D = Motor incomplete with ≥50% of key muscle function with muscle grade ≥3; E = Intact motor and sensory function. As part of AIS, the lower extremity motor score (LEMS) assessed motor function </w:t>
      </w:r>
      <w:r w:rsidR="00496EC4">
        <w:rPr>
          <w:bCs/>
        </w:rPr>
        <w:t>from</w:t>
      </w:r>
      <w:r w:rsidRPr="008C74C1">
        <w:rPr>
          <w:bCs/>
        </w:rPr>
        <w:t xml:space="preserve"> 0 (no motor function) to 5 (full motor function) </w:t>
      </w:r>
      <w:r w:rsidR="00496EC4">
        <w:rPr>
          <w:bCs/>
        </w:rPr>
        <w:t>across</w:t>
      </w:r>
      <w:r w:rsidRPr="008C74C1">
        <w:rPr>
          <w:bCs/>
        </w:rPr>
        <w:t xml:space="preserve"> the 5 lower extremity muscle groups </w:t>
      </w:r>
      <w:r w:rsidR="00496EC4">
        <w:rPr>
          <w:bCs/>
        </w:rPr>
        <w:t>(maximum</w:t>
      </w:r>
      <w:r w:rsidRPr="008C74C1">
        <w:rPr>
          <w:bCs/>
        </w:rPr>
        <w:t xml:space="preserve"> 50</w:t>
      </w:r>
      <w:r w:rsidR="00496EC4">
        <w:rPr>
          <w:bCs/>
        </w:rPr>
        <w:t xml:space="preserve"> </w:t>
      </w:r>
      <w:r w:rsidRPr="008C74C1">
        <w:rPr>
          <w:bCs/>
        </w:rPr>
        <w:t>point</w:t>
      </w:r>
      <w:r w:rsidR="00496EC4">
        <w:rPr>
          <w:bCs/>
        </w:rPr>
        <w:t xml:space="preserve">s, </w:t>
      </w:r>
      <w:r w:rsidRPr="008C74C1">
        <w:rPr>
          <w:bCs/>
        </w:rPr>
        <w:t>25 per side)</w:t>
      </w:r>
      <w:r>
        <w:rPr>
          <w:bCs/>
        </w:rPr>
        <w:t xml:space="preserve">; </w:t>
      </w:r>
      <w:r w:rsidR="0094217A">
        <w:rPr>
          <w:bCs/>
        </w:rPr>
        <w:t xml:space="preserve">the </w:t>
      </w:r>
      <w:r>
        <w:rPr>
          <w:bCs/>
        </w:rPr>
        <w:t>lower extremity sensory score (0 – absent, 1 – reduced, 2 – normal)</w:t>
      </w:r>
      <w:r w:rsidRPr="001918B2">
        <w:rPr>
          <w:bCs/>
        </w:rPr>
        <w:t xml:space="preserve"> </w:t>
      </w:r>
      <w:r w:rsidR="0094217A">
        <w:rPr>
          <w:bCs/>
        </w:rPr>
        <w:t xml:space="preserve">assessed sensory function </w:t>
      </w:r>
      <w:r>
        <w:rPr>
          <w:bCs/>
        </w:rPr>
        <w:t>for pin prick and light touch for dermatomes L1 to S4-5 (maximum 18 points per leg).</w:t>
      </w:r>
    </w:p>
    <w:p w14:paraId="24B0C85F" w14:textId="77777777" w:rsidR="00136D4E" w:rsidRPr="00904A47" w:rsidRDefault="00136D4E" w:rsidP="00136D4E">
      <w:pPr>
        <w:pStyle w:val="Paragraph"/>
        <w:spacing w:line="360" w:lineRule="auto"/>
        <w:ind w:firstLine="0"/>
        <w:jc w:val="both"/>
        <w:rPr>
          <w:b/>
          <w:i/>
          <w:iCs/>
        </w:rPr>
      </w:pPr>
      <w:r w:rsidRPr="00904A47">
        <w:rPr>
          <w:b/>
          <w:i/>
          <w:iCs/>
        </w:rPr>
        <w:t>Intraoperative electrophysiological measurements</w:t>
      </w:r>
    </w:p>
    <w:p w14:paraId="2D03B9DB" w14:textId="65E14482" w:rsidR="00136D4E" w:rsidRDefault="00136D4E" w:rsidP="00136D4E">
      <w:pPr>
        <w:pStyle w:val="Paragraph"/>
        <w:spacing w:line="360" w:lineRule="auto"/>
        <w:ind w:firstLine="0"/>
        <w:jc w:val="both"/>
        <w:rPr>
          <w:b/>
        </w:rPr>
      </w:pPr>
      <w:r w:rsidRPr="008C74C1">
        <w:rPr>
          <w:bCs/>
        </w:rPr>
        <w:t xml:space="preserve">Intraoperative stimulation </w:t>
      </w:r>
      <w:r>
        <w:rPr>
          <w:bCs/>
        </w:rPr>
        <w:t xml:space="preserve">and </w:t>
      </w:r>
      <w:r w:rsidRPr="008C74C1">
        <w:rPr>
          <w:bCs/>
        </w:rPr>
        <w:t>testing w</w:t>
      </w:r>
      <w:r>
        <w:rPr>
          <w:bCs/>
        </w:rPr>
        <w:t>ere</w:t>
      </w:r>
      <w:r w:rsidRPr="008C74C1">
        <w:rPr>
          <w:bCs/>
        </w:rPr>
        <w:t xml:space="preserve"> accompanied by wireless surface </w:t>
      </w:r>
      <w:r>
        <w:rPr>
          <w:bCs/>
        </w:rPr>
        <w:t>EMG</w:t>
      </w:r>
      <w:r w:rsidRPr="008C74C1">
        <w:rPr>
          <w:bCs/>
        </w:rPr>
        <w:t xml:space="preserve"> </w:t>
      </w:r>
      <w:r>
        <w:rPr>
          <w:bCs/>
        </w:rPr>
        <w:t xml:space="preserve">recording </w:t>
      </w:r>
      <w:r w:rsidRPr="008C74C1">
        <w:rPr>
          <w:bCs/>
        </w:rPr>
        <w:t>(</w:t>
      </w:r>
      <w:proofErr w:type="spellStart"/>
      <w:r w:rsidRPr="008C74C1">
        <w:rPr>
          <w:bCs/>
        </w:rPr>
        <w:t>Noraxon</w:t>
      </w:r>
      <w:proofErr w:type="spellEnd"/>
      <w:r w:rsidRPr="008C74C1">
        <w:rPr>
          <w:bCs/>
        </w:rPr>
        <w:t xml:space="preserve"> </w:t>
      </w:r>
      <w:proofErr w:type="spellStart"/>
      <w:r w:rsidRPr="008C74C1">
        <w:rPr>
          <w:bCs/>
        </w:rPr>
        <w:t>Ultium</w:t>
      </w:r>
      <w:proofErr w:type="spellEnd"/>
      <w:r w:rsidRPr="008C74C1">
        <w:rPr>
          <w:bCs/>
        </w:rPr>
        <w:t xml:space="preserve"> System, Scottsdale, AZ, USA)</w:t>
      </w:r>
      <w:r>
        <w:rPr>
          <w:bCs/>
        </w:rPr>
        <w:t>. D</w:t>
      </w:r>
      <w:r w:rsidRPr="008C74C1">
        <w:rPr>
          <w:bCs/>
        </w:rPr>
        <w:t>uring alternating maximal ankle plantar- and dorsiflexion</w:t>
      </w:r>
      <w:r>
        <w:rPr>
          <w:bCs/>
        </w:rPr>
        <w:t xml:space="preserve">, </w:t>
      </w:r>
      <w:r w:rsidRPr="008C74C1">
        <w:rPr>
          <w:bCs/>
        </w:rPr>
        <w:t>EMG of M. tibialis anterior</w:t>
      </w:r>
      <w:r>
        <w:rPr>
          <w:bCs/>
        </w:rPr>
        <w:t xml:space="preserve"> was </w:t>
      </w:r>
      <w:r w:rsidR="0094217A">
        <w:rPr>
          <w:bCs/>
        </w:rPr>
        <w:t>recorded</w:t>
      </w:r>
      <w:r>
        <w:rPr>
          <w:bCs/>
        </w:rPr>
        <w:t xml:space="preserve"> in P1</w:t>
      </w:r>
      <w:r w:rsidR="0094217A">
        <w:rPr>
          <w:bCs/>
        </w:rPr>
        <w:t>,</w:t>
      </w:r>
      <w:r w:rsidRPr="00EF3E3C">
        <w:rPr>
          <w:bCs/>
        </w:rPr>
        <w:t xml:space="preserve"> </w:t>
      </w:r>
      <w:r w:rsidRPr="008C74C1">
        <w:rPr>
          <w:bCs/>
        </w:rPr>
        <w:t>guided by an auditory cue at 1.6 Hz</w:t>
      </w:r>
      <w:r>
        <w:rPr>
          <w:bCs/>
        </w:rPr>
        <w:t xml:space="preserve">; </w:t>
      </w:r>
      <w:r w:rsidR="0094217A">
        <w:rPr>
          <w:bCs/>
        </w:rPr>
        <w:t xml:space="preserve">in P2, EMG of all major leg muscles was recorded during </w:t>
      </w:r>
      <w:r w:rsidRPr="008C74C1">
        <w:rPr>
          <w:bCs/>
        </w:rPr>
        <w:t>trials of unilateral and bilateral leg movements with and without facilitation</w:t>
      </w:r>
      <w:r w:rsidR="0094217A">
        <w:rPr>
          <w:bCs/>
        </w:rPr>
        <w:t xml:space="preserve"> </w:t>
      </w:r>
      <w:r w:rsidRPr="008C74C1">
        <w:rPr>
          <w:bCs/>
        </w:rPr>
        <w:t xml:space="preserve">to detect EMG changes. Data </w:t>
      </w:r>
      <w:r>
        <w:rPr>
          <w:bCs/>
        </w:rPr>
        <w:t>is shown for P1</w:t>
      </w:r>
      <w:r w:rsidRPr="008C74C1">
        <w:rPr>
          <w:bCs/>
        </w:rPr>
        <w:t xml:space="preserve"> (left M. tibialis anterior; </w:t>
      </w:r>
      <w:r>
        <w:rPr>
          <w:bCs/>
        </w:rPr>
        <w:t>fig. S2 A-D</w:t>
      </w:r>
      <w:r w:rsidRPr="008C74C1">
        <w:rPr>
          <w:bCs/>
        </w:rPr>
        <w:t xml:space="preserve">): </w:t>
      </w:r>
      <w:r w:rsidR="0094217A">
        <w:rPr>
          <w:bCs/>
        </w:rPr>
        <w:t xml:space="preserve">each </w:t>
      </w:r>
      <w:r w:rsidRPr="008C74C1">
        <w:rPr>
          <w:bCs/>
        </w:rPr>
        <w:t xml:space="preserve">measurement </w:t>
      </w:r>
      <w:r w:rsidR="0094217A">
        <w:rPr>
          <w:bCs/>
        </w:rPr>
        <w:t>lasted</w:t>
      </w:r>
      <w:r w:rsidRPr="008C74C1">
        <w:rPr>
          <w:bCs/>
        </w:rPr>
        <w:t xml:space="preserve"> </w:t>
      </w:r>
      <w:r w:rsidR="0094217A">
        <w:rPr>
          <w:bCs/>
        </w:rPr>
        <w:t>≈</w:t>
      </w:r>
      <w:r w:rsidRPr="008C74C1">
        <w:rPr>
          <w:bCs/>
        </w:rPr>
        <w:t>17.5 s (cut according to actual EMG activity), sampl</w:t>
      </w:r>
      <w:r w:rsidR="0094217A">
        <w:rPr>
          <w:bCs/>
        </w:rPr>
        <w:t>ed at</w:t>
      </w:r>
      <w:r w:rsidRPr="008C74C1">
        <w:rPr>
          <w:bCs/>
        </w:rPr>
        <w:t xml:space="preserve"> 2000 Hz, bandpass-filtered (4th order Butterworth, recursive) with cut-off frequencies of 10 Hz and 500 Hz. </w:t>
      </w:r>
      <w:r w:rsidR="0094217A">
        <w:rPr>
          <w:bCs/>
        </w:rPr>
        <w:t xml:space="preserve">EMG of </w:t>
      </w:r>
      <w:r w:rsidRPr="008C74C1">
        <w:rPr>
          <w:bCs/>
        </w:rPr>
        <w:t>left M. tibialis anterior</w:t>
      </w:r>
      <w:r w:rsidR="0094217A">
        <w:rPr>
          <w:bCs/>
        </w:rPr>
        <w:t xml:space="preserve"> was statistically analyzed for </w:t>
      </w:r>
      <w:r w:rsidRPr="008C74C1">
        <w:rPr>
          <w:bCs/>
        </w:rPr>
        <w:t xml:space="preserve">potential </w:t>
      </w:r>
      <w:r>
        <w:rPr>
          <w:bCs/>
        </w:rPr>
        <w:t xml:space="preserve">intraoperative </w:t>
      </w:r>
      <w:r w:rsidRPr="008C74C1">
        <w:rPr>
          <w:bCs/>
        </w:rPr>
        <w:t>on-off-effect</w:t>
      </w:r>
      <w:r>
        <w:rPr>
          <w:bCs/>
        </w:rPr>
        <w:t>s</w:t>
      </w:r>
      <w:r w:rsidRPr="008C74C1">
        <w:rPr>
          <w:bCs/>
        </w:rPr>
        <w:t xml:space="preserve">. </w:t>
      </w:r>
      <w:r w:rsidR="0094217A">
        <w:rPr>
          <w:bCs/>
        </w:rPr>
        <w:t>EMG data were cut</w:t>
      </w:r>
      <w:r w:rsidRPr="008C74C1">
        <w:rPr>
          <w:bCs/>
        </w:rPr>
        <w:t xml:space="preserve"> according to maximal plantarflexion </w:t>
      </w:r>
      <w:r w:rsidR="0094217A">
        <w:rPr>
          <w:bCs/>
        </w:rPr>
        <w:t>per</w:t>
      </w:r>
      <w:r w:rsidRPr="008C74C1">
        <w:rPr>
          <w:bCs/>
        </w:rPr>
        <w:t xml:space="preserve"> active movement cycle and </w:t>
      </w:r>
      <w:r w:rsidR="0094217A">
        <w:rPr>
          <w:bCs/>
        </w:rPr>
        <w:t xml:space="preserve">analyzed using </w:t>
      </w:r>
      <w:r w:rsidRPr="008C74C1">
        <w:rPr>
          <w:bCs/>
        </w:rPr>
        <w:t>Friedman's two-way Analysis of Variance by Ranks (dependent samples) comparing four different conditions (DBS_OFF [BL1], DBS_OFF [BL2], DBS_ON [0.3mA], and DBS_ON [0.5mA])</w:t>
      </w:r>
      <w:r w:rsidR="0094217A">
        <w:rPr>
          <w:bCs/>
        </w:rPr>
        <w:t>,</w:t>
      </w:r>
      <w:r w:rsidRPr="008C74C1">
        <w:rPr>
          <w:bCs/>
        </w:rPr>
        <w:t xml:space="preserve"> with pairwise post-hoc comparisons with Bonferroni correction for multiple comparisons. Intraoperative EMG data </w:t>
      </w:r>
      <w:r>
        <w:rPr>
          <w:bCs/>
        </w:rPr>
        <w:t>of</w:t>
      </w:r>
      <w:r w:rsidRPr="008C74C1">
        <w:rPr>
          <w:bCs/>
        </w:rPr>
        <w:t xml:space="preserve"> </w:t>
      </w:r>
      <w:r>
        <w:rPr>
          <w:bCs/>
        </w:rPr>
        <w:t>P</w:t>
      </w:r>
      <w:r w:rsidRPr="008C74C1">
        <w:rPr>
          <w:bCs/>
        </w:rPr>
        <w:t>2</w:t>
      </w:r>
      <w:r>
        <w:rPr>
          <w:bCs/>
        </w:rPr>
        <w:t xml:space="preserve"> had to be excluded from analysis</w:t>
      </w:r>
      <w:r w:rsidRPr="008C74C1">
        <w:rPr>
          <w:bCs/>
        </w:rPr>
        <w:t xml:space="preserve"> as no reliable temporal correlation between repetitive </w:t>
      </w:r>
      <w:r>
        <w:rPr>
          <w:bCs/>
        </w:rPr>
        <w:t xml:space="preserve">voluntary </w:t>
      </w:r>
      <w:r w:rsidRPr="008C74C1">
        <w:rPr>
          <w:bCs/>
        </w:rPr>
        <w:t>movement</w:t>
      </w:r>
      <w:r>
        <w:rPr>
          <w:bCs/>
        </w:rPr>
        <w:t xml:space="preserve">, </w:t>
      </w:r>
      <w:r w:rsidRPr="008C74C1">
        <w:rPr>
          <w:bCs/>
        </w:rPr>
        <w:t xml:space="preserve">stimulation and </w:t>
      </w:r>
      <w:r>
        <w:rPr>
          <w:bCs/>
        </w:rPr>
        <w:t>EMG signal</w:t>
      </w:r>
      <w:r w:rsidRPr="008C74C1">
        <w:rPr>
          <w:bCs/>
        </w:rPr>
        <w:t xml:space="preserve"> was possible due to</w:t>
      </w:r>
      <w:r>
        <w:rPr>
          <w:bCs/>
        </w:rPr>
        <w:t xml:space="preserve"> generally weak muscle activity and strong exhaustion over time</w:t>
      </w:r>
      <w:r w:rsidRPr="008C74C1">
        <w:rPr>
          <w:bCs/>
        </w:rPr>
        <w:t>.</w:t>
      </w:r>
    </w:p>
    <w:p w14:paraId="02FDDC21" w14:textId="77777777" w:rsidR="00136D4E" w:rsidRPr="00904A47" w:rsidRDefault="00136D4E" w:rsidP="00136D4E">
      <w:pPr>
        <w:pStyle w:val="Paragraph"/>
        <w:spacing w:line="360" w:lineRule="auto"/>
        <w:ind w:firstLine="0"/>
        <w:jc w:val="both"/>
        <w:rPr>
          <w:b/>
          <w:i/>
          <w:iCs/>
        </w:rPr>
      </w:pPr>
      <w:r w:rsidRPr="00904A47">
        <w:rPr>
          <w:b/>
          <w:i/>
          <w:iCs/>
        </w:rPr>
        <w:t>Sensor-based gait analysis</w:t>
      </w:r>
    </w:p>
    <w:p w14:paraId="5FF2A219" w14:textId="19994E22" w:rsidR="00136D4E" w:rsidRDefault="00136D4E" w:rsidP="00136D4E">
      <w:pPr>
        <w:pStyle w:val="Paragraph"/>
        <w:spacing w:line="360" w:lineRule="auto"/>
        <w:ind w:firstLine="0"/>
        <w:jc w:val="both"/>
        <w:rPr>
          <w:bCs/>
        </w:rPr>
      </w:pPr>
      <w:r w:rsidRPr="008C74C1">
        <w:rPr>
          <w:bCs/>
        </w:rPr>
        <w:lastRenderedPageBreak/>
        <w:t xml:space="preserve">At the time of inclusion of </w:t>
      </w:r>
      <w:r>
        <w:rPr>
          <w:bCs/>
        </w:rPr>
        <w:t>P</w:t>
      </w:r>
      <w:r w:rsidRPr="008C74C1">
        <w:rPr>
          <w:bCs/>
        </w:rPr>
        <w:t xml:space="preserve">1, sensor-based </w:t>
      </w:r>
      <w:r>
        <w:rPr>
          <w:bCs/>
        </w:rPr>
        <w:t>(</w:t>
      </w:r>
      <w:proofErr w:type="spellStart"/>
      <w:r>
        <w:rPr>
          <w:bCs/>
        </w:rPr>
        <w:t>ZurichMove</w:t>
      </w:r>
      <w:proofErr w:type="spellEnd"/>
      <w:r>
        <w:rPr>
          <w:bCs/>
        </w:rPr>
        <w:t xml:space="preserve"> sensors, </w:t>
      </w:r>
      <w:r w:rsidRPr="0028240C">
        <w:rPr>
          <w:bCs/>
        </w:rPr>
        <w:t>www.zurichmove.com</w:t>
      </w:r>
      <w:r>
        <w:rPr>
          <w:bCs/>
        </w:rPr>
        <w:t xml:space="preserve">) </w:t>
      </w:r>
      <w:r w:rsidRPr="008C74C1">
        <w:rPr>
          <w:bCs/>
        </w:rPr>
        <w:t>gait analysis</w:t>
      </w:r>
      <w:r>
        <w:rPr>
          <w:bCs/>
        </w:rPr>
        <w:fldChar w:fldCharType="begin"/>
      </w:r>
      <w:r w:rsidR="00F539A1">
        <w:rPr>
          <w:bCs/>
        </w:rPr>
        <w:instrText xml:space="preserve"> ADDIN ZOTERO_ITEM CSL_CITATION {"citationID":"mln3l9jn","properties":{"formattedCitation":"\\super 2,3\\nosupersub{}","plainCitation":"2,3","noteIndex":0},"citationItems":[{"id":256,"uris":["http://zotero.org/users/14653061/items/HKI5C3SJ"],"itemData":{"id":256,"type":"article-journal","abstract":"Spinal cord injury (SCI) patients suffer from diverse gait deficits depending on the severity of their injury. Gait assessments can objectively track the progress during rehabilitation and support clinical decision making, but a comprehensive gait analysis requires far more complex setups and time-consuming protocols that are not feasible in the daily clinical routine. As using inertial sensors for mobile gait analysis has started to gain ground, this work aimed to develop a sensor-based gait analysis for the specific population of SCI patients that measures the spatio-temporal parameters of typical gait laboratories for day-to-day clinical applications. The proposed algorithm uses shank-mounted inertial sensors and personalized thresholds to detect steps and gait events according to the individual gait profiles. The method was validated in nine SCI patients and 17 healthy controls walking on an instrumented treadmill while wearing reflective markers for motion capture used as a gold standard. The sensor-based algorithm (i) performed similarly well for the two cohorts and (ii) is robust enough to cover the diverse gait deficits of SCI patients, from slow (0.3 m/s) to preferred walking speeds.","container-title":"Sensors","DOI":"10.3390/s21217381","ISSN":"14248220","issue":"21","page":"7381","title":"Towards a mobile gait analysis for patients with a spinal cord injury: A robust algorithm validated for slow walking speeds","volume":"21","author":[{"family":"Werner","given":"Charlotte"},{"family":"Easthope","given":"Chris Awai"},{"family":"Curt","given":"Armin"},{"family":"Demkó","given":"László"}],"issued":{"date-parts":[["2021"]]}}},{"id":349,"uris":["http://zotero.org/users/14653061/items/VQ2G9LEZ"],"itemData":{"id":349,"type":"article-journal","container-title":"Journal of NeuroEngineering and Rehabilitation","issue":"1","page":"55","title":"Data-driven characterization of walking after a spinal cord injury using inertial sensors","volume":"20","author":[{"family":"Werner","given":"Charlotte"},{"family":"Gönel","given":"Meltem"},{"family":"Lerch","given":"Irina"},{"family":"Curt","given":"Armin"},{"family":"Demkó","given":"László"}],"issued":{"date-parts":[["2023"]]}}}],"schema":"https://github.com/citation-style-language/schema/raw/master/csl-citation.json"} </w:instrText>
      </w:r>
      <w:r>
        <w:rPr>
          <w:bCs/>
        </w:rPr>
        <w:fldChar w:fldCharType="separate"/>
      </w:r>
      <w:r w:rsidR="00CD1327" w:rsidRPr="00CD1327">
        <w:rPr>
          <w:vertAlign w:val="superscript"/>
        </w:rPr>
        <w:t>2,3</w:t>
      </w:r>
      <w:r>
        <w:rPr>
          <w:bCs/>
        </w:rPr>
        <w:fldChar w:fldCharType="end"/>
      </w:r>
      <w:r w:rsidRPr="008C74C1">
        <w:rPr>
          <w:bCs/>
        </w:rPr>
        <w:t xml:space="preserve"> of 6MWT performance was </w:t>
      </w:r>
      <w:r w:rsidR="00E92E24">
        <w:rPr>
          <w:bCs/>
        </w:rPr>
        <w:t xml:space="preserve">under development </w:t>
      </w:r>
      <w:r w:rsidRPr="008C74C1">
        <w:rPr>
          <w:bCs/>
        </w:rPr>
        <w:t>to supplement kinematic analysis</w:t>
      </w:r>
      <w:r>
        <w:rPr>
          <w:bCs/>
        </w:rPr>
        <w:t xml:space="preserve">. During selected 6MWT (1-, 2-, 3-months; 4-years), wireless sensors were mounted to P1’s wrists and ankles for </w:t>
      </w:r>
      <w:r w:rsidRPr="008C74C1">
        <w:rPr>
          <w:bCs/>
        </w:rPr>
        <w:t>pilot</w:t>
      </w:r>
      <w:r>
        <w:rPr>
          <w:bCs/>
        </w:rPr>
        <w:t>-</w:t>
      </w:r>
      <w:r w:rsidRPr="008C74C1">
        <w:rPr>
          <w:bCs/>
        </w:rPr>
        <w:t>test</w:t>
      </w:r>
      <w:r>
        <w:rPr>
          <w:bCs/>
        </w:rPr>
        <w:t>ing</w:t>
      </w:r>
      <w:r w:rsidRPr="008C74C1">
        <w:rPr>
          <w:bCs/>
        </w:rPr>
        <w:t xml:space="preserve">. </w:t>
      </w:r>
      <w:r w:rsidR="00363F82">
        <w:rPr>
          <w:bCs/>
        </w:rPr>
        <w:t>P</w:t>
      </w:r>
      <w:r w:rsidRPr="008C74C1">
        <w:rPr>
          <w:bCs/>
        </w:rPr>
        <w:t>arameters were extracted by applying a gait detection algorithm</w:t>
      </w:r>
      <w:r>
        <w:rPr>
          <w:bCs/>
        </w:rPr>
        <w:fldChar w:fldCharType="begin"/>
      </w:r>
      <w:r w:rsidR="00F539A1">
        <w:rPr>
          <w:bCs/>
        </w:rPr>
        <w:instrText xml:space="preserve"> ADDIN ZOTERO_ITEM CSL_CITATION {"citationID":"9ZBRDD5N","properties":{"formattedCitation":"\\super 2\\nosupersub{}","plainCitation":"2","noteIndex":0},"citationItems":[{"id":256,"uris":["http://zotero.org/users/14653061/items/HKI5C3SJ"],"itemData":{"id":256,"type":"article-journal","abstract":"Spinal cord injury (SCI) patients suffer from diverse gait deficits depending on the severity of their injury. Gait assessments can objectively track the progress during rehabilitation and support clinical decision making, but a comprehensive gait analysis requires far more complex setups and time-consuming protocols that are not feasible in the daily clinical routine. As using inertial sensors for mobile gait analysis has started to gain ground, this work aimed to develop a sensor-based gait analysis for the specific population of SCI patients that measures the spatio-temporal parameters of typical gait laboratories for day-to-day clinical applications. The proposed algorithm uses shank-mounted inertial sensors and personalized thresholds to detect steps and gait events according to the individual gait profiles. The method was validated in nine SCI patients and 17 healthy controls walking on an instrumented treadmill while wearing reflective markers for motion capture used as a gold standard. The sensor-based algorithm (i) performed similarly well for the two cohorts and (ii) is robust enough to cover the diverse gait deficits of SCI patients, from slow (0.3 m/s) to preferred walking speeds.","container-title":"Sensors","DOI":"10.3390/s21217381","ISSN":"14248220","issue":"21","page":"7381","title":"Towards a mobile gait analysis for patients with a spinal cord injury: A robust algorithm validated for slow walking speeds","volume":"21","author":[{"family":"Werner","given":"Charlotte"},{"family":"Easthope","given":"Chris Awai"},{"family":"Curt","given":"Armin"},{"family":"Demkó","given":"László"}],"issued":{"date-parts":[["2021"]]}}}],"schema":"https://github.com/citation-style-language/schema/raw/master/csl-citation.json"} </w:instrText>
      </w:r>
      <w:r>
        <w:rPr>
          <w:bCs/>
        </w:rPr>
        <w:fldChar w:fldCharType="separate"/>
      </w:r>
      <w:r w:rsidR="00CD1327" w:rsidRPr="00CD1327">
        <w:rPr>
          <w:vertAlign w:val="superscript"/>
        </w:rPr>
        <w:t>2</w:t>
      </w:r>
      <w:r>
        <w:rPr>
          <w:bCs/>
        </w:rPr>
        <w:fldChar w:fldCharType="end"/>
      </w:r>
      <w:r w:rsidRPr="008C74C1">
        <w:rPr>
          <w:bCs/>
        </w:rPr>
        <w:t xml:space="preserve"> in MATLAB (R2022b; </w:t>
      </w:r>
      <w:proofErr w:type="spellStart"/>
      <w:r w:rsidRPr="008C74C1">
        <w:rPr>
          <w:bCs/>
        </w:rPr>
        <w:t>Mathworks</w:t>
      </w:r>
      <w:proofErr w:type="spellEnd"/>
      <w:r w:rsidRPr="008C74C1">
        <w:rPr>
          <w:bCs/>
        </w:rPr>
        <w:t xml:space="preserve"> Inc., Natick, MA, USA) with personalized thresholds to detect steps and gait events according to the patients’ walking profile. </w:t>
      </w:r>
      <w:r w:rsidR="00FF00AA">
        <w:rPr>
          <w:bCs/>
        </w:rPr>
        <w:t>Sensor data a</w:t>
      </w:r>
      <w:r w:rsidRPr="008C74C1">
        <w:rPr>
          <w:bCs/>
        </w:rPr>
        <w:t>nalysis was performed in Python (version 3.7). Extracted parameters include</w:t>
      </w:r>
      <w:r w:rsidR="00FF00AA">
        <w:rPr>
          <w:bCs/>
        </w:rPr>
        <w:t>d</w:t>
      </w:r>
      <w:r w:rsidRPr="008C74C1">
        <w:rPr>
          <w:bCs/>
        </w:rPr>
        <w:t xml:space="preserve"> walking speed (m/s), cadence (steps/min), swing phase (%)</w:t>
      </w:r>
      <w:r w:rsidR="00D74065">
        <w:rPr>
          <w:bCs/>
        </w:rPr>
        <w:t xml:space="preserve"> and</w:t>
      </w:r>
      <w:r w:rsidRPr="008C74C1">
        <w:rPr>
          <w:bCs/>
        </w:rPr>
        <w:t xml:space="preserve"> single/double support phase (%) </w:t>
      </w:r>
      <w:r w:rsidR="00D74065">
        <w:rPr>
          <w:bCs/>
        </w:rPr>
        <w:t xml:space="preserve">of total gait cycle, </w:t>
      </w:r>
      <w:r w:rsidRPr="008C74C1">
        <w:rPr>
          <w:bCs/>
        </w:rPr>
        <w:t xml:space="preserve">smoothness, </w:t>
      </w:r>
      <w:r w:rsidR="00D74065">
        <w:rPr>
          <w:bCs/>
        </w:rPr>
        <w:t xml:space="preserve">and </w:t>
      </w:r>
      <w:r w:rsidRPr="008C74C1">
        <w:rPr>
          <w:bCs/>
        </w:rPr>
        <w:t>endurance/fatigue during activity. Smoothness</w:t>
      </w:r>
      <w:r>
        <w:rPr>
          <w:bCs/>
        </w:rPr>
        <w:fldChar w:fldCharType="begin"/>
      </w:r>
      <w:r w:rsidR="00F539A1">
        <w:rPr>
          <w:bCs/>
        </w:rPr>
        <w:instrText xml:space="preserve"> ADDIN ZOTERO_ITEM CSL_CITATION {"citationID":"U5JnvAYM","properties":{"formattedCitation":"\\super 4\\nosupersub{}","plainCitation":"4","noteIndex":0},"citationItems":[{"id":322,"uris":["http://zotero.org/users/14653061/items/9P9WRRNJ"],"itemData":{"id":322,"type":"article-journal","abstract":"Quantitative measures of smoothness play an important role in the assessment of sensorimotor impairment and motor learning. Traditionally, movement smoothness has been computed mainly for discrete movements, in particular arm, reaching and circle drawing, using kinematic data. There are currently very few studies investigating smoothness of rhythmic movements, and there is no systematic way of analysing the smoothness of such movements. There is also very little work on the smoothness of other movement related variables such as force, impedance etc. In this context, this paper presents the first step towards a unified framework for the analysis of smoothness of arbitrary movements and using various data. It starts with a systematic definition of movement smoothness and the different factors that influence smoothness, followed by a review of existing methods for quantifying the smoothness of discrete movements. A method is then introduced to analyse the smoothness of rhythmic movements by generalising the techniques developed for discrete movements. We finally propose recommendations for analysing smoothness of any general sensorimotor behaviour.","container-title":"Journal of NeuroEngineering and Rehabilitation","DOI":"10.1186/s12984-015-0090-9","ISSN":"17430003","note":"PMID: 26651329","page":"112","title":"On the analysis of movement smoothness","volume":"12","author":[{"family":"Balasubramanian","given":"Sivakumar"},{"family":"Melendez-Calderon","given":"Alejandro"},{"family":"Roby-Brami","given":"Agnes"},{"family":"Burdet","given":"Etienne"}],"issued":{"date-parts":[["2015"]]}}}],"schema":"https://github.com/citation-style-language/schema/raw/master/csl-citation.json"} </w:instrText>
      </w:r>
      <w:r>
        <w:rPr>
          <w:bCs/>
        </w:rPr>
        <w:fldChar w:fldCharType="separate"/>
      </w:r>
      <w:r w:rsidR="00CD1327" w:rsidRPr="00CD1327">
        <w:rPr>
          <w:vertAlign w:val="superscript"/>
        </w:rPr>
        <w:t>4</w:t>
      </w:r>
      <w:r>
        <w:rPr>
          <w:bCs/>
        </w:rPr>
        <w:fldChar w:fldCharType="end"/>
      </w:r>
      <w:r w:rsidRPr="008C74C1">
        <w:rPr>
          <w:bCs/>
        </w:rPr>
        <w:t xml:space="preserve"> </w:t>
      </w:r>
      <w:r w:rsidR="00D74065">
        <w:rPr>
          <w:bCs/>
        </w:rPr>
        <w:t>(</w:t>
      </w:r>
      <w:r w:rsidRPr="008C74C1">
        <w:rPr>
          <w:bCs/>
        </w:rPr>
        <w:t>consistency and continuity of movement</w:t>
      </w:r>
      <w:r w:rsidR="00D74065">
        <w:rPr>
          <w:bCs/>
        </w:rPr>
        <w:t xml:space="preserve">) </w:t>
      </w:r>
      <w:r w:rsidR="00D74065" w:rsidRPr="00D74065">
        <w:rPr>
          <w:bCs/>
        </w:rPr>
        <w:t>was quantified by the frequency spectrum of the sagittal angular velocity using the spectral arc method (values closer to zero suggest smoother movements compared to more negative values;</w:t>
      </w:r>
      <w:r w:rsidR="00D74065">
        <w:rPr>
          <w:bCs/>
        </w:rPr>
        <w:t xml:space="preserve"> </w:t>
      </w:r>
      <w:r w:rsidRPr="008C74C1">
        <w:rPr>
          <w:bCs/>
        </w:rPr>
        <w:t>lower smoothness indicat</w:t>
      </w:r>
      <w:r w:rsidR="00D74065">
        <w:rPr>
          <w:bCs/>
        </w:rPr>
        <w:t>es</w:t>
      </w:r>
      <w:r w:rsidRPr="008C74C1">
        <w:rPr>
          <w:bCs/>
        </w:rPr>
        <w:t xml:space="preserve"> higher variations</w:t>
      </w:r>
      <w:r w:rsidR="00D74065">
        <w:rPr>
          <w:bCs/>
        </w:rPr>
        <w:t>)</w:t>
      </w:r>
      <w:r w:rsidRPr="008C74C1">
        <w:rPr>
          <w:bCs/>
        </w:rPr>
        <w:t>. Endurance/fatigue reflects the relative change of walking speed during</w:t>
      </w:r>
      <w:r w:rsidR="00D74065">
        <w:rPr>
          <w:bCs/>
        </w:rPr>
        <w:t xml:space="preserve"> the</w:t>
      </w:r>
      <w:r w:rsidRPr="008C74C1">
        <w:rPr>
          <w:bCs/>
        </w:rPr>
        <w:t xml:space="preserve"> 6MWT</w:t>
      </w:r>
      <w:r w:rsidR="00D74065">
        <w:rPr>
          <w:bCs/>
        </w:rPr>
        <w:t xml:space="preserve"> (</w:t>
      </w:r>
      <w:r w:rsidRPr="008C74C1">
        <w:rPr>
          <w:bCs/>
        </w:rPr>
        <w:t>negative value</w:t>
      </w:r>
      <w:r w:rsidR="00D74065">
        <w:rPr>
          <w:bCs/>
        </w:rPr>
        <w:t xml:space="preserve"> =</w:t>
      </w:r>
      <w:r w:rsidRPr="008C74C1">
        <w:rPr>
          <w:bCs/>
        </w:rPr>
        <w:t xml:space="preserve"> </w:t>
      </w:r>
      <w:r w:rsidR="00D74065">
        <w:rPr>
          <w:bCs/>
        </w:rPr>
        <w:t xml:space="preserve">speed </w:t>
      </w:r>
      <w:r w:rsidRPr="008C74C1">
        <w:rPr>
          <w:bCs/>
        </w:rPr>
        <w:t>decrease</w:t>
      </w:r>
      <w:r w:rsidR="00D74065">
        <w:rPr>
          <w:bCs/>
        </w:rPr>
        <w:t>/</w:t>
      </w:r>
      <w:r w:rsidRPr="008C74C1">
        <w:rPr>
          <w:bCs/>
        </w:rPr>
        <w:t xml:space="preserve">fatigue; positive value </w:t>
      </w:r>
      <w:r w:rsidR="00D74065">
        <w:rPr>
          <w:bCs/>
        </w:rPr>
        <w:t xml:space="preserve">= </w:t>
      </w:r>
      <w:r w:rsidRPr="008C74C1">
        <w:rPr>
          <w:bCs/>
        </w:rPr>
        <w:t>increase</w:t>
      </w:r>
      <w:r w:rsidR="00D74065">
        <w:rPr>
          <w:bCs/>
        </w:rPr>
        <w:t>/</w:t>
      </w:r>
      <w:r w:rsidRPr="008C74C1">
        <w:rPr>
          <w:bCs/>
        </w:rPr>
        <w:t xml:space="preserve">endurance). </w:t>
      </w:r>
      <w:r>
        <w:rPr>
          <w:bCs/>
        </w:rPr>
        <w:t xml:space="preserve">The data of </w:t>
      </w:r>
      <w:r w:rsidRPr="008C74C1">
        <w:rPr>
          <w:bCs/>
        </w:rPr>
        <w:t xml:space="preserve">6MWTs </w:t>
      </w:r>
      <w:r>
        <w:rPr>
          <w:bCs/>
        </w:rPr>
        <w:t>performed</w:t>
      </w:r>
      <w:r w:rsidRPr="008C74C1">
        <w:rPr>
          <w:bCs/>
        </w:rPr>
        <w:t xml:space="preserve"> on 3 days of 3 consecutive weeks 4 years after implantation was combined and down-sampled by retaining every third data point for comparison to earlier timepoints.</w:t>
      </w:r>
    </w:p>
    <w:p w14:paraId="7A417731" w14:textId="77777777" w:rsidR="00136D4E" w:rsidRPr="00904A47" w:rsidRDefault="00136D4E" w:rsidP="00136D4E">
      <w:pPr>
        <w:pStyle w:val="Paragraph"/>
        <w:spacing w:line="360" w:lineRule="auto"/>
        <w:ind w:firstLine="0"/>
        <w:jc w:val="both"/>
        <w:rPr>
          <w:b/>
          <w:i/>
          <w:iCs/>
        </w:rPr>
      </w:pPr>
      <w:r w:rsidRPr="00904A47">
        <w:rPr>
          <w:b/>
          <w:i/>
          <w:iCs/>
        </w:rPr>
        <w:t>Spinal Cord Independence Measure (SCIM III)</w:t>
      </w:r>
    </w:p>
    <w:p w14:paraId="3C86890A" w14:textId="5B774D5B" w:rsidR="00136D4E" w:rsidRPr="008C74C1" w:rsidRDefault="00136D4E" w:rsidP="00136D4E">
      <w:pPr>
        <w:pStyle w:val="Paragraph"/>
        <w:spacing w:line="360" w:lineRule="auto"/>
        <w:ind w:firstLine="0"/>
        <w:jc w:val="both"/>
        <w:rPr>
          <w:bCs/>
        </w:rPr>
      </w:pPr>
      <w:r w:rsidRPr="008C74C1">
        <w:rPr>
          <w:bCs/>
        </w:rPr>
        <w:t>The SCIM</w:t>
      </w:r>
      <w:r>
        <w:rPr>
          <w:bCs/>
        </w:rPr>
        <w:t xml:space="preserve"> III</w:t>
      </w:r>
      <w:r>
        <w:rPr>
          <w:bCs/>
        </w:rPr>
        <w:fldChar w:fldCharType="begin"/>
      </w:r>
      <w:r w:rsidR="00F539A1">
        <w:rPr>
          <w:bCs/>
        </w:rPr>
        <w:instrText xml:space="preserve"> ADDIN ZOTERO_ITEM CSL_CITATION {"citationID":"Jxs4zOP9","properties":{"formattedCitation":"\\super 1\\nosupersub{}","plainCitation":"1","noteIndex":0},"citationItems":[{"id":238,"uris":["http://zotero.org/users/14653061/items/W7LW5SIR"],"itemData":{"id":238,"type":"article-journal","abstract":"Introduction Spinal cord injury (SCI) is a devastating condition with immediate impact on the individual's health and quality of life. Major functional recovery reaches a plateau 3-4 months after injury despite intensive rehabilitative training. To enhance training efficacy and improve long-term outcomes, the combination of rehabilitation with electrical modulation of the spinal cord and brain has recently aroused scientific interest with encouraging results. The mesencephalic locomotor region (MLR), an evolutionarily conserved brainstem locomotor command and control centre, is considered a promising target for deep brain stimulation (DBS) in patients with SCI. Experiments showed that MLR-DBS can induce locomotion in rats with spinal white matter destructions of &gt;85%. Methods and analysis In this prospective one-armed multi-centre study, we investigate the safety, feasibility, and therapeutic efficacy of MLR-DBS to enable and enhance locomotor training in severely affected, subchronic and chronic American Spinal Injury Association Impairment Scale C patients in order to improve functional recovery. Patients undergo an intensive training programme with MLR-DBS while being regularly followed up until 6 months post-implantation. The acquired data of each timepoint are compared with baseline while the primary endpoint is performance in the 6-minute walking test. The clinical trial protocol was written in accordance with the Standard Protocol Items: Recommendations for Interventional Trials checklist. Ethics and dissemination This first in-man study investigates the therapeutic potential of MLR-DBS in SCI patients. One patient has already been implanted with electrodes and underwent MLR stimulation during locomotion. Based on the preliminary results which promise safety and feasibility, recruitment of further patients is currently ongoing. Ethical approval has been obtained from the Ethical Committee of the Canton of Zurich (case number BASEC 2016-01104) and Swissmedic (10000316). Results will be published in peer-reviewed journals and presented at conferences. Trial registration number NCT03053791.","container-title":"BMJ Open","ISSN":"20446055","issue":"9","note":"PMID: 34593490","page":"e047670.","title":"Deep brain stimulation for locomotion in incomplete human spinal cord injury (DBS-SCI): Protocol of a prospective one-armed multi-centre study","volume":"11","author":[{"family":"Stieglitz","given":"Lennart H."},{"family":"Hofer","given":"Anna-Sophie"},{"family":"Bolliger","given":"Marc"},{"family":"Oertel","given":"Markus F."},{"family":"Filli","given":"Linard"},{"family":"Willi","given":"Romina"},{"family":"Cathomen","given":"Adrian"},{"family":"Meyer","given":"Christian"},{"family":"Schubert","given":"Martin"},{"family":"Hubli","given":"Michèle"},{"family":"Kessler","given":"Thomas M."},{"family":"Baumann","given":"Christian R."},{"family":"Imbach","given":"Lukas"},{"family":"Krüsi","given":"Iris"},{"family":"Prusse","given":"Andrea"},{"family":"Schwab","given":"Martin E."},{"family":"Regli","given":"Luca"},{"family":"Curt","given":"Armin"}],"issued":{"date-parts":[["2021"]]}}}],"schema":"https://github.com/citation-style-language/schema/raw/master/csl-citation.json"} </w:instrText>
      </w:r>
      <w:r>
        <w:rPr>
          <w:bCs/>
        </w:rPr>
        <w:fldChar w:fldCharType="separate"/>
      </w:r>
      <w:r w:rsidR="00CD1327" w:rsidRPr="00CD1327">
        <w:rPr>
          <w:vertAlign w:val="superscript"/>
        </w:rPr>
        <w:t>1</w:t>
      </w:r>
      <w:r>
        <w:rPr>
          <w:bCs/>
        </w:rPr>
        <w:fldChar w:fldCharType="end"/>
      </w:r>
      <w:r w:rsidRPr="008C74C1">
        <w:rPr>
          <w:bCs/>
        </w:rPr>
        <w:t xml:space="preserve"> was performed to assess overall functional ability at baseline and all follow-ups. </w:t>
      </w:r>
      <w:r>
        <w:rPr>
          <w:bCs/>
        </w:rPr>
        <w:t>It</w:t>
      </w:r>
      <w:r w:rsidRPr="008C74C1">
        <w:rPr>
          <w:bCs/>
        </w:rPr>
        <w:t xml:space="preserve"> assesses 19 tasks </w:t>
      </w:r>
      <w:r w:rsidR="005769AD">
        <w:rPr>
          <w:bCs/>
        </w:rPr>
        <w:t xml:space="preserve">across </w:t>
      </w:r>
      <w:r w:rsidRPr="008C74C1">
        <w:rPr>
          <w:bCs/>
        </w:rPr>
        <w:t>3 subscales</w:t>
      </w:r>
      <w:r w:rsidR="005769AD">
        <w:rPr>
          <w:bCs/>
        </w:rPr>
        <w:t>:</w:t>
      </w:r>
      <w:r w:rsidRPr="008C74C1">
        <w:rPr>
          <w:bCs/>
        </w:rPr>
        <w:t xml:space="preserve"> self-care, respiration &amp; sphincter management, mobility. The combined scores on all tasks </w:t>
      </w:r>
      <w:r w:rsidR="005769AD">
        <w:rPr>
          <w:bCs/>
        </w:rPr>
        <w:t>yield an</w:t>
      </w:r>
      <w:r w:rsidRPr="008C74C1">
        <w:rPr>
          <w:bCs/>
        </w:rPr>
        <w:t xml:space="preserve"> overall score from 0 to 100</w:t>
      </w:r>
      <w:r w:rsidR="005769AD">
        <w:rPr>
          <w:bCs/>
        </w:rPr>
        <w:t xml:space="preserve"> (</w:t>
      </w:r>
      <w:r w:rsidRPr="008C74C1">
        <w:rPr>
          <w:bCs/>
        </w:rPr>
        <w:t>higher scores reflect greater functional ability</w:t>
      </w:r>
      <w:r w:rsidR="005769AD">
        <w:rPr>
          <w:bCs/>
        </w:rPr>
        <w:t>)</w:t>
      </w:r>
      <w:r w:rsidRPr="008C74C1">
        <w:rPr>
          <w:bCs/>
        </w:rPr>
        <w:t xml:space="preserve">. </w:t>
      </w:r>
      <w:r w:rsidR="00974E33">
        <w:rPr>
          <w:bCs/>
        </w:rPr>
        <w:t>Interpretability is limited as SCIM is susceptible to ceiling and ground effects in the chronic stage in tetraplegic patients.</w:t>
      </w:r>
      <w:r w:rsidR="00974E33">
        <w:rPr>
          <w:bCs/>
        </w:rPr>
        <w:fldChar w:fldCharType="begin"/>
      </w:r>
      <w:r w:rsidR="00974E33">
        <w:rPr>
          <w:bCs/>
        </w:rPr>
        <w:instrText xml:space="preserve"> ADDIN ZOTERO_ITEM CSL_CITATION {"citationID":"qUl9aYKc","properties":{"formattedCitation":"\\super 5\\nosupersub{}","plainCitation":"5","noteIndex":0},"citationItems":[{"id":375,"uris":["http://zotero.org/users/14653061/items/4YGFTAP9"],"itemData":{"id":375,"type":"article-journal","container-title":"Spinal Cord","issue":"5","page":"380-387","title":"Using the Spinal Cord Independence Measure III to measure functional recovery in a post-acute spinal cord injury program","volume":"48","author":[{"family":"Ackerman","given":"P"},{"family":"Morrison","given":"SA"},{"family":"McDowell","given":"S"},{"family":"Vazquez","given":"L"}],"issued":{"date-parts":[["2010"]]}}}],"schema":"https://github.com/citation-style-language/schema/raw/master/csl-citation.json"} </w:instrText>
      </w:r>
      <w:r w:rsidR="00974E33">
        <w:rPr>
          <w:bCs/>
        </w:rPr>
        <w:fldChar w:fldCharType="separate"/>
      </w:r>
      <w:r w:rsidR="00974E33" w:rsidRPr="00974E33">
        <w:rPr>
          <w:vertAlign w:val="superscript"/>
        </w:rPr>
        <w:t>5</w:t>
      </w:r>
      <w:r w:rsidR="00974E33">
        <w:rPr>
          <w:bCs/>
        </w:rPr>
        <w:fldChar w:fldCharType="end"/>
      </w:r>
      <w:r w:rsidR="00974E33">
        <w:rPr>
          <w:bCs/>
        </w:rPr>
        <w:t xml:space="preserve"> </w:t>
      </w:r>
    </w:p>
    <w:p w14:paraId="10441063" w14:textId="77777777" w:rsidR="00136D4E" w:rsidRPr="00904A47" w:rsidRDefault="00136D4E" w:rsidP="00136D4E">
      <w:pPr>
        <w:pStyle w:val="Paragraph"/>
        <w:spacing w:line="360" w:lineRule="auto"/>
        <w:ind w:firstLine="0"/>
        <w:jc w:val="both"/>
        <w:rPr>
          <w:b/>
          <w:i/>
          <w:iCs/>
        </w:rPr>
      </w:pPr>
      <w:r w:rsidRPr="00904A47">
        <w:rPr>
          <w:b/>
          <w:i/>
          <w:iCs/>
        </w:rPr>
        <w:t>Walking Index for Spinal Cord Injury (WISCI II)</w:t>
      </w:r>
    </w:p>
    <w:p w14:paraId="1E3571F2" w14:textId="6D5FA99C" w:rsidR="00136D4E" w:rsidRDefault="00136D4E" w:rsidP="00136D4E">
      <w:pPr>
        <w:pStyle w:val="Paragraph"/>
        <w:spacing w:line="360" w:lineRule="auto"/>
        <w:ind w:firstLine="0"/>
        <w:jc w:val="both"/>
        <w:rPr>
          <w:bCs/>
        </w:rPr>
      </w:pPr>
      <w:r w:rsidRPr="008C74C1">
        <w:rPr>
          <w:bCs/>
        </w:rPr>
        <w:t>The WISCI</w:t>
      </w:r>
      <w:r>
        <w:rPr>
          <w:bCs/>
        </w:rPr>
        <w:t xml:space="preserve"> II</w:t>
      </w:r>
      <w:r>
        <w:rPr>
          <w:bCs/>
        </w:rPr>
        <w:fldChar w:fldCharType="begin"/>
      </w:r>
      <w:r w:rsidR="00F539A1">
        <w:rPr>
          <w:bCs/>
        </w:rPr>
        <w:instrText xml:space="preserve"> ADDIN ZOTERO_ITEM CSL_CITATION {"citationID":"0cqdYdo2","properties":{"formattedCitation":"\\super 1\\nosupersub{}","plainCitation":"1","noteIndex":0},"citationItems":[{"id":238,"uris":["http://zotero.org/users/14653061/items/W7LW5SIR"],"itemData":{"id":238,"type":"article-journal","abstract":"Introduction Spinal cord injury (SCI) is a devastating condition with immediate impact on the individual's health and quality of life. Major functional recovery reaches a plateau 3-4 months after injury despite intensive rehabilitative training. To enhance training efficacy and improve long-term outcomes, the combination of rehabilitation with electrical modulation of the spinal cord and brain has recently aroused scientific interest with encouraging results. The mesencephalic locomotor region (MLR), an evolutionarily conserved brainstem locomotor command and control centre, is considered a promising target for deep brain stimulation (DBS) in patients with SCI. Experiments showed that MLR-DBS can induce locomotion in rats with spinal white matter destructions of &gt;85%. Methods and analysis In this prospective one-armed multi-centre study, we investigate the safety, feasibility, and therapeutic efficacy of MLR-DBS to enable and enhance locomotor training in severely affected, subchronic and chronic American Spinal Injury Association Impairment Scale C patients in order to improve functional recovery. Patients undergo an intensive training programme with MLR-DBS while being regularly followed up until 6 months post-implantation. The acquired data of each timepoint are compared with baseline while the primary endpoint is performance in the 6-minute walking test. The clinical trial protocol was written in accordance with the Standard Protocol Items: Recommendations for Interventional Trials checklist. Ethics and dissemination This first in-man study investigates the therapeutic potential of MLR-DBS in SCI patients. One patient has already been implanted with electrodes and underwent MLR stimulation during locomotion. Based on the preliminary results which promise safety and feasibility, recruitment of further patients is currently ongoing. Ethical approval has been obtained from the Ethical Committee of the Canton of Zurich (case number BASEC 2016-01104) and Swissmedic (10000316). Results will be published in peer-reviewed journals and presented at conferences. Trial registration number NCT03053791.","container-title":"BMJ Open","ISSN":"20446055","issue":"9","note":"PMID: 34593490","page":"e047670.","title":"Deep brain stimulation for locomotion in incomplete human spinal cord injury (DBS-SCI): Protocol of a prospective one-armed multi-centre study","volume":"11","author":[{"family":"Stieglitz","given":"Lennart H."},{"family":"Hofer","given":"Anna-Sophie"},{"family":"Bolliger","given":"Marc"},{"family":"Oertel","given":"Markus F."},{"family":"Filli","given":"Linard"},{"family":"Willi","given":"Romina"},{"family":"Cathomen","given":"Adrian"},{"family":"Meyer","given":"Christian"},{"family":"Schubert","given":"Martin"},{"family":"Hubli","given":"Michèle"},{"family":"Kessler","given":"Thomas M."},{"family":"Baumann","given":"Christian R."},{"family":"Imbach","given":"Lukas"},{"family":"Krüsi","given":"Iris"},{"family":"Prusse","given":"Andrea"},{"family":"Schwab","given":"Martin E."},{"family":"Regli","given":"Luca"},{"family":"Curt","given":"Armin"}],"issued":{"date-parts":[["2021"]]}}}],"schema":"https://github.com/citation-style-language/schema/raw/master/csl-citation.json"} </w:instrText>
      </w:r>
      <w:r>
        <w:rPr>
          <w:bCs/>
        </w:rPr>
        <w:fldChar w:fldCharType="separate"/>
      </w:r>
      <w:r w:rsidR="00CD1327" w:rsidRPr="00CD1327">
        <w:rPr>
          <w:vertAlign w:val="superscript"/>
        </w:rPr>
        <w:t>1</w:t>
      </w:r>
      <w:r>
        <w:rPr>
          <w:bCs/>
        </w:rPr>
        <w:fldChar w:fldCharType="end"/>
      </w:r>
      <w:r w:rsidRPr="008C74C1">
        <w:rPr>
          <w:bCs/>
        </w:rPr>
        <w:t xml:space="preserve"> was performed at baseline and all follow-ups to assess the amount of physical assistance and devices required for walking on an ordinal scale. </w:t>
      </w:r>
      <w:r w:rsidR="005769AD">
        <w:rPr>
          <w:bCs/>
        </w:rPr>
        <w:t xml:space="preserve">Scores range </w:t>
      </w:r>
      <w:r w:rsidRPr="008C74C1">
        <w:rPr>
          <w:bCs/>
        </w:rPr>
        <w:t xml:space="preserve">from 0-20, with 0 indicating inability to walk with maximum help and 20 indicating </w:t>
      </w:r>
      <w:r w:rsidR="005769AD">
        <w:rPr>
          <w:bCs/>
        </w:rPr>
        <w:t xml:space="preserve">independent </w:t>
      </w:r>
      <w:r w:rsidRPr="008C74C1">
        <w:rPr>
          <w:bCs/>
        </w:rPr>
        <w:t>walk</w:t>
      </w:r>
      <w:r w:rsidR="005769AD">
        <w:rPr>
          <w:bCs/>
        </w:rPr>
        <w:t>ing</w:t>
      </w:r>
      <w:r w:rsidRPr="008C74C1">
        <w:rPr>
          <w:bCs/>
        </w:rPr>
        <w:t xml:space="preserve"> for 10</w:t>
      </w:r>
      <w:r w:rsidR="00974E33">
        <w:rPr>
          <w:bCs/>
        </w:rPr>
        <w:t xml:space="preserve"> </w:t>
      </w:r>
      <w:r w:rsidRPr="008C74C1">
        <w:rPr>
          <w:bCs/>
        </w:rPr>
        <w:t>m without any assistance or assisting devices.</w:t>
      </w:r>
      <w:r w:rsidR="00974E33">
        <w:rPr>
          <w:bCs/>
        </w:rPr>
        <w:t xml:space="preserve"> Interpretability is limited as WISCI only detects large changes, rehabilitation focused primarily on walking rather than activities of daily living, and assistive devices were kept constant on purpose for consistent testing over time.</w:t>
      </w:r>
    </w:p>
    <w:p w14:paraId="03610B70" w14:textId="77777777" w:rsidR="00136D4E" w:rsidRPr="00904A47" w:rsidRDefault="00136D4E" w:rsidP="00136D4E">
      <w:pPr>
        <w:pStyle w:val="Paragraph"/>
        <w:spacing w:line="360" w:lineRule="auto"/>
        <w:ind w:firstLine="0"/>
        <w:jc w:val="both"/>
        <w:rPr>
          <w:b/>
          <w:i/>
          <w:iCs/>
        </w:rPr>
      </w:pPr>
      <w:r w:rsidRPr="00904A47">
        <w:rPr>
          <w:b/>
          <w:i/>
          <w:iCs/>
        </w:rPr>
        <w:t>Modified Ashworth Scale (MAS)</w:t>
      </w:r>
    </w:p>
    <w:p w14:paraId="3D0075D8" w14:textId="29EE4A76" w:rsidR="00136D4E" w:rsidRDefault="00136D4E" w:rsidP="00136D4E">
      <w:pPr>
        <w:pStyle w:val="Paragraph"/>
        <w:spacing w:line="360" w:lineRule="auto"/>
        <w:ind w:firstLine="0"/>
        <w:jc w:val="both"/>
        <w:rPr>
          <w:bCs/>
        </w:rPr>
      </w:pPr>
      <w:r w:rsidRPr="008C74C1">
        <w:rPr>
          <w:bCs/>
        </w:rPr>
        <w:lastRenderedPageBreak/>
        <w:t>The MAS</w:t>
      </w:r>
      <w:r>
        <w:rPr>
          <w:bCs/>
        </w:rPr>
        <w:fldChar w:fldCharType="begin"/>
      </w:r>
      <w:r w:rsidR="00F539A1">
        <w:rPr>
          <w:bCs/>
        </w:rPr>
        <w:instrText xml:space="preserve"> ADDIN ZOTERO_ITEM CSL_CITATION {"citationID":"6dDL6kBz","properties":{"formattedCitation":"\\super 1\\nosupersub{}","plainCitation":"1","noteIndex":0},"citationItems":[{"id":238,"uris":["http://zotero.org/users/14653061/items/W7LW5SIR"],"itemData":{"id":238,"type":"article-journal","abstract":"Introduction Spinal cord injury (SCI) is a devastating condition with immediate impact on the individual's health and quality of life. Major functional recovery reaches a plateau 3-4 months after injury despite intensive rehabilitative training. To enhance training efficacy and improve long-term outcomes, the combination of rehabilitation with electrical modulation of the spinal cord and brain has recently aroused scientific interest with encouraging results. The mesencephalic locomotor region (MLR), an evolutionarily conserved brainstem locomotor command and control centre, is considered a promising target for deep brain stimulation (DBS) in patients with SCI. Experiments showed that MLR-DBS can induce locomotion in rats with spinal white matter destructions of &gt;85%. Methods and analysis In this prospective one-armed multi-centre study, we investigate the safety, feasibility, and therapeutic efficacy of MLR-DBS to enable and enhance locomotor training in severely affected, subchronic and chronic American Spinal Injury Association Impairment Scale C patients in order to improve functional recovery. Patients undergo an intensive training programme with MLR-DBS while being regularly followed up until 6 months post-implantation. The acquired data of each timepoint are compared with baseline while the primary endpoint is performance in the 6-minute walking test. The clinical trial protocol was written in accordance with the Standard Protocol Items: Recommendations for Interventional Trials checklist. Ethics and dissemination This first in-man study investigates the therapeutic potential of MLR-DBS in SCI patients. One patient has already been implanted with electrodes and underwent MLR stimulation during locomotion. Based on the preliminary results which promise safety and feasibility, recruitment of further patients is currently ongoing. Ethical approval has been obtained from the Ethical Committee of the Canton of Zurich (case number BASEC 2016-01104) and Swissmedic (10000316). Results will be published in peer-reviewed journals and presented at conferences. Trial registration number NCT03053791.","container-title":"BMJ Open","ISSN":"20446055","issue":"9","note":"PMID: 34593490","page":"e047670.","title":"Deep brain stimulation for locomotion in incomplete human spinal cord injury (DBS-SCI): Protocol of a prospective one-armed multi-centre study","volume":"11","author":[{"family":"Stieglitz","given":"Lennart H."},{"family":"Hofer","given":"Anna-Sophie"},{"family":"Bolliger","given":"Marc"},{"family":"Oertel","given":"Markus F."},{"family":"Filli","given":"Linard"},{"family":"Willi","given":"Romina"},{"family":"Cathomen","given":"Adrian"},{"family":"Meyer","given":"Christian"},{"family":"Schubert","given":"Martin"},{"family":"Hubli","given":"Michèle"},{"family":"Kessler","given":"Thomas M."},{"family":"Baumann","given":"Christian R."},{"family":"Imbach","given":"Lukas"},{"family":"Krüsi","given":"Iris"},{"family":"Prusse","given":"Andrea"},{"family":"Schwab","given":"Martin E."},{"family":"Regli","given":"Luca"},{"family":"Curt","given":"Armin"}],"issued":{"date-parts":[["2021"]]}}}],"schema":"https://github.com/citation-style-language/schema/raw/master/csl-citation.json"} </w:instrText>
      </w:r>
      <w:r>
        <w:rPr>
          <w:bCs/>
        </w:rPr>
        <w:fldChar w:fldCharType="separate"/>
      </w:r>
      <w:r w:rsidR="00CD1327" w:rsidRPr="00CD1327">
        <w:rPr>
          <w:vertAlign w:val="superscript"/>
        </w:rPr>
        <w:t>1</w:t>
      </w:r>
      <w:r>
        <w:rPr>
          <w:bCs/>
        </w:rPr>
        <w:fldChar w:fldCharType="end"/>
      </w:r>
      <w:r w:rsidRPr="008C74C1">
        <w:rPr>
          <w:bCs/>
        </w:rPr>
        <w:t xml:space="preserve"> was performed to assess muscle spasticity at baseline and 1</w:t>
      </w:r>
      <w:r>
        <w:rPr>
          <w:bCs/>
        </w:rPr>
        <w:t>-</w:t>
      </w:r>
      <w:r w:rsidRPr="008C74C1">
        <w:rPr>
          <w:bCs/>
        </w:rPr>
        <w:t>week, 1</w:t>
      </w:r>
      <w:r>
        <w:rPr>
          <w:bCs/>
        </w:rPr>
        <w:t>-</w:t>
      </w:r>
      <w:r w:rsidRPr="008C74C1">
        <w:rPr>
          <w:bCs/>
        </w:rPr>
        <w:t>, 3</w:t>
      </w:r>
      <w:r>
        <w:rPr>
          <w:bCs/>
        </w:rPr>
        <w:t>-,</w:t>
      </w:r>
      <w:r w:rsidR="00A014CE">
        <w:rPr>
          <w:bCs/>
        </w:rPr>
        <w:t xml:space="preserve"> </w:t>
      </w:r>
      <w:r w:rsidRPr="008C74C1">
        <w:rPr>
          <w:bCs/>
        </w:rPr>
        <w:t>6</w:t>
      </w:r>
      <w:r>
        <w:rPr>
          <w:bCs/>
        </w:rPr>
        <w:t>-</w:t>
      </w:r>
      <w:r w:rsidRPr="008C74C1">
        <w:rPr>
          <w:bCs/>
        </w:rPr>
        <w:t>months follow-ups. Scores range from 0 (no increase in tone) to 4 (affected part in rigid flexion/extension).</w:t>
      </w:r>
    </w:p>
    <w:p w14:paraId="55B5B51C" w14:textId="77777777" w:rsidR="00136D4E" w:rsidRPr="00904A47" w:rsidRDefault="00136D4E" w:rsidP="00136D4E">
      <w:pPr>
        <w:pStyle w:val="Paragraph"/>
        <w:spacing w:line="360" w:lineRule="auto"/>
        <w:ind w:firstLine="0"/>
        <w:jc w:val="both"/>
        <w:rPr>
          <w:b/>
          <w:i/>
          <w:iCs/>
        </w:rPr>
      </w:pPr>
      <w:r w:rsidRPr="00904A47">
        <w:rPr>
          <w:b/>
          <w:i/>
          <w:iCs/>
        </w:rPr>
        <w:t>Assessment of lower urinary tract function</w:t>
      </w:r>
    </w:p>
    <w:p w14:paraId="36F1E49D" w14:textId="3EB0742A" w:rsidR="00136D4E" w:rsidRPr="008C74C1" w:rsidRDefault="00136D4E" w:rsidP="00136D4E">
      <w:pPr>
        <w:pStyle w:val="Paragraph"/>
        <w:spacing w:line="360" w:lineRule="auto"/>
        <w:ind w:firstLine="0"/>
        <w:jc w:val="both"/>
        <w:rPr>
          <w:bCs/>
        </w:rPr>
      </w:pPr>
      <w:r>
        <w:t xml:space="preserve">Autonomic function was assessed due to known </w:t>
      </w:r>
      <w:r w:rsidRPr="00AE3A86">
        <w:t xml:space="preserve">projections between </w:t>
      </w:r>
      <w:r>
        <w:t>the MLR</w:t>
      </w:r>
      <w:r w:rsidRPr="00AE3A86">
        <w:t xml:space="preserve"> and the pontine micturition center</w:t>
      </w:r>
      <w:r w:rsidR="004F3C2A">
        <w:t>,</w:t>
      </w:r>
      <w:r>
        <w:fldChar w:fldCharType="begin"/>
      </w:r>
      <w:r w:rsidR="00974E33">
        <w:instrText xml:space="preserve"> ADDIN ZOTERO_ITEM CSL_CITATION {"citationID":"6ORRmPlc","properties":{"formattedCitation":"\\super 6\\nosupersub{}","plainCitation":"6","noteIndex":0},"citationItems":[{"id":334,"uris":["http://zotero.org/users/14653061/items/U98IR7EA"],"itemData":{"id":334,"type":"article-journal","container-title":"Neuroscience","issue":"1","page":"125-143","title":"Evidence for widespread afferents to Barrington's nucleus, a brainstem region rich in corticotropin-releasing hormone neurons.","volume":"62","author":[{"family":"Valentino","given":"RJ"},{"family":"Page","given":"ME"},{"family":"Luppi","given":"PH"},{"family":"Zhu","given":"Y"},{"family":"Van Bockstaele","given":"E"},{"family":"Aston-Jones","given":"G"}],"issued":{"date-parts":[["1994"]]}}}],"schema":"https://github.com/citation-style-language/schema/raw/master/csl-citation.json"} </w:instrText>
      </w:r>
      <w:r>
        <w:fldChar w:fldCharType="separate"/>
      </w:r>
      <w:r w:rsidR="00974E33" w:rsidRPr="00974E33">
        <w:rPr>
          <w:vertAlign w:val="superscript"/>
        </w:rPr>
        <w:t>6</w:t>
      </w:r>
      <w:r>
        <w:fldChar w:fldCharType="end"/>
      </w:r>
      <w:r w:rsidRPr="00AE3A86">
        <w:t xml:space="preserve"> and preclinical and clinical evidence on improved bladder function with CNF-DBS-assisted training</w:t>
      </w:r>
      <w:r>
        <w:fldChar w:fldCharType="begin"/>
      </w:r>
      <w:r w:rsidR="00974E33">
        <w:instrText xml:space="preserve"> ADDIN ZOTERO_ITEM CSL_CITATION {"citationID":"eyLfsK4d","properties":{"formattedCitation":"\\super 7\\nosupersub{}","plainCitation":"7","noteIndex":0},"citationItems":[{"id":237,"uris":["http://zotero.org/users/14653061/items/6PSUSSLE"],"itemData":{"id":237,"type":"article-journal","container-title":"Brain","issue":"10","page":"3681-3697","title":"Stimulation of the cuneiform nucleus enables training and boosts recovery after spinal cord injury","volume":"145","author":[{"family":"Hofer","given":"Anna-Sophie"},{"family":"Scheuber","given":"Myriam Ilona"},{"family":"Sartori","given":"Andrea Michele"},{"family":"Good","given":"Nicolas"},{"family":"Stalder","given":"Stephanie Anja"},{"family":"Hammer","given":"Nicole"},{"family":"Fricke","given":"Kai"},{"family":"Schalbetter","given":"Sina Maria"},{"family":"Engmann","given":"Anne K"},{"family":"Weber","given":"Rebecca Z"},{"family":"Rust","given":"Ruslan"},{"family":"Schneider","given":"Marc P"},{"family":"Russi","given":"Natalie"},{"family":"Favre","given":"Giacomin"},{"family":"Schwab","given":"Martin E."}],"issued":{"date-parts":[["2022"]]}}}],"schema":"https://github.com/citation-style-language/schema/raw/master/csl-citation.json"} </w:instrText>
      </w:r>
      <w:r>
        <w:fldChar w:fldCharType="separate"/>
      </w:r>
      <w:r w:rsidR="00974E33" w:rsidRPr="00974E33">
        <w:rPr>
          <w:vertAlign w:val="superscript"/>
        </w:rPr>
        <w:t>7</w:t>
      </w:r>
      <w:r>
        <w:fldChar w:fldCharType="end"/>
      </w:r>
      <w:r w:rsidRPr="00AE3A86">
        <w:t xml:space="preserve"> and </w:t>
      </w:r>
      <w:r>
        <w:t xml:space="preserve">regular </w:t>
      </w:r>
      <w:r w:rsidRPr="00AE3A86">
        <w:t>locomotor training</w:t>
      </w:r>
      <w:r w:rsidR="004F3C2A">
        <w:t>,</w:t>
      </w:r>
      <w:r>
        <w:fldChar w:fldCharType="begin"/>
      </w:r>
      <w:r w:rsidR="00974E33">
        <w:instrText xml:space="preserve"> ADDIN ZOTERO_ITEM CSL_CITATION {"citationID":"TOtvh6Iz","properties":{"formattedCitation":"\\super 8\\nosupersub{}","plainCitation":"8","noteIndex":0},"citationItems":[{"id":658,"uris":["http://zotero.org/users/14653061/items/2PDPUQ3M"],"itemData":{"id":658,"type":"article-journal","abstract":"©2018 Hubscher et al. This is an open access article distributed under the terms of the Creative Commons Attribution License, which permits unrestricted use, distribution, and reproduction in any medium, provided the original author and source are credited. Objective Locomotor training (LT) as a therapeutic intervention following spinal cord injury (SCI) is an effective rehabilitation strategy for improving motor outcomes, but its impact on non-locomotor functions is unknown. Given recent results of our labs' pre-clinical animal SCI LT studies and existing overlap of lumbosacral spinal circuitries controlling pelvic-visceral and locomotor functions, we addressed whether LT can improve bladder, bowel and sexual function in humans at chronic SCI time-points ( {\\textgreater} two years post-injury). Study design Prospective cohort study; pilot trial with small sample size. Methods Eight SCI research participants who were undergoing 80 daily one-hour sessions of LT on a treadmill using body-weight support, or one-hour of LT and stand training on alternate days, as part of another research study conducted at the Kentucky Spinal Cord Injury Research Center, University of Louisville, were enrolled in this pilot trial. Urodynamic assessments were performed and International Data Set questionnaire forms completed for bladder, bowel and sexual functions at pre-and post-training time points. Four usual care (non-trained; regular at-home routine) research participants were also enrolled in this study and had the same assessments collected twice, at least 3 months apart. Results Filling cystometry documented significant increases in bladder capacity, voiding efficiency and detrusor contraction time as well as significant decreases in voiding pressure post-training relative to baseline. Questionnaires revealed a decrease in the frequency of nocturia and urinary incontinence for several research participants as well as a significant decrease in time required for defecation and a significant increase in sexual desire post-training. No significant differences were found for usual care research participants. Conclusions These results suggest that an appropriate level of sensory information provided to the spinal cord, generated through task-specific stepping and/or loading, can positively benefit the neural circuitries controlling urogenital and bowel functions.","container-title":"PLOS ONE","DOI":"10.1371/journal.pone.0190998","ISSN":"19326203","issue":"1","note":"Citation Key: Hubscher2018","page":"1-26","title":"Improvements in bladder, bowel and sexual outcomes following task-specific locomotor training in human spinal cord injury","volume":"13","author":[{"family":"Hubscher","given":"Charles H"},{"family":"Herrity","given":"April N"},{"family":"Williams","given":"Carolyn S"},{"family":"Montgomery","given":"Lynnette R"},{"family":"Willhite","given":"Andrea M"},{"family":"Angeli","given":"Claudia A"},{"family":"Harkema","given":"Susan J"}],"issued":{"date-parts":[["2018"]]}}}],"schema":"https://github.com/citation-style-language/schema/raw/master/csl-citation.json"} </w:instrText>
      </w:r>
      <w:r>
        <w:fldChar w:fldCharType="separate"/>
      </w:r>
      <w:r w:rsidR="00974E33" w:rsidRPr="00974E33">
        <w:rPr>
          <w:vertAlign w:val="superscript"/>
        </w:rPr>
        <w:t>8</w:t>
      </w:r>
      <w:r>
        <w:fldChar w:fldCharType="end"/>
      </w:r>
      <w:r w:rsidRPr="00AE3A86">
        <w:t xml:space="preserve"> respectively</w:t>
      </w:r>
      <w:r>
        <w:t>.</w:t>
      </w:r>
      <w:r w:rsidRPr="00AE3A86">
        <w:t xml:space="preserve"> </w:t>
      </w:r>
      <w:r w:rsidR="009827AD">
        <w:t>L</w:t>
      </w:r>
      <w:r w:rsidRPr="008C74C1">
        <w:rPr>
          <w:bCs/>
        </w:rPr>
        <w:t xml:space="preserve">ower urinary tract function was </w:t>
      </w:r>
      <w:r w:rsidR="009827AD">
        <w:rPr>
          <w:bCs/>
        </w:rPr>
        <w:t>evaluated according to</w:t>
      </w:r>
      <w:r w:rsidRPr="008C74C1">
        <w:rPr>
          <w:bCs/>
        </w:rPr>
        <w:t xml:space="preserve"> study protocol</w:t>
      </w:r>
      <w:r w:rsidR="004F3C2A">
        <w:rPr>
          <w:bCs/>
        </w:rPr>
        <w:t>.</w:t>
      </w:r>
      <w:r>
        <w:rPr>
          <w:bCs/>
        </w:rPr>
        <w:fldChar w:fldCharType="begin"/>
      </w:r>
      <w:r w:rsidR="00F539A1">
        <w:rPr>
          <w:bCs/>
        </w:rPr>
        <w:instrText xml:space="preserve"> ADDIN ZOTERO_ITEM CSL_CITATION {"citationID":"YvkPeFmZ","properties":{"formattedCitation":"\\super 1\\nosupersub{}","plainCitation":"1","noteIndex":0},"citationItems":[{"id":238,"uris":["http://zotero.org/users/14653061/items/W7LW5SIR"],"itemData":{"id":238,"type":"article-journal","abstract":"Introduction Spinal cord injury (SCI) is a devastating condition with immediate impact on the individual's health and quality of life. Major functional recovery reaches a plateau 3-4 months after injury despite intensive rehabilitative training. To enhance training efficacy and improve long-term outcomes, the combination of rehabilitation with electrical modulation of the spinal cord and brain has recently aroused scientific interest with encouraging results. The mesencephalic locomotor region (MLR), an evolutionarily conserved brainstem locomotor command and control centre, is considered a promising target for deep brain stimulation (DBS) in patients with SCI. Experiments showed that MLR-DBS can induce locomotion in rats with spinal white matter destructions of &gt;85%. Methods and analysis In this prospective one-armed multi-centre study, we investigate the safety, feasibility, and therapeutic efficacy of MLR-DBS to enable and enhance locomotor training in severely affected, subchronic and chronic American Spinal Injury Association Impairment Scale C patients in order to improve functional recovery. Patients undergo an intensive training programme with MLR-DBS while being regularly followed up until 6 months post-implantation. The acquired data of each timepoint are compared with baseline while the primary endpoint is performance in the 6-minute walking test. The clinical trial protocol was written in accordance with the Standard Protocol Items: Recommendations for Interventional Trials checklist. Ethics and dissemination This first in-man study investigates the therapeutic potential of MLR-DBS in SCI patients. One patient has already been implanted with electrodes and underwent MLR stimulation during locomotion. Based on the preliminary results which promise safety and feasibility, recruitment of further patients is currently ongoing. Ethical approval has been obtained from the Ethical Committee of the Canton of Zurich (case number BASEC 2016-01104) and Swissmedic (10000316). Results will be published in peer-reviewed journals and presented at conferences. Trial registration number NCT03053791.","container-title":"BMJ Open","ISSN":"20446055","issue":"9","note":"PMID: 34593490","page":"e047670.","title":"Deep brain stimulation for locomotion in incomplete human spinal cord injury (DBS-SCI): Protocol of a prospective one-armed multi-centre study","volume":"11","author":[{"family":"Stieglitz","given":"Lennart H."},{"family":"Hofer","given":"Anna-Sophie"},{"family":"Bolliger","given":"Marc"},{"family":"Oertel","given":"Markus F."},{"family":"Filli","given":"Linard"},{"family":"Willi","given":"Romina"},{"family":"Cathomen","given":"Adrian"},{"family":"Meyer","given":"Christian"},{"family":"Schubert","given":"Martin"},{"family":"Hubli","given":"Michèle"},{"family":"Kessler","given":"Thomas M."},{"family":"Baumann","given":"Christian R."},{"family":"Imbach","given":"Lukas"},{"family":"Krüsi","given":"Iris"},{"family":"Prusse","given":"Andrea"},{"family":"Schwab","given":"Martin E."},{"family":"Regli","given":"Luca"},{"family":"Curt","given":"Armin"}],"issued":{"date-parts":[["2021"]]}}}],"schema":"https://github.com/citation-style-language/schema/raw/master/csl-citation.json"} </w:instrText>
      </w:r>
      <w:r>
        <w:rPr>
          <w:bCs/>
        </w:rPr>
        <w:fldChar w:fldCharType="separate"/>
      </w:r>
      <w:r w:rsidR="00CD1327" w:rsidRPr="00CD1327">
        <w:rPr>
          <w:vertAlign w:val="superscript"/>
        </w:rPr>
        <w:t>1</w:t>
      </w:r>
      <w:r>
        <w:rPr>
          <w:bCs/>
        </w:rPr>
        <w:fldChar w:fldCharType="end"/>
      </w:r>
      <w:r w:rsidRPr="008C74C1">
        <w:rPr>
          <w:bCs/>
        </w:rPr>
        <w:t xml:space="preserve"> The </w:t>
      </w:r>
      <w:proofErr w:type="spellStart"/>
      <w:r w:rsidRPr="008C74C1">
        <w:rPr>
          <w:bCs/>
        </w:rPr>
        <w:t>Qualiveen</w:t>
      </w:r>
      <w:proofErr w:type="spellEnd"/>
      <w:r w:rsidRPr="008C74C1">
        <w:rPr>
          <w:bCs/>
        </w:rPr>
        <w:t xml:space="preserve"> was employed at screening and 6</w:t>
      </w:r>
      <w:r w:rsidR="009827AD">
        <w:rPr>
          <w:bCs/>
        </w:rPr>
        <w:t xml:space="preserve"> </w:t>
      </w:r>
      <w:r w:rsidRPr="008C74C1">
        <w:rPr>
          <w:bCs/>
        </w:rPr>
        <w:t xml:space="preserve">months to </w:t>
      </w:r>
      <w:r w:rsidR="009827AD">
        <w:rPr>
          <w:bCs/>
        </w:rPr>
        <w:t>assess</w:t>
      </w:r>
      <w:r w:rsidRPr="008C74C1">
        <w:rPr>
          <w:bCs/>
        </w:rPr>
        <w:t xml:space="preserve"> patients’ self-judgement of lower urinary tract function. It consists of 30 items </w:t>
      </w:r>
      <w:r w:rsidR="009827AD">
        <w:rPr>
          <w:bCs/>
        </w:rPr>
        <w:t>across</w:t>
      </w:r>
      <w:r w:rsidRPr="008C74C1">
        <w:rPr>
          <w:bCs/>
        </w:rPr>
        <w:t xml:space="preserve"> 4 domains</w:t>
      </w:r>
      <w:r>
        <w:rPr>
          <w:bCs/>
        </w:rPr>
        <w:t xml:space="preserve">: </w:t>
      </w:r>
      <w:r w:rsidRPr="008C74C1">
        <w:rPr>
          <w:bCs/>
        </w:rPr>
        <w:t>inconvenience/bother with limitations, restrictions/frequency of limitations, fears, feelings/impact on daily life</w:t>
      </w:r>
      <w:r>
        <w:rPr>
          <w:bCs/>
        </w:rPr>
        <w:t>. E</w:t>
      </w:r>
      <w:r w:rsidRPr="008C74C1">
        <w:rPr>
          <w:bCs/>
        </w:rPr>
        <w:t xml:space="preserve">ach item is scored from 0 (no impact) to 4 (high adverse impact), resulting in an average score per domain and a total average score (lower scores indicate better quality of life). In addition, both patients kept a three-day bladder diary at screening and 6-months. P1 additionally underwent free uroflowmetry (not applicable for </w:t>
      </w:r>
      <w:r>
        <w:rPr>
          <w:bCs/>
        </w:rPr>
        <w:t>P</w:t>
      </w:r>
      <w:r w:rsidRPr="008C74C1">
        <w:rPr>
          <w:bCs/>
        </w:rPr>
        <w:t>2), and both underwent video-urodynamic investigations at screening (2 runs, expressed as mean) and 6</w:t>
      </w:r>
      <w:r w:rsidR="009827AD">
        <w:rPr>
          <w:bCs/>
        </w:rPr>
        <w:t xml:space="preserve"> </w:t>
      </w:r>
      <w:r w:rsidRPr="008C74C1">
        <w:rPr>
          <w:bCs/>
        </w:rPr>
        <w:t>month</w:t>
      </w:r>
      <w:r w:rsidR="009827AD">
        <w:rPr>
          <w:bCs/>
        </w:rPr>
        <w:t>s</w:t>
      </w:r>
      <w:r w:rsidRPr="008C74C1">
        <w:rPr>
          <w:bCs/>
        </w:rPr>
        <w:t xml:space="preserve"> (1 run DBS_OFF, 1 run DBS_ON). In </w:t>
      </w:r>
      <w:r>
        <w:rPr>
          <w:bCs/>
        </w:rPr>
        <w:t>P2,</w:t>
      </w:r>
      <w:r w:rsidRPr="008C74C1">
        <w:rPr>
          <w:bCs/>
        </w:rPr>
        <w:t xml:space="preserve"> the Urinary Symptom Profile Questionnaire</w:t>
      </w:r>
      <w:r>
        <w:rPr>
          <w:bCs/>
        </w:rPr>
        <w:fldChar w:fldCharType="begin"/>
      </w:r>
      <w:r w:rsidR="00974E33">
        <w:rPr>
          <w:bCs/>
        </w:rPr>
        <w:instrText xml:space="preserve"> ADDIN ZOTERO_ITEM CSL_CITATION {"citationID":"WFDeDvJT","properties":{"formattedCitation":"\\super 9\\nosupersub{}","plainCitation":"9","noteIndex":0},"citationItems":[{"id":312,"uris":["http://zotero.org/users/14653061/items/X3RBNSUA"],"itemData":{"id":312,"type":"article-journal","abstract":"Objectives: To develop and validate a standardized tool assessing urinary symptoms among men and women with stress, urge, frequency, or urinary obstructive symptoms for use in clinical practice to complement clinical measures and diagnosis. Methods: After development by an advisory committee and comprehension testing with patients, the Urinary Symptoms Profile (USP) item content and validity were evaluated by clinicians. Patients with urinary symptoms (n = 253) and without symptoms (n = 75) completed the final questionnaire at day 0 and day 7. Psychometric properties were assessed, including construct and clinical validity, reliability, and predictive ability for detection of and differentiation between urinary disorders. Results: Principal Component Analysis with Varimax Rotation confirmed the final USP structure of 13 items in 3 dimensions: stress urinary incontinence (SUI), overactive bladder (OAB), and low stream (LS). Internal consistency reliability (Cronbach's alpha ranging from 0.69 to 0.94) and concurrent validity (Spearman correlation coefficients between International Consultation on Incontinence Questionnaire and SUI and OAB dimensions of 0.73 and 0.62, respectively) were good. Test-retest reproducibility over 7 days was excellent in stable patients (Intraclass Correlation Coefficients from 0.84 to 0.91). USP clinical validity was demonstrated by comparing micturition diary with USP scores. USP dimension scores were excellent predictors of urinary disorder presence and identification. Conclusions: USP is the first valid and reliable questionnaire providing comprehensive evaluation of all urinary disorders and their severity in both men and women with SUI, OAB, and LS. It allows the screening and contributes to the differential diagnosis of these symptoms. The USP is a valuable tool for use in clinical practice. © 2008 Elsevier Inc. All rights reserved.","container-title":"Urology","DOI":"10.1016/j.urology.2007.11.100","ISSN":"00904295","issue":"4","note":"PMID: 18313122","page":"646-656","title":"Comprehensive Evaluation of Bladder and Urethral Dysfunction Symptoms: Development and Psychometric Validation of the Urinary Symptom Profile (USP) Questionnaire","volume":"71","author":[{"family":"Haab","given":"François"},{"family":"Richard","given":"François"},{"family":"Amarenco","given":"Gérard"},{"family":"Coloby","given":"Patrick"},{"family":"Arnould","given":"Benoit"},{"family":"Benmedjahed","given":"Khadra"},{"family":"Guillemin","given":"Isabelle"},{"family":"Grise","given":"Philippe"}],"issued":{"date-parts":[["2008"]]}}}],"schema":"https://github.com/citation-style-language/schema/raw/master/csl-citation.json"} </w:instrText>
      </w:r>
      <w:r>
        <w:rPr>
          <w:bCs/>
        </w:rPr>
        <w:fldChar w:fldCharType="separate"/>
      </w:r>
      <w:r w:rsidR="00974E33" w:rsidRPr="00974E33">
        <w:rPr>
          <w:vertAlign w:val="superscript"/>
        </w:rPr>
        <w:t>9</w:t>
      </w:r>
      <w:r>
        <w:rPr>
          <w:bCs/>
        </w:rPr>
        <w:fldChar w:fldCharType="end"/>
      </w:r>
      <w:r w:rsidRPr="008C74C1">
        <w:rPr>
          <w:bCs/>
        </w:rPr>
        <w:t xml:space="preserve"> and Neurogenic Bowel Dysfunction score</w:t>
      </w:r>
      <w:r>
        <w:rPr>
          <w:bCs/>
        </w:rPr>
        <w:fldChar w:fldCharType="begin"/>
      </w:r>
      <w:r w:rsidR="00974E33">
        <w:rPr>
          <w:bCs/>
        </w:rPr>
        <w:instrText xml:space="preserve"> ADDIN ZOTERO_ITEM CSL_CITATION {"citationID":"B30Hyqzy","properties":{"formattedCitation":"\\super 10\\nosupersub{}","plainCitation":"10","noteIndex":0},"citationItems":[{"id":317,"uris":["http://zotero.org/users/14653061/items/UFQ3LUCB"],"itemData":{"id":317,"type":"article-journal","abstract":"Study design: Cross-sectional questionnaire study. Objectives: To developand validate a symptom-based score for neurogenic bowel dysfunction (NBD): NBD score. Setting: University Hospital of Aarhus, Denmark. Methods: A questionnaire including questions about background parameters (n=8), faecal incontinence (n=10), constipation (n=10), obstructed defecation (n=8), and impact on quality of life (QOL) (n=3) was sent to 589 Danish spinal cord injured (SCI) patients. The reproducibility and validity of each item was tested in 20 and 18 patients, respectively. Associations between items and impact on QOL were determined by logistic regression analysis. The NBD score was constructed from items with acceptable reproducibility and validity that were significantly associated with impact on QOL. Based on odds ratios for associations between items and impact on QOL, each item was given a corresponding number of points in the NBD score. Results: A total of 424 SCI patients responded. The following 10 items met the criteria above: frequency of bowel movements (0-6 points), headache, perspiration or discomfort before or during defecation (0-2 points), tablets and drops against constipation (0-2 points each), time used for each defecation (0-7 points), frequency of digital stimulation or evacuation (0-6 points), frequency of faecal incontinence (0-13 points), medication against faecal incontinence (0-4 points), flatus incontinence (0-2 points) and perianal skin problems (0-3 points). Differences in NBD score among patients reporting no, little, some or major impact on QOL were statistically significant (all P&lt;0.001). Conclusion: Based on valid and reproducible questions, we have constructed a score for NBD that is correlated to impact on QOL. © 2006 International Spinal Cord Society. All rights reserved.","container-title":"Spinal Cord","DOI":"10.1038/sj.sc.3101887","ISSN":"13624393","issue":"10","note":"PMID: 16344850","page":"625-631","title":"Neurogenic bowel dysfunction score","volume":"44","author":[{"family":"Krogh","given":"K."},{"family":"Christensen","given":"P."},{"family":"Sabroe","given":"S."},{"family":"Laurberg","given":"S."}],"issued":{"date-parts":[["2006"]]}}}],"schema":"https://github.com/citation-style-language/schema/raw/master/csl-citation.json"} </w:instrText>
      </w:r>
      <w:r>
        <w:rPr>
          <w:bCs/>
        </w:rPr>
        <w:fldChar w:fldCharType="separate"/>
      </w:r>
      <w:r w:rsidR="00974E33" w:rsidRPr="00974E33">
        <w:rPr>
          <w:vertAlign w:val="superscript"/>
        </w:rPr>
        <w:t>10</w:t>
      </w:r>
      <w:r>
        <w:rPr>
          <w:bCs/>
        </w:rPr>
        <w:fldChar w:fldCharType="end"/>
      </w:r>
      <w:r w:rsidRPr="008C74C1">
        <w:rPr>
          <w:bCs/>
        </w:rPr>
        <w:t xml:space="preserve"> w</w:t>
      </w:r>
      <w:r>
        <w:rPr>
          <w:bCs/>
        </w:rPr>
        <w:t>ere</w:t>
      </w:r>
      <w:r w:rsidRPr="008C74C1">
        <w:rPr>
          <w:bCs/>
        </w:rPr>
        <w:t xml:space="preserve"> performed at screening and 6</w:t>
      </w:r>
      <w:r w:rsidR="009827AD">
        <w:rPr>
          <w:bCs/>
        </w:rPr>
        <w:t xml:space="preserve"> </w:t>
      </w:r>
      <w:r w:rsidRPr="008C74C1">
        <w:rPr>
          <w:bCs/>
        </w:rPr>
        <w:t>months</w:t>
      </w:r>
      <w:r w:rsidR="009827AD">
        <w:rPr>
          <w:bCs/>
        </w:rPr>
        <w:t xml:space="preserve"> </w:t>
      </w:r>
      <w:r>
        <w:rPr>
          <w:bCs/>
        </w:rPr>
        <w:t>(not applicable for P1)</w:t>
      </w:r>
      <w:r w:rsidRPr="008C74C1">
        <w:rPr>
          <w:bCs/>
        </w:rPr>
        <w:t xml:space="preserve">. The Urinary Symptom Profile Questionnaire consists of 13 items in 3 dimensions: stress urinary incontinence (scored 0-9), overactive bladder (scored 0-21), low stream (scored 0-9), with </w:t>
      </w:r>
      <w:r w:rsidR="009827AD">
        <w:rPr>
          <w:bCs/>
        </w:rPr>
        <w:t>higher</w:t>
      </w:r>
      <w:r w:rsidRPr="008C74C1">
        <w:rPr>
          <w:bCs/>
        </w:rPr>
        <w:t xml:space="preserve"> scores indicating worse symptoms. The Neurogenic Bowel Dysfunction score is a 39-item questionnaire assessing anal incontinence, constipation, obstructed defecation, and impact o</w:t>
      </w:r>
      <w:r w:rsidR="009827AD">
        <w:rPr>
          <w:bCs/>
        </w:rPr>
        <w:t>n</w:t>
      </w:r>
      <w:r w:rsidRPr="008C74C1">
        <w:rPr>
          <w:bCs/>
        </w:rPr>
        <w:t xml:space="preserve"> quality of life, resulting in a total score of 0-47 (each item has weighted response base; 0-6 = very minor, 7-9 = minor, 10-13 = moderate, ≥14 = severe bowel dysfunction).</w:t>
      </w:r>
    </w:p>
    <w:p w14:paraId="78DC3505" w14:textId="77777777" w:rsidR="00136D4E" w:rsidRPr="00904A47" w:rsidRDefault="00136D4E" w:rsidP="00136D4E">
      <w:pPr>
        <w:pStyle w:val="Paragraph"/>
        <w:spacing w:line="360" w:lineRule="auto"/>
        <w:ind w:firstLine="0"/>
        <w:jc w:val="both"/>
        <w:rPr>
          <w:b/>
          <w:i/>
          <w:iCs/>
        </w:rPr>
      </w:pPr>
      <w:r w:rsidRPr="00904A47">
        <w:rPr>
          <w:b/>
          <w:i/>
          <w:iCs/>
        </w:rPr>
        <w:t>Assessment of sexual function</w:t>
      </w:r>
    </w:p>
    <w:p w14:paraId="32EB06CA" w14:textId="34B14605" w:rsidR="00136D4E" w:rsidRPr="008C74C1" w:rsidRDefault="00136D4E" w:rsidP="00136D4E">
      <w:pPr>
        <w:pStyle w:val="Paragraph"/>
        <w:spacing w:line="360" w:lineRule="auto"/>
        <w:ind w:firstLine="0"/>
        <w:jc w:val="both"/>
        <w:rPr>
          <w:bCs/>
        </w:rPr>
      </w:pPr>
      <w:r w:rsidRPr="008C74C1">
        <w:rPr>
          <w:bCs/>
        </w:rPr>
        <w:t>The Female Sexual Function Index (FSFI)</w:t>
      </w:r>
      <w:r>
        <w:rPr>
          <w:bCs/>
        </w:rPr>
        <w:fldChar w:fldCharType="begin"/>
      </w:r>
      <w:r w:rsidR="00F539A1">
        <w:rPr>
          <w:bCs/>
        </w:rPr>
        <w:instrText xml:space="preserve"> ADDIN ZOTERO_ITEM CSL_CITATION {"citationID":"5JhK8u5V","properties":{"formattedCitation":"\\super 1\\nosupersub{}","plainCitation":"1","noteIndex":0},"citationItems":[{"id":238,"uris":["http://zotero.org/users/14653061/items/W7LW5SIR"],"itemData":{"id":238,"type":"article-journal","abstract":"Introduction Spinal cord injury (SCI) is a devastating condition with immediate impact on the individual's health and quality of life. Major functional recovery reaches a plateau 3-4 months after injury despite intensive rehabilitative training. To enhance training efficacy and improve long-term outcomes, the combination of rehabilitation with electrical modulation of the spinal cord and brain has recently aroused scientific interest with encouraging results. The mesencephalic locomotor region (MLR), an evolutionarily conserved brainstem locomotor command and control centre, is considered a promising target for deep brain stimulation (DBS) in patients with SCI. Experiments showed that MLR-DBS can induce locomotion in rats with spinal white matter destructions of &gt;85%. Methods and analysis In this prospective one-armed multi-centre study, we investigate the safety, feasibility, and therapeutic efficacy of MLR-DBS to enable and enhance locomotor training in severely affected, subchronic and chronic American Spinal Injury Association Impairment Scale C patients in order to improve functional recovery. Patients undergo an intensive training programme with MLR-DBS while being regularly followed up until 6 months post-implantation. The acquired data of each timepoint are compared with baseline while the primary endpoint is performance in the 6-minute walking test. The clinical trial protocol was written in accordance with the Standard Protocol Items: Recommendations for Interventional Trials checklist. Ethics and dissemination This first in-man study investigates the therapeutic potential of MLR-DBS in SCI patients. One patient has already been implanted with electrodes and underwent MLR stimulation during locomotion. Based on the preliminary results which promise safety and feasibility, recruitment of further patients is currently ongoing. Ethical approval has been obtained from the Ethical Committee of the Canton of Zurich (case number BASEC 2016-01104) and Swissmedic (10000316). Results will be published in peer-reviewed journals and presented at conferences. Trial registration number NCT03053791.","container-title":"BMJ Open","ISSN":"20446055","issue":"9","note":"PMID: 34593490","page":"e047670.","title":"Deep brain stimulation for locomotion in incomplete human spinal cord injury (DBS-SCI): Protocol of a prospective one-armed multi-centre study","volume":"11","author":[{"family":"Stieglitz","given":"Lennart H."},{"family":"Hofer","given":"Anna-Sophie"},{"family":"Bolliger","given":"Marc"},{"family":"Oertel","given":"Markus F."},{"family":"Filli","given":"Linard"},{"family":"Willi","given":"Romina"},{"family":"Cathomen","given":"Adrian"},{"family":"Meyer","given":"Christian"},{"family":"Schubert","given":"Martin"},{"family":"Hubli","given":"Michèle"},{"family":"Kessler","given":"Thomas M."},{"family":"Baumann","given":"Christian R."},{"family":"Imbach","given":"Lukas"},{"family":"Krüsi","given":"Iris"},{"family":"Prusse","given":"Andrea"},{"family":"Schwab","given":"Martin E."},{"family":"Regli","given":"Luca"},{"family":"Curt","given":"Armin"}],"issued":{"date-parts":[["2021"]]}}}],"schema":"https://github.com/citation-style-language/schema/raw/master/csl-citation.json"} </w:instrText>
      </w:r>
      <w:r>
        <w:rPr>
          <w:bCs/>
        </w:rPr>
        <w:fldChar w:fldCharType="separate"/>
      </w:r>
      <w:r w:rsidR="00CD1327" w:rsidRPr="00CD1327">
        <w:rPr>
          <w:vertAlign w:val="superscript"/>
        </w:rPr>
        <w:t>1</w:t>
      </w:r>
      <w:r>
        <w:rPr>
          <w:bCs/>
        </w:rPr>
        <w:fldChar w:fldCharType="end"/>
      </w:r>
      <w:r w:rsidRPr="008C74C1">
        <w:rPr>
          <w:bCs/>
        </w:rPr>
        <w:t xml:space="preserve"> to evaluate female sexual function (19 items, 6 domains – desire, arousal, lubrication, orgasm, satisfaction, pain, scored 0-6 each, resulting in a total of max. 36 points) and the International Index of Erectile Function (IIEF)</w:t>
      </w:r>
      <w:r>
        <w:rPr>
          <w:bCs/>
        </w:rPr>
        <w:fldChar w:fldCharType="begin"/>
      </w:r>
      <w:r w:rsidR="00F539A1">
        <w:rPr>
          <w:bCs/>
        </w:rPr>
        <w:instrText xml:space="preserve"> ADDIN ZOTERO_ITEM CSL_CITATION {"citationID":"eKajomC0","properties":{"formattedCitation":"\\super 1\\nosupersub{}","plainCitation":"1","noteIndex":0},"citationItems":[{"id":238,"uris":["http://zotero.org/users/14653061/items/W7LW5SIR"],"itemData":{"id":238,"type":"article-journal","abstract":"Introduction Spinal cord injury (SCI) is a devastating condition with immediate impact on the individual's health and quality of life. Major functional recovery reaches a plateau 3-4 months after injury despite intensive rehabilitative training. To enhance training efficacy and improve long-term outcomes, the combination of rehabilitation with electrical modulation of the spinal cord and brain has recently aroused scientific interest with encouraging results. The mesencephalic locomotor region (MLR), an evolutionarily conserved brainstem locomotor command and control centre, is considered a promising target for deep brain stimulation (DBS) in patients with SCI. Experiments showed that MLR-DBS can induce locomotion in rats with spinal white matter destructions of &gt;85%. Methods and analysis In this prospective one-armed multi-centre study, we investigate the safety, feasibility, and therapeutic efficacy of MLR-DBS to enable and enhance locomotor training in severely affected, subchronic and chronic American Spinal Injury Association Impairment Scale C patients in order to improve functional recovery. Patients undergo an intensive training programme with MLR-DBS while being regularly followed up until 6 months post-implantation. The acquired data of each timepoint are compared with baseline while the primary endpoint is performance in the 6-minute walking test. The clinical trial protocol was written in accordance with the Standard Protocol Items: Recommendations for Interventional Trials checklist. Ethics and dissemination This first in-man study investigates the therapeutic potential of MLR-DBS in SCI patients. One patient has already been implanted with electrodes and underwent MLR stimulation during locomotion. Based on the preliminary results which promise safety and feasibility, recruitment of further patients is currently ongoing. Ethical approval has been obtained from the Ethical Committee of the Canton of Zurich (case number BASEC 2016-01104) and Swissmedic (10000316). Results will be published in peer-reviewed journals and presented at conferences. Trial registration number NCT03053791.","container-title":"BMJ Open","ISSN":"20446055","issue":"9","note":"PMID: 34593490","page":"e047670.","title":"Deep brain stimulation for locomotion in incomplete human spinal cord injury (DBS-SCI): Protocol of a prospective one-armed multi-centre study","volume":"11","author":[{"family":"Stieglitz","given":"Lennart H."},{"family":"Hofer","given":"Anna-Sophie"},{"family":"Bolliger","given":"Marc"},{"family":"Oertel","given":"Markus F."},{"family":"Filli","given":"Linard"},{"family":"Willi","given":"Romina"},{"family":"Cathomen","given":"Adrian"},{"family":"Meyer","given":"Christian"},{"family":"Schubert","given":"Martin"},{"family":"Hubli","given":"Michèle"},{"family":"Kessler","given":"Thomas M."},{"family":"Baumann","given":"Christian R."},{"family":"Imbach","given":"Lukas"},{"family":"Krüsi","given":"Iris"},{"family":"Prusse","given":"Andrea"},{"family":"Schwab","given":"Martin E."},{"family":"Regli","given":"Luca"},{"family":"Curt","given":"Armin"}],"issued":{"date-parts":[["2021"]]}}}],"schema":"https://github.com/citation-style-language/schema/raw/master/csl-citation.json"} </w:instrText>
      </w:r>
      <w:r>
        <w:rPr>
          <w:bCs/>
        </w:rPr>
        <w:fldChar w:fldCharType="separate"/>
      </w:r>
      <w:r w:rsidR="00CD1327" w:rsidRPr="00CD1327">
        <w:rPr>
          <w:vertAlign w:val="superscript"/>
        </w:rPr>
        <w:t>1</w:t>
      </w:r>
      <w:r>
        <w:rPr>
          <w:bCs/>
        </w:rPr>
        <w:fldChar w:fldCharType="end"/>
      </w:r>
      <w:r w:rsidRPr="008C74C1">
        <w:rPr>
          <w:bCs/>
        </w:rPr>
        <w:t xml:space="preserve"> to assess male erectile function, orgasmic function, sexual desire and satisfaction (15 questions scored 0/1-5, total score 1-30) were assessed at baseline and 1-, 3-</w:t>
      </w:r>
      <w:r>
        <w:rPr>
          <w:bCs/>
        </w:rPr>
        <w:t>,</w:t>
      </w:r>
      <w:r w:rsidRPr="008C74C1">
        <w:rPr>
          <w:bCs/>
        </w:rPr>
        <w:t xml:space="preserve"> 6-months. Higher scores indicate better functioning.</w:t>
      </w:r>
    </w:p>
    <w:p w14:paraId="7D704487" w14:textId="77777777" w:rsidR="00136D4E" w:rsidRPr="00904A47" w:rsidRDefault="00136D4E" w:rsidP="00136D4E">
      <w:pPr>
        <w:pStyle w:val="Paragraph"/>
        <w:spacing w:line="360" w:lineRule="auto"/>
        <w:ind w:firstLine="0"/>
        <w:jc w:val="both"/>
        <w:rPr>
          <w:b/>
          <w:i/>
          <w:iCs/>
        </w:rPr>
      </w:pPr>
      <w:r w:rsidRPr="00904A47">
        <w:rPr>
          <w:b/>
          <w:i/>
          <w:iCs/>
        </w:rPr>
        <w:t>Epworth Sleepiness Scale (ESS)</w:t>
      </w:r>
    </w:p>
    <w:p w14:paraId="5701E461" w14:textId="655D72F3" w:rsidR="00136D4E" w:rsidRPr="008C74C1" w:rsidRDefault="00136D4E" w:rsidP="00136D4E">
      <w:pPr>
        <w:pStyle w:val="Paragraph"/>
        <w:spacing w:line="360" w:lineRule="auto"/>
        <w:ind w:firstLine="0"/>
        <w:jc w:val="both"/>
        <w:rPr>
          <w:bCs/>
        </w:rPr>
      </w:pPr>
      <w:r w:rsidRPr="008C74C1">
        <w:rPr>
          <w:bCs/>
        </w:rPr>
        <w:lastRenderedPageBreak/>
        <w:t>To measure general level of daytime sleepiness</w:t>
      </w:r>
      <w:r>
        <w:rPr>
          <w:bCs/>
        </w:rPr>
        <w:t>,</w:t>
      </w:r>
      <w:r w:rsidRPr="008C74C1">
        <w:rPr>
          <w:bCs/>
        </w:rPr>
        <w:t xml:space="preserve"> the ESS</w:t>
      </w:r>
      <w:r>
        <w:rPr>
          <w:bCs/>
        </w:rPr>
        <w:fldChar w:fldCharType="begin"/>
      </w:r>
      <w:r w:rsidR="00F539A1">
        <w:rPr>
          <w:bCs/>
        </w:rPr>
        <w:instrText xml:space="preserve"> ADDIN ZOTERO_ITEM CSL_CITATION {"citationID":"3m3sMJDt","properties":{"formattedCitation":"\\super 1\\nosupersub{}","plainCitation":"1","noteIndex":0},"citationItems":[{"id":238,"uris":["http://zotero.org/users/14653061/items/W7LW5SIR"],"itemData":{"id":238,"type":"article-journal","abstract":"Introduction Spinal cord injury (SCI) is a devastating condition with immediate impact on the individual's health and quality of life. Major functional recovery reaches a plateau 3-4 months after injury despite intensive rehabilitative training. To enhance training efficacy and improve long-term outcomes, the combination of rehabilitation with electrical modulation of the spinal cord and brain has recently aroused scientific interest with encouraging results. The mesencephalic locomotor region (MLR), an evolutionarily conserved brainstem locomotor command and control centre, is considered a promising target for deep brain stimulation (DBS) in patients with SCI. Experiments showed that MLR-DBS can induce locomotion in rats with spinal white matter destructions of &gt;85%. Methods and analysis In this prospective one-armed multi-centre study, we investigate the safety, feasibility, and therapeutic efficacy of MLR-DBS to enable and enhance locomotor training in severely affected, subchronic and chronic American Spinal Injury Association Impairment Scale C patients in order to improve functional recovery. Patients undergo an intensive training programme with MLR-DBS while being regularly followed up until 6 months post-implantation. The acquired data of each timepoint are compared with baseline while the primary endpoint is performance in the 6-minute walking test. The clinical trial protocol was written in accordance with the Standard Protocol Items: Recommendations for Interventional Trials checklist. Ethics and dissemination This first in-man study investigates the therapeutic potential of MLR-DBS in SCI patients. One patient has already been implanted with electrodes and underwent MLR stimulation during locomotion. Based on the preliminary results which promise safety and feasibility, recruitment of further patients is currently ongoing. Ethical approval has been obtained from the Ethical Committee of the Canton of Zurich (case number BASEC 2016-01104) and Swissmedic (10000316). Results will be published in peer-reviewed journals and presented at conferences. Trial registration number NCT03053791.","container-title":"BMJ Open","ISSN":"20446055","issue":"9","note":"PMID: 34593490","page":"e047670.","title":"Deep brain stimulation for locomotion in incomplete human spinal cord injury (DBS-SCI): Protocol of a prospective one-armed multi-centre study","volume":"11","author":[{"family":"Stieglitz","given":"Lennart H."},{"family":"Hofer","given":"Anna-Sophie"},{"family":"Bolliger","given":"Marc"},{"family":"Oertel","given":"Markus F."},{"family":"Filli","given":"Linard"},{"family":"Willi","given":"Romina"},{"family":"Cathomen","given":"Adrian"},{"family":"Meyer","given":"Christian"},{"family":"Schubert","given":"Martin"},{"family":"Hubli","given":"Michèle"},{"family":"Kessler","given":"Thomas M."},{"family":"Baumann","given":"Christian R."},{"family":"Imbach","given":"Lukas"},{"family":"Krüsi","given":"Iris"},{"family":"Prusse","given":"Andrea"},{"family":"Schwab","given":"Martin E."},{"family":"Regli","given":"Luca"},{"family":"Curt","given":"Armin"}],"issued":{"date-parts":[["2021"]]}}}],"schema":"https://github.com/citation-style-language/schema/raw/master/csl-citation.json"} </w:instrText>
      </w:r>
      <w:r>
        <w:rPr>
          <w:bCs/>
        </w:rPr>
        <w:fldChar w:fldCharType="separate"/>
      </w:r>
      <w:r w:rsidR="00CD1327" w:rsidRPr="00CD1327">
        <w:rPr>
          <w:vertAlign w:val="superscript"/>
        </w:rPr>
        <w:t>1</w:t>
      </w:r>
      <w:r>
        <w:rPr>
          <w:bCs/>
        </w:rPr>
        <w:fldChar w:fldCharType="end"/>
      </w:r>
      <w:r w:rsidRPr="008C74C1">
        <w:rPr>
          <w:bCs/>
        </w:rPr>
        <w:t xml:space="preserve"> was performed at baseline and 1-, 3-</w:t>
      </w:r>
      <w:r w:rsidR="009F42E4">
        <w:rPr>
          <w:bCs/>
        </w:rPr>
        <w:t>,</w:t>
      </w:r>
      <w:r w:rsidRPr="008C74C1">
        <w:rPr>
          <w:bCs/>
        </w:rPr>
        <w:t xml:space="preserve"> 6-months. The ESS consists of a self-administered questionnaire with 8 questions, in which patients rate their tendency to doze off or fall asleep during certain activities on a scale of 0 (no chance of dozing) to 3 (high chance of dozing), resulting in a total score of 0-24 (the higher the score, the higher the patient’s average sleep propensity in daily life; total score &lt;11 suggests absence of excessive daytime sleepiness, total score ≥11 suggests excessive daytime sleepiness).</w:t>
      </w:r>
    </w:p>
    <w:p w14:paraId="7EA34875" w14:textId="77777777" w:rsidR="00136D4E" w:rsidRPr="00904A47" w:rsidRDefault="00136D4E" w:rsidP="00136D4E">
      <w:pPr>
        <w:pStyle w:val="Paragraph"/>
        <w:spacing w:line="360" w:lineRule="auto"/>
        <w:ind w:firstLine="0"/>
        <w:jc w:val="both"/>
        <w:rPr>
          <w:b/>
          <w:i/>
          <w:iCs/>
        </w:rPr>
      </w:pPr>
      <w:r w:rsidRPr="00904A47">
        <w:rPr>
          <w:b/>
          <w:i/>
          <w:iCs/>
        </w:rPr>
        <w:t>Fatigue Severity Scale (FSS)</w:t>
      </w:r>
    </w:p>
    <w:p w14:paraId="591FADEF" w14:textId="54C6BF6C" w:rsidR="00136D4E" w:rsidRPr="008C74C1" w:rsidRDefault="00136D4E" w:rsidP="00136D4E">
      <w:pPr>
        <w:pStyle w:val="Paragraph"/>
        <w:spacing w:line="360" w:lineRule="auto"/>
        <w:ind w:firstLine="0"/>
        <w:jc w:val="both"/>
        <w:rPr>
          <w:bCs/>
        </w:rPr>
      </w:pPr>
      <w:r w:rsidRPr="008C74C1">
        <w:rPr>
          <w:bCs/>
        </w:rPr>
        <w:t>Using the FSS</w:t>
      </w:r>
      <w:r>
        <w:rPr>
          <w:bCs/>
        </w:rPr>
        <w:fldChar w:fldCharType="begin"/>
      </w:r>
      <w:r w:rsidR="00F539A1">
        <w:rPr>
          <w:bCs/>
        </w:rPr>
        <w:instrText xml:space="preserve"> ADDIN ZOTERO_ITEM CSL_CITATION {"citationID":"Jm9rwan5","properties":{"formattedCitation":"\\super 1\\nosupersub{}","plainCitation":"1","noteIndex":0},"citationItems":[{"id":238,"uris":["http://zotero.org/users/14653061/items/W7LW5SIR"],"itemData":{"id":238,"type":"article-journal","abstract":"Introduction Spinal cord injury (SCI) is a devastating condition with immediate impact on the individual's health and quality of life. Major functional recovery reaches a plateau 3-4 months after injury despite intensive rehabilitative training. To enhance training efficacy and improve long-term outcomes, the combination of rehabilitation with electrical modulation of the spinal cord and brain has recently aroused scientific interest with encouraging results. The mesencephalic locomotor region (MLR), an evolutionarily conserved brainstem locomotor command and control centre, is considered a promising target for deep brain stimulation (DBS) in patients with SCI. Experiments showed that MLR-DBS can induce locomotion in rats with spinal white matter destructions of &gt;85%. Methods and analysis In this prospective one-armed multi-centre study, we investigate the safety, feasibility, and therapeutic efficacy of MLR-DBS to enable and enhance locomotor training in severely affected, subchronic and chronic American Spinal Injury Association Impairment Scale C patients in order to improve functional recovery. Patients undergo an intensive training programme with MLR-DBS while being regularly followed up until 6 months post-implantation. The acquired data of each timepoint are compared with baseline while the primary endpoint is performance in the 6-minute walking test. The clinical trial protocol was written in accordance with the Standard Protocol Items: Recommendations for Interventional Trials checklist. Ethics and dissemination This first in-man study investigates the therapeutic potential of MLR-DBS in SCI patients. One patient has already been implanted with electrodes and underwent MLR stimulation during locomotion. Based on the preliminary results which promise safety and feasibility, recruitment of further patients is currently ongoing. Ethical approval has been obtained from the Ethical Committee of the Canton of Zurich (case number BASEC 2016-01104) and Swissmedic (10000316). Results will be published in peer-reviewed journals and presented at conferences. Trial registration number NCT03053791.","container-title":"BMJ Open","ISSN":"20446055","issue":"9","note":"PMID: 34593490","page":"e047670.","title":"Deep brain stimulation for locomotion in incomplete human spinal cord injury (DBS-SCI): Protocol of a prospective one-armed multi-centre study","volume":"11","author":[{"family":"Stieglitz","given":"Lennart H."},{"family":"Hofer","given":"Anna-Sophie"},{"family":"Bolliger","given":"Marc"},{"family":"Oertel","given":"Markus F."},{"family":"Filli","given":"Linard"},{"family":"Willi","given":"Romina"},{"family":"Cathomen","given":"Adrian"},{"family":"Meyer","given":"Christian"},{"family":"Schubert","given":"Martin"},{"family":"Hubli","given":"Michèle"},{"family":"Kessler","given":"Thomas M."},{"family":"Baumann","given":"Christian R."},{"family":"Imbach","given":"Lukas"},{"family":"Krüsi","given":"Iris"},{"family":"Prusse","given":"Andrea"},{"family":"Schwab","given":"Martin E."},{"family":"Regli","given":"Luca"},{"family":"Curt","given":"Armin"}],"issued":{"date-parts":[["2021"]]}}}],"schema":"https://github.com/citation-style-language/schema/raw/master/csl-citation.json"} </w:instrText>
      </w:r>
      <w:r>
        <w:rPr>
          <w:bCs/>
        </w:rPr>
        <w:fldChar w:fldCharType="separate"/>
      </w:r>
      <w:r w:rsidR="00CD1327" w:rsidRPr="00CD1327">
        <w:rPr>
          <w:vertAlign w:val="superscript"/>
        </w:rPr>
        <w:t>1</w:t>
      </w:r>
      <w:r>
        <w:rPr>
          <w:bCs/>
        </w:rPr>
        <w:fldChar w:fldCharType="end"/>
      </w:r>
      <w:r w:rsidRPr="008C74C1">
        <w:rPr>
          <w:bCs/>
        </w:rPr>
        <w:t xml:space="preserve"> we evaluated the severity of fatigue symptoms at baseline and 1-, 3-</w:t>
      </w:r>
      <w:r>
        <w:rPr>
          <w:bCs/>
        </w:rPr>
        <w:t>,</w:t>
      </w:r>
      <w:r w:rsidRPr="008C74C1">
        <w:rPr>
          <w:bCs/>
        </w:rPr>
        <w:t xml:space="preserve"> 6-months. The FSS questionnaire contains 9 statements on fatigue, patients rate their disagreement (1) or agreement (7) with the statement (rating 1-7 per statement, total score of 1-7 [9-63/9]; total score of ≥4 suggests suffering from fatigue).</w:t>
      </w:r>
    </w:p>
    <w:p w14:paraId="2F60865D" w14:textId="77777777" w:rsidR="00136D4E" w:rsidRPr="00904A47" w:rsidRDefault="00136D4E" w:rsidP="00136D4E">
      <w:pPr>
        <w:pStyle w:val="Paragraph"/>
        <w:spacing w:line="360" w:lineRule="auto"/>
        <w:ind w:firstLine="0"/>
        <w:jc w:val="both"/>
        <w:rPr>
          <w:b/>
          <w:i/>
          <w:iCs/>
        </w:rPr>
      </w:pPr>
      <w:r w:rsidRPr="00904A47">
        <w:rPr>
          <w:b/>
          <w:i/>
          <w:iCs/>
        </w:rPr>
        <w:t>Spinal Cord Injury Pain Instrument (SCIPI)</w:t>
      </w:r>
    </w:p>
    <w:p w14:paraId="250F5DC7" w14:textId="57F13809" w:rsidR="00136D4E" w:rsidRPr="008C74C1" w:rsidRDefault="00136D4E" w:rsidP="00136D4E">
      <w:pPr>
        <w:pStyle w:val="Paragraph"/>
        <w:spacing w:line="360" w:lineRule="auto"/>
        <w:ind w:firstLine="0"/>
        <w:jc w:val="both"/>
        <w:rPr>
          <w:bCs/>
        </w:rPr>
      </w:pPr>
      <w:r w:rsidRPr="008C74C1">
        <w:rPr>
          <w:bCs/>
        </w:rPr>
        <w:t>The SCIPI</w:t>
      </w:r>
      <w:r>
        <w:rPr>
          <w:bCs/>
        </w:rPr>
        <w:fldChar w:fldCharType="begin"/>
      </w:r>
      <w:r w:rsidR="00F539A1">
        <w:rPr>
          <w:bCs/>
        </w:rPr>
        <w:instrText xml:space="preserve"> ADDIN ZOTERO_ITEM CSL_CITATION {"citationID":"tgkzBcZ8","properties":{"formattedCitation":"\\super 1\\nosupersub{}","plainCitation":"1","noteIndex":0},"citationItems":[{"id":238,"uris":["http://zotero.org/users/14653061/items/W7LW5SIR"],"itemData":{"id":238,"type":"article-journal","abstract":"Introduction Spinal cord injury (SCI) is a devastating condition with immediate impact on the individual's health and quality of life. Major functional recovery reaches a plateau 3-4 months after injury despite intensive rehabilitative training. To enhance training efficacy and improve long-term outcomes, the combination of rehabilitation with electrical modulation of the spinal cord and brain has recently aroused scientific interest with encouraging results. The mesencephalic locomotor region (MLR), an evolutionarily conserved brainstem locomotor command and control centre, is considered a promising target for deep brain stimulation (DBS) in patients with SCI. Experiments showed that MLR-DBS can induce locomotion in rats with spinal white matter destructions of &gt;85%. Methods and analysis In this prospective one-armed multi-centre study, we investigate the safety, feasibility, and therapeutic efficacy of MLR-DBS to enable and enhance locomotor training in severely affected, subchronic and chronic American Spinal Injury Association Impairment Scale C patients in order to improve functional recovery. Patients undergo an intensive training programme with MLR-DBS while being regularly followed up until 6 months post-implantation. The acquired data of each timepoint are compared with baseline while the primary endpoint is performance in the 6-minute walking test. The clinical trial protocol was written in accordance with the Standard Protocol Items: Recommendations for Interventional Trials checklist. Ethics and dissemination This first in-man study investigates the therapeutic potential of MLR-DBS in SCI patients. One patient has already been implanted with electrodes and underwent MLR stimulation during locomotion. Based on the preliminary results which promise safety and feasibility, recruitment of further patients is currently ongoing. Ethical approval has been obtained from the Ethical Committee of the Canton of Zurich (case number BASEC 2016-01104) and Swissmedic (10000316). Results will be published in peer-reviewed journals and presented at conferences. Trial registration number NCT03053791.","container-title":"BMJ Open","ISSN":"20446055","issue":"9","note":"PMID: 34593490","page":"e047670.","title":"Deep brain stimulation for locomotion in incomplete human spinal cord injury (DBS-SCI): Protocol of a prospective one-armed multi-centre study","volume":"11","author":[{"family":"Stieglitz","given":"Lennart H."},{"family":"Hofer","given":"Anna-Sophie"},{"family":"Bolliger","given":"Marc"},{"family":"Oertel","given":"Markus F."},{"family":"Filli","given":"Linard"},{"family":"Willi","given":"Romina"},{"family":"Cathomen","given":"Adrian"},{"family":"Meyer","given":"Christian"},{"family":"Schubert","given":"Martin"},{"family":"Hubli","given":"Michèle"},{"family":"Kessler","given":"Thomas M."},{"family":"Baumann","given":"Christian R."},{"family":"Imbach","given":"Lukas"},{"family":"Krüsi","given":"Iris"},{"family":"Prusse","given":"Andrea"},{"family":"Schwab","given":"Martin E."},{"family":"Regli","given":"Luca"},{"family":"Curt","given":"Armin"}],"issued":{"date-parts":[["2021"]]}}}],"schema":"https://github.com/citation-style-language/schema/raw/master/csl-citation.json"} </w:instrText>
      </w:r>
      <w:r>
        <w:rPr>
          <w:bCs/>
        </w:rPr>
        <w:fldChar w:fldCharType="separate"/>
      </w:r>
      <w:r w:rsidR="00CD1327" w:rsidRPr="00CD1327">
        <w:rPr>
          <w:vertAlign w:val="superscript"/>
        </w:rPr>
        <w:t>1</w:t>
      </w:r>
      <w:r>
        <w:rPr>
          <w:bCs/>
        </w:rPr>
        <w:fldChar w:fldCharType="end"/>
      </w:r>
      <w:r w:rsidRPr="008C74C1">
        <w:rPr>
          <w:bCs/>
        </w:rPr>
        <w:t xml:space="preserve"> was used to evaluate pain </w:t>
      </w:r>
      <w:r>
        <w:rPr>
          <w:bCs/>
        </w:rPr>
        <w:t>at baseline</w:t>
      </w:r>
      <w:r w:rsidRPr="008C74C1">
        <w:rPr>
          <w:bCs/>
        </w:rPr>
        <w:t xml:space="preserve"> and 1-, 3-</w:t>
      </w:r>
      <w:r>
        <w:rPr>
          <w:bCs/>
        </w:rPr>
        <w:t>,</w:t>
      </w:r>
      <w:r w:rsidRPr="008C74C1">
        <w:rPr>
          <w:bCs/>
        </w:rPr>
        <w:t xml:space="preserve"> 6-months. The SCIPI is a 4-item yes (1) and no (0) questionnaire suggesting neuropathic pain in patients with SCI, resulting in a total score of 0-4 (0 = no neuropathic pain, 1 = possible neuropathic pain, ≥2 = probable neuropathic pain).</w:t>
      </w:r>
    </w:p>
    <w:p w14:paraId="598D536A" w14:textId="77777777" w:rsidR="00136D4E" w:rsidRPr="00904A47" w:rsidRDefault="00136D4E" w:rsidP="00136D4E">
      <w:pPr>
        <w:pStyle w:val="Paragraph"/>
        <w:spacing w:line="360" w:lineRule="auto"/>
        <w:ind w:firstLine="0"/>
        <w:jc w:val="both"/>
        <w:rPr>
          <w:b/>
          <w:i/>
          <w:iCs/>
        </w:rPr>
      </w:pPr>
      <w:r w:rsidRPr="00904A47">
        <w:rPr>
          <w:b/>
          <w:i/>
          <w:iCs/>
        </w:rPr>
        <w:t>Short Form Health Survey to Assess Quality of Life (SF-36)</w:t>
      </w:r>
    </w:p>
    <w:p w14:paraId="1DC5E539" w14:textId="2678B2FE" w:rsidR="00136D4E" w:rsidRDefault="00136D4E" w:rsidP="00136D4E">
      <w:pPr>
        <w:pStyle w:val="Paragraph"/>
        <w:spacing w:line="360" w:lineRule="auto"/>
        <w:ind w:firstLine="0"/>
        <w:jc w:val="both"/>
      </w:pPr>
      <w:r>
        <w:rPr>
          <w:bCs/>
        </w:rPr>
        <w:t>Assessing</w:t>
      </w:r>
      <w:r w:rsidRPr="008C74C1">
        <w:rPr>
          <w:bCs/>
        </w:rPr>
        <w:t xml:space="preserve"> quality of life, we employed the SF-36</w:t>
      </w:r>
      <w:r>
        <w:rPr>
          <w:bCs/>
        </w:rPr>
        <w:fldChar w:fldCharType="begin"/>
      </w:r>
      <w:r w:rsidR="00F539A1">
        <w:rPr>
          <w:bCs/>
        </w:rPr>
        <w:instrText xml:space="preserve"> ADDIN ZOTERO_ITEM CSL_CITATION {"citationID":"OCbkdDx1","properties":{"formattedCitation":"\\super 1\\nosupersub{}","plainCitation":"1","noteIndex":0},"citationItems":[{"id":238,"uris":["http://zotero.org/users/14653061/items/W7LW5SIR"],"itemData":{"id":238,"type":"article-journal","abstract":"Introduction Spinal cord injury (SCI) is a devastating condition with immediate impact on the individual's health and quality of life. Major functional recovery reaches a plateau 3-4 months after injury despite intensive rehabilitative training. To enhance training efficacy and improve long-term outcomes, the combination of rehabilitation with electrical modulation of the spinal cord and brain has recently aroused scientific interest with encouraging results. The mesencephalic locomotor region (MLR), an evolutionarily conserved brainstem locomotor command and control centre, is considered a promising target for deep brain stimulation (DBS) in patients with SCI. Experiments showed that MLR-DBS can induce locomotion in rats with spinal white matter destructions of &gt;85%. Methods and analysis In this prospective one-armed multi-centre study, we investigate the safety, feasibility, and therapeutic efficacy of MLR-DBS to enable and enhance locomotor training in severely affected, subchronic and chronic American Spinal Injury Association Impairment Scale C patients in order to improve functional recovery. Patients undergo an intensive training programme with MLR-DBS while being regularly followed up until 6 months post-implantation. The acquired data of each timepoint are compared with baseline while the primary endpoint is performance in the 6-minute walking test. The clinical trial protocol was written in accordance with the Standard Protocol Items: Recommendations for Interventional Trials checklist. Ethics and dissemination This first in-man study investigates the therapeutic potential of MLR-DBS in SCI patients. One patient has already been implanted with electrodes and underwent MLR stimulation during locomotion. Based on the preliminary results which promise safety and feasibility, recruitment of further patients is currently ongoing. Ethical approval has been obtained from the Ethical Committee of the Canton of Zurich (case number BASEC 2016-01104) and Swissmedic (10000316). Results will be published in peer-reviewed journals and presented at conferences. Trial registration number NCT03053791.","container-title":"BMJ Open","ISSN":"20446055","issue":"9","note":"PMID: 34593490","page":"e047670.","title":"Deep brain stimulation for locomotion in incomplete human spinal cord injury (DBS-SCI): Protocol of a prospective one-armed multi-centre study","volume":"11","author":[{"family":"Stieglitz","given":"Lennart H."},{"family":"Hofer","given":"Anna-Sophie"},{"family":"Bolliger","given":"Marc"},{"family":"Oertel","given":"Markus F."},{"family":"Filli","given":"Linard"},{"family":"Willi","given":"Romina"},{"family":"Cathomen","given":"Adrian"},{"family":"Meyer","given":"Christian"},{"family":"Schubert","given":"Martin"},{"family":"Hubli","given":"Michèle"},{"family":"Kessler","given":"Thomas M."},{"family":"Baumann","given":"Christian R."},{"family":"Imbach","given":"Lukas"},{"family":"Krüsi","given":"Iris"},{"family":"Prusse","given":"Andrea"},{"family":"Schwab","given":"Martin E."},{"family":"Regli","given":"Luca"},{"family":"Curt","given":"Armin"}],"issued":{"date-parts":[["2021"]]}}}],"schema":"https://github.com/citation-style-language/schema/raw/master/csl-citation.json"} </w:instrText>
      </w:r>
      <w:r>
        <w:rPr>
          <w:bCs/>
        </w:rPr>
        <w:fldChar w:fldCharType="separate"/>
      </w:r>
      <w:r w:rsidR="00CD1327" w:rsidRPr="00CD1327">
        <w:rPr>
          <w:vertAlign w:val="superscript"/>
        </w:rPr>
        <w:t>1</w:t>
      </w:r>
      <w:r>
        <w:rPr>
          <w:bCs/>
        </w:rPr>
        <w:fldChar w:fldCharType="end"/>
      </w:r>
      <w:r w:rsidRPr="008C74C1">
        <w:rPr>
          <w:bCs/>
        </w:rPr>
        <w:t xml:space="preserve"> to yield a profile of functional health and well-being at baseline and 1-, 3-</w:t>
      </w:r>
      <w:r>
        <w:rPr>
          <w:bCs/>
        </w:rPr>
        <w:t>,</w:t>
      </w:r>
      <w:r w:rsidRPr="008C74C1">
        <w:rPr>
          <w:bCs/>
        </w:rPr>
        <w:t xml:space="preserve"> 6-months. The SF-36 consists of 36 general health-related questions of different categories, resulting in </w:t>
      </w:r>
      <w:proofErr w:type="spellStart"/>
      <w:r w:rsidRPr="008C74C1">
        <w:rPr>
          <w:bCs/>
        </w:rPr>
        <w:t>subscores</w:t>
      </w:r>
      <w:proofErr w:type="spellEnd"/>
      <w:r w:rsidRPr="008C74C1">
        <w:rPr>
          <w:bCs/>
        </w:rPr>
        <w:t xml:space="preserve"> of 0-100%, with 0 representing the greatest possible health limitation and 100 representing the absence of health restrictions.</w:t>
      </w:r>
      <w:r>
        <w:br w:type="page"/>
      </w:r>
    </w:p>
    <w:p w14:paraId="4BF77BC5" w14:textId="77777777" w:rsidR="00136D4E" w:rsidRDefault="00136D4E" w:rsidP="00136D4E">
      <w:pPr>
        <w:pStyle w:val="Paragraph"/>
        <w:spacing w:after="120" w:line="360" w:lineRule="auto"/>
        <w:ind w:firstLine="0"/>
        <w:jc w:val="both"/>
        <w:rPr>
          <w:b/>
        </w:rPr>
      </w:pPr>
      <w:r>
        <w:rPr>
          <w:b/>
        </w:rPr>
        <w:lastRenderedPageBreak/>
        <w:t>Supplementary Figure Legends</w:t>
      </w:r>
    </w:p>
    <w:p w14:paraId="70541A04" w14:textId="2053BEDB" w:rsidR="00136D4E" w:rsidRDefault="00136D4E" w:rsidP="00136D4E">
      <w:pPr>
        <w:pStyle w:val="Acknowledgement"/>
        <w:spacing w:line="360" w:lineRule="auto"/>
        <w:ind w:left="0" w:firstLine="0"/>
        <w:jc w:val="both"/>
      </w:pPr>
      <w:r>
        <w:rPr>
          <w:b/>
        </w:rPr>
        <w:t>F</w:t>
      </w:r>
      <w:r w:rsidRPr="00175CBB">
        <w:rPr>
          <w:b/>
        </w:rPr>
        <w:t xml:space="preserve">ig. </w:t>
      </w:r>
      <w:r>
        <w:rPr>
          <w:b/>
        </w:rPr>
        <w:t>S1</w:t>
      </w:r>
      <w:r w:rsidRPr="00175CBB">
        <w:t xml:space="preserve">. </w:t>
      </w:r>
      <w:r w:rsidRPr="00162D56">
        <w:rPr>
          <w:b/>
          <w:bCs/>
        </w:rPr>
        <w:t>Stimulation volume modeling</w:t>
      </w:r>
      <w:r w:rsidRPr="00175CBB">
        <w:rPr>
          <w:b/>
          <w:bCs/>
        </w:rPr>
        <w:t>.</w:t>
      </w:r>
      <w:r w:rsidRPr="00175CBB">
        <w:t xml:space="preserve"> </w:t>
      </w:r>
      <w:r w:rsidRPr="00162D56">
        <w:t xml:space="preserve">Modeling of stimulation volume of </w:t>
      </w:r>
      <w:r>
        <w:t>P1</w:t>
      </w:r>
      <w:r w:rsidRPr="00162D56">
        <w:t xml:space="preserve"> in </w:t>
      </w:r>
      <w:r>
        <w:t>(</w:t>
      </w:r>
      <w:r w:rsidRPr="00162D56">
        <w:rPr>
          <w:b/>
          <w:bCs/>
        </w:rPr>
        <w:t>A</w:t>
      </w:r>
      <w:r>
        <w:t>)</w:t>
      </w:r>
      <w:r w:rsidRPr="00162D56">
        <w:t xml:space="preserve"> coronal, </w:t>
      </w:r>
      <w:r>
        <w:t>(</w:t>
      </w:r>
      <w:r w:rsidRPr="00162D56">
        <w:rPr>
          <w:b/>
          <w:bCs/>
        </w:rPr>
        <w:t>B</w:t>
      </w:r>
      <w:r>
        <w:t>)</w:t>
      </w:r>
      <w:r w:rsidRPr="00162D56">
        <w:t xml:space="preserve"> sagittal, and </w:t>
      </w:r>
      <w:r>
        <w:t>(</w:t>
      </w:r>
      <w:r w:rsidRPr="00162D56">
        <w:rPr>
          <w:b/>
          <w:bCs/>
        </w:rPr>
        <w:t>C</w:t>
      </w:r>
      <w:r>
        <w:t>)</w:t>
      </w:r>
      <w:r w:rsidRPr="00162D56">
        <w:t xml:space="preserve"> axial T2 MRI with used stimulation parameters of: 20 Hz, 420 µs, 1.0 V, contact 1. Modeling of stimulation volume of </w:t>
      </w:r>
      <w:r>
        <w:t>P2</w:t>
      </w:r>
      <w:r w:rsidRPr="00162D56">
        <w:t xml:space="preserve"> in </w:t>
      </w:r>
      <w:r>
        <w:t>(</w:t>
      </w:r>
      <w:r w:rsidRPr="00162D56">
        <w:rPr>
          <w:b/>
          <w:bCs/>
        </w:rPr>
        <w:t>D</w:t>
      </w:r>
      <w:r>
        <w:t>)</w:t>
      </w:r>
      <w:r w:rsidRPr="00162D56">
        <w:t xml:space="preserve"> coronal, </w:t>
      </w:r>
      <w:r>
        <w:t>(</w:t>
      </w:r>
      <w:r w:rsidRPr="00162D56">
        <w:rPr>
          <w:b/>
          <w:bCs/>
        </w:rPr>
        <w:t>E</w:t>
      </w:r>
      <w:r>
        <w:t>)</w:t>
      </w:r>
      <w:r w:rsidRPr="00162D56">
        <w:t xml:space="preserve"> sagittal, and </w:t>
      </w:r>
      <w:r>
        <w:t>(</w:t>
      </w:r>
      <w:r w:rsidRPr="00162D56">
        <w:rPr>
          <w:b/>
          <w:bCs/>
        </w:rPr>
        <w:t>F</w:t>
      </w:r>
      <w:r>
        <w:t>)</w:t>
      </w:r>
      <w:r w:rsidRPr="00162D56">
        <w:t xml:space="preserve"> axial T2 MRI with used stimulation parameters of: 20 Hz, 450 µs, 1.0 V, contact 2.</w:t>
      </w:r>
      <w:r w:rsidR="00A0319C">
        <w:t xml:space="preserve"> (</w:t>
      </w:r>
      <w:r w:rsidR="00A0319C" w:rsidRPr="00A0319C">
        <w:rPr>
          <w:b/>
          <w:bCs/>
        </w:rPr>
        <w:t>A</w:t>
      </w:r>
      <w:r w:rsidR="00A0319C">
        <w:t>-</w:t>
      </w:r>
      <w:r w:rsidR="00A0319C" w:rsidRPr="00A0319C">
        <w:rPr>
          <w:b/>
          <w:bCs/>
        </w:rPr>
        <w:t>F</w:t>
      </w:r>
      <w:r w:rsidR="00A0319C">
        <w:t>) L = left; P = posterior; S = superior.</w:t>
      </w:r>
      <w:r>
        <w:br w:type="page"/>
      </w:r>
      <w:r>
        <w:rPr>
          <w:b/>
        </w:rPr>
        <w:lastRenderedPageBreak/>
        <w:t>F</w:t>
      </w:r>
      <w:r w:rsidRPr="00162D56">
        <w:rPr>
          <w:b/>
        </w:rPr>
        <w:t>ig</w:t>
      </w:r>
      <w:r>
        <w:rPr>
          <w:b/>
        </w:rPr>
        <w:t xml:space="preserve"> S2</w:t>
      </w:r>
      <w:r w:rsidRPr="00162D56">
        <w:rPr>
          <w:b/>
        </w:rPr>
        <w:t xml:space="preserve">. </w:t>
      </w:r>
      <w:r>
        <w:rPr>
          <w:b/>
        </w:rPr>
        <w:t>Intraoperative EMG and e</w:t>
      </w:r>
      <w:r w:rsidRPr="005208EB">
        <w:rPr>
          <w:b/>
        </w:rPr>
        <w:t xml:space="preserve">arly </w:t>
      </w:r>
      <w:r>
        <w:rPr>
          <w:b/>
        </w:rPr>
        <w:t>postoperative stimulation</w:t>
      </w:r>
      <w:r w:rsidRPr="005208EB">
        <w:rPr>
          <w:b/>
        </w:rPr>
        <w:t xml:space="preserve"> effects </w:t>
      </w:r>
      <w:r>
        <w:rPr>
          <w:b/>
        </w:rPr>
        <w:t>in P1</w:t>
      </w:r>
      <w:r w:rsidRPr="00162D56">
        <w:rPr>
          <w:b/>
        </w:rPr>
        <w:t>.</w:t>
      </w:r>
      <w:r w:rsidRPr="00162D56">
        <w:t xml:space="preserve"> </w:t>
      </w:r>
      <w:r w:rsidRPr="000874C0">
        <w:t>(</w:t>
      </w:r>
      <w:r w:rsidRPr="000874C0">
        <w:rPr>
          <w:b/>
          <w:bCs/>
        </w:rPr>
        <w:t>A</w:t>
      </w:r>
      <w:r w:rsidRPr="000874C0">
        <w:t>-</w:t>
      </w:r>
      <w:r w:rsidRPr="000874C0">
        <w:rPr>
          <w:b/>
          <w:bCs/>
        </w:rPr>
        <w:t>D</w:t>
      </w:r>
      <w:r w:rsidRPr="000874C0">
        <w:t xml:space="preserve">) Visual changes of intraoperative left (ipsilateral) M. tibialis anterior EMG recording during maximal ankle plantar- and dorsiflexion guided by auditory cue (length of each measurement: 17.5 s; sampling frequency: 2000 Hz; bandpass-filtered with cut-off frequencies of 10 Hz and 500 Hz) without (DBS_OFF; </w:t>
      </w:r>
      <w:r>
        <w:t>A</w:t>
      </w:r>
      <w:r w:rsidRPr="000874C0">
        <w:t xml:space="preserve">, </w:t>
      </w:r>
      <w:r>
        <w:t>D</w:t>
      </w:r>
      <w:r w:rsidRPr="000874C0">
        <w:t xml:space="preserve">) and with (DBS_ON; </w:t>
      </w:r>
      <w:r>
        <w:t>B, C</w:t>
      </w:r>
      <w:r w:rsidRPr="000874C0">
        <w:t>) stimulation (0.3 mA, 0.5 mA).</w:t>
      </w:r>
      <w:r w:rsidR="00D4173D">
        <w:t xml:space="preserve"> BL = baseline.</w:t>
      </w:r>
      <w:r w:rsidRPr="000874C0">
        <w:t xml:space="preserve"> </w:t>
      </w:r>
      <w:r>
        <w:t>(</w:t>
      </w:r>
      <w:r>
        <w:rPr>
          <w:b/>
          <w:bCs/>
        </w:rPr>
        <w:t>E</w:t>
      </w:r>
      <w:r>
        <w:t>)</w:t>
      </w:r>
      <w:r w:rsidRPr="00162D56">
        <w:t xml:space="preserve"> Early </w:t>
      </w:r>
      <w:r>
        <w:t xml:space="preserve">subjective </w:t>
      </w:r>
      <w:r w:rsidRPr="00162D56">
        <w:t>effects of DBS (contact 1-2+) on gait observed</w:t>
      </w:r>
      <w:r>
        <w:t>/reported</w:t>
      </w:r>
      <w:r w:rsidRPr="00162D56">
        <w:t xml:space="preserve"> during</w:t>
      </w:r>
      <w:r>
        <w:t xml:space="preserve"> probatory</w:t>
      </w:r>
      <w:r w:rsidRPr="00162D56">
        <w:t xml:space="preserve"> treadmill training with body weight support (FLOAT) 7 days after implantation</w:t>
      </w:r>
      <w:r w:rsidR="00E62968">
        <w:t>; effects</w:t>
      </w:r>
      <w:r w:rsidR="00B861D9">
        <w:t xml:space="preserve"> are</w:t>
      </w:r>
      <w:r w:rsidR="00E62968">
        <w:t xml:space="preserve"> reported</w:t>
      </w:r>
      <w:r w:rsidR="00715B25">
        <w:t xml:space="preserve"> in </w:t>
      </w:r>
      <w:r w:rsidR="001D43CD">
        <w:t xml:space="preserve">direct </w:t>
      </w:r>
      <w:r w:rsidR="00715B25">
        <w:t>comparison to</w:t>
      </w:r>
      <w:r w:rsidR="00E62968">
        <w:t xml:space="preserve"> respective preceding condition (ON = green, OFF = blue)</w:t>
      </w:r>
      <w:r w:rsidRPr="00162D56">
        <w:t xml:space="preserve">. </w:t>
      </w:r>
      <w:r>
        <w:t>(</w:t>
      </w:r>
      <w:r>
        <w:rPr>
          <w:b/>
          <w:bCs/>
        </w:rPr>
        <w:t>F</w:t>
      </w:r>
      <w:r>
        <w:t>)</w:t>
      </w:r>
      <w:r w:rsidRPr="00162D56">
        <w:t xml:space="preserve"> Training in the </w:t>
      </w:r>
      <w:proofErr w:type="spellStart"/>
      <w:r w:rsidRPr="00162D56">
        <w:t>MOTOmed</w:t>
      </w:r>
      <w:proofErr w:type="spellEnd"/>
      <w:r w:rsidRPr="00162D56">
        <w:t xml:space="preserve"> with</w:t>
      </w:r>
      <w:r>
        <w:t>out</w:t>
      </w:r>
      <w:r w:rsidRPr="00162D56">
        <w:t xml:space="preserve"> and with stimulation (c1 = active lead contact) with higher average power and peak power (W) with DBS (ON) compared to without (OFF). Hz = Hertz. V = Volt. MAS = Modified Ashworth Scale. ↑ = more. ↓ = less. + = improved.</w:t>
      </w:r>
      <w:r>
        <w:br w:type="page"/>
      </w:r>
    </w:p>
    <w:p w14:paraId="65770968" w14:textId="77777777" w:rsidR="00136D4E" w:rsidRDefault="00136D4E" w:rsidP="00136D4E">
      <w:pPr>
        <w:pStyle w:val="Acknowledgement"/>
        <w:spacing w:line="360" w:lineRule="auto"/>
        <w:ind w:left="0" w:firstLine="0"/>
        <w:jc w:val="both"/>
      </w:pPr>
      <w:r>
        <w:rPr>
          <w:b/>
        </w:rPr>
        <w:lastRenderedPageBreak/>
        <w:t>F</w:t>
      </w:r>
      <w:r w:rsidRPr="00175CBB">
        <w:rPr>
          <w:b/>
        </w:rPr>
        <w:t xml:space="preserve">ig. </w:t>
      </w:r>
      <w:r>
        <w:rPr>
          <w:b/>
        </w:rPr>
        <w:t>S3</w:t>
      </w:r>
      <w:r w:rsidRPr="00175CBB">
        <w:t xml:space="preserve">. </w:t>
      </w:r>
      <w:r w:rsidRPr="00BB4BA0">
        <w:rPr>
          <w:b/>
          <w:bCs/>
        </w:rPr>
        <w:t xml:space="preserve">Sensor-based </w:t>
      </w:r>
      <w:r>
        <w:rPr>
          <w:b/>
          <w:bCs/>
        </w:rPr>
        <w:t xml:space="preserve">gait </w:t>
      </w:r>
      <w:r w:rsidRPr="00BB4BA0">
        <w:rPr>
          <w:b/>
          <w:bCs/>
        </w:rPr>
        <w:t>analysis</w:t>
      </w:r>
      <w:r>
        <w:rPr>
          <w:b/>
          <w:bCs/>
        </w:rPr>
        <w:t xml:space="preserve"> of P1 during selected 6-Minute Walking Tests</w:t>
      </w:r>
      <w:r w:rsidRPr="00175CBB">
        <w:rPr>
          <w:b/>
          <w:bCs/>
        </w:rPr>
        <w:t>.</w:t>
      </w:r>
      <w:r w:rsidRPr="00175CBB">
        <w:t xml:space="preserve"> </w:t>
      </w:r>
      <w:r>
        <w:t>(</w:t>
      </w:r>
      <w:r w:rsidRPr="00431E06">
        <w:rPr>
          <w:b/>
          <w:bCs/>
        </w:rPr>
        <w:t>A</w:t>
      </w:r>
      <w:r>
        <w:t>) W</w:t>
      </w:r>
      <w:r w:rsidRPr="00BB4BA0">
        <w:t>alking speed (m/s)</w:t>
      </w:r>
      <w:r>
        <w:t>, (</w:t>
      </w:r>
      <w:r w:rsidRPr="00BB4BA0">
        <w:rPr>
          <w:b/>
          <w:bCs/>
        </w:rPr>
        <w:t>B</w:t>
      </w:r>
      <w:r>
        <w:t>)</w:t>
      </w:r>
      <w:r w:rsidRPr="00BB4BA0">
        <w:t xml:space="preserve"> </w:t>
      </w:r>
      <w:r>
        <w:t>s</w:t>
      </w:r>
      <w:r w:rsidRPr="00BB4BA0">
        <w:t>tepping frequency (steps/min)</w:t>
      </w:r>
      <w:r>
        <w:t>,</w:t>
      </w:r>
      <w:r w:rsidRPr="00BB4BA0">
        <w:t xml:space="preserve"> </w:t>
      </w:r>
      <w:r>
        <w:t>(</w:t>
      </w:r>
      <w:r w:rsidRPr="00BB4BA0">
        <w:rPr>
          <w:b/>
          <w:bCs/>
        </w:rPr>
        <w:t>C</w:t>
      </w:r>
      <w:r>
        <w:t>)</w:t>
      </w:r>
      <w:r w:rsidRPr="00BB4BA0">
        <w:t xml:space="preserve"> </w:t>
      </w:r>
      <w:r>
        <w:t>s</w:t>
      </w:r>
      <w:r w:rsidRPr="00BB4BA0">
        <w:t>wing phase proportion of gait cycle (%)</w:t>
      </w:r>
      <w:r>
        <w:t xml:space="preserve"> without and with DBS</w:t>
      </w:r>
      <w:r w:rsidRPr="00BB4BA0">
        <w:t xml:space="preserve">. </w:t>
      </w:r>
      <w:r>
        <w:t>(</w:t>
      </w:r>
      <w:r w:rsidRPr="00BB4BA0">
        <w:rPr>
          <w:b/>
          <w:bCs/>
        </w:rPr>
        <w:t>D</w:t>
      </w:r>
      <w:r>
        <w:t>)</w:t>
      </w:r>
      <w:r w:rsidRPr="00BB4BA0">
        <w:t xml:space="preserve"> Smoothness, an indicator of fluctuation of walking speed</w:t>
      </w:r>
      <w:r>
        <w:t xml:space="preserve"> </w:t>
      </w:r>
      <w:r w:rsidRPr="00BB4BA0">
        <w:t>(values ≈-4 = physiological; the more negative, the higher the fluctuation)</w:t>
      </w:r>
      <w:r>
        <w:t xml:space="preserve"> and</w:t>
      </w:r>
      <w:r w:rsidRPr="00BB4BA0">
        <w:t xml:space="preserve"> </w:t>
      </w:r>
      <w:r>
        <w:t>(</w:t>
      </w:r>
      <w:r w:rsidRPr="00BB4BA0">
        <w:rPr>
          <w:b/>
          <w:bCs/>
        </w:rPr>
        <w:t>E</w:t>
      </w:r>
      <w:r>
        <w:t>)</w:t>
      </w:r>
      <w:r w:rsidRPr="00BB4BA0">
        <w:t xml:space="preserve"> </w:t>
      </w:r>
      <w:r>
        <w:t>s</w:t>
      </w:r>
      <w:r w:rsidRPr="00BB4BA0">
        <w:t xml:space="preserve">ingle support phase proportion of gait cycle (%) </w:t>
      </w:r>
      <w:r>
        <w:t>without and with DBS.</w:t>
      </w:r>
      <w:r w:rsidRPr="00BB4BA0">
        <w:t xml:space="preserve"> </w:t>
      </w:r>
      <w:r>
        <w:t>(</w:t>
      </w:r>
      <w:r w:rsidRPr="00BB4BA0">
        <w:rPr>
          <w:b/>
          <w:bCs/>
        </w:rPr>
        <w:t>F</w:t>
      </w:r>
      <w:r>
        <w:t>)</w:t>
      </w:r>
      <w:r w:rsidRPr="00BB4BA0">
        <w:t xml:space="preserve"> </w:t>
      </w:r>
      <w:r>
        <w:t>E</w:t>
      </w:r>
      <w:r w:rsidRPr="00BB4BA0">
        <w:t xml:space="preserve">ndurance (%) </w:t>
      </w:r>
      <w:r>
        <w:t>without and with stimulation</w:t>
      </w:r>
      <w:r w:rsidRPr="00BB4BA0">
        <w:t xml:space="preserve"> (the more positive, the higher endurance and lower fatigability). </w:t>
      </w:r>
      <w:r>
        <w:t>(</w:t>
      </w:r>
      <w:r w:rsidRPr="00BB4BA0">
        <w:rPr>
          <w:b/>
          <w:bCs/>
        </w:rPr>
        <w:t>G</w:t>
      </w:r>
      <w:r>
        <w:t>)</w:t>
      </w:r>
      <w:r w:rsidRPr="00BB4BA0">
        <w:t xml:space="preserve"> </w:t>
      </w:r>
      <w:r>
        <w:t xml:space="preserve">Walking distance covered in 6 minutes without and with DBS </w:t>
      </w:r>
      <w:r w:rsidRPr="00BB4BA0">
        <w:t xml:space="preserve">4 years after electrode implantation on 3 </w:t>
      </w:r>
      <w:r>
        <w:t xml:space="preserve">separate </w:t>
      </w:r>
      <w:r w:rsidRPr="00BB4BA0">
        <w:t xml:space="preserve">testing days. </w:t>
      </w:r>
      <w:proofErr w:type="spellStart"/>
      <w:r w:rsidRPr="00BB4BA0">
        <w:t>mo</w:t>
      </w:r>
      <w:proofErr w:type="spellEnd"/>
      <w:r w:rsidRPr="00BB4BA0">
        <w:t xml:space="preserve"> = </w:t>
      </w:r>
      <w:r>
        <w:t>m</w:t>
      </w:r>
      <w:r w:rsidRPr="00BB4BA0">
        <w:t xml:space="preserve">onth. yr = years. </w:t>
      </w:r>
      <w:r>
        <w:t>d = day</w:t>
      </w:r>
      <w:r w:rsidRPr="00BB4BA0">
        <w:t xml:space="preserve">. </w:t>
      </w:r>
      <w:r>
        <w:t>DBS_OFF = without stimulation. DBS_ON = with stimulation. (A)</w:t>
      </w:r>
      <w:r w:rsidRPr="00BB4BA0">
        <w:t xml:space="preserve"> Green horizontal line</w:t>
      </w:r>
      <w:r>
        <w:t>:</w:t>
      </w:r>
      <w:r w:rsidRPr="00BB4BA0">
        <w:t xml:space="preserve"> stimulation parameters used</w:t>
      </w:r>
      <w:r>
        <w:t xml:space="preserve"> during training</w:t>
      </w:r>
      <w:r w:rsidRPr="00BB4BA0">
        <w:t xml:space="preserve"> per period</w:t>
      </w:r>
      <w:r>
        <w:t>; applicable</w:t>
      </w:r>
      <w:r w:rsidRPr="00BB4BA0">
        <w:t xml:space="preserve"> to </w:t>
      </w:r>
      <w:r>
        <w:t>(A-G) with</w:t>
      </w:r>
      <w:r w:rsidRPr="00BB4BA0">
        <w:t xml:space="preserve"> c = active lead contact, Hz = frequency, µs = pulse width. Grey horizontal bar in </w:t>
      </w:r>
      <w:r>
        <w:t>(C)</w:t>
      </w:r>
      <w:r w:rsidRPr="00BB4BA0">
        <w:t xml:space="preserve"> = reference value of healthy individual at comparable walking speed. Grey dashed horizontal line in </w:t>
      </w:r>
      <w:r>
        <w:t>(G)</w:t>
      </w:r>
      <w:r w:rsidRPr="00BB4BA0">
        <w:t xml:space="preserve"> = baseline value. Data are represented as mean ± SD in </w:t>
      </w:r>
      <w:r>
        <w:t>(A-E)</w:t>
      </w:r>
      <w:r w:rsidRPr="00BB4BA0">
        <w:t>.</w:t>
      </w:r>
      <w:r>
        <w:t xml:space="preserve"> (A-F)</w:t>
      </w:r>
      <w:r w:rsidRPr="00BB4BA0">
        <w:t xml:space="preserve"> 4-year timepoint measurement was down-sampled by retaining only every third data point. X-axis in</w:t>
      </w:r>
      <w:r>
        <w:t xml:space="preserve"> (A-G)</w:t>
      </w:r>
      <w:r w:rsidRPr="00BB4BA0">
        <w:t xml:space="preserve"> = assessment timepoint.</w:t>
      </w:r>
      <w:r>
        <w:br w:type="page"/>
      </w:r>
    </w:p>
    <w:p w14:paraId="22B0C1A9" w14:textId="01EECD92" w:rsidR="00136D4E" w:rsidRDefault="00136D4E" w:rsidP="00136D4E">
      <w:pPr>
        <w:spacing w:line="360" w:lineRule="auto"/>
        <w:jc w:val="both"/>
        <w:rPr>
          <w:sz w:val="24"/>
          <w:szCs w:val="28"/>
        </w:rPr>
      </w:pPr>
      <w:r>
        <w:rPr>
          <w:b/>
          <w:bCs/>
          <w:sz w:val="24"/>
          <w:szCs w:val="28"/>
        </w:rPr>
        <w:lastRenderedPageBreak/>
        <w:t>F</w:t>
      </w:r>
      <w:r w:rsidRPr="00162D56">
        <w:rPr>
          <w:b/>
          <w:bCs/>
          <w:sz w:val="24"/>
          <w:szCs w:val="28"/>
        </w:rPr>
        <w:t>ig</w:t>
      </w:r>
      <w:r>
        <w:rPr>
          <w:b/>
          <w:bCs/>
          <w:sz w:val="24"/>
          <w:szCs w:val="28"/>
        </w:rPr>
        <w:t>. S4</w:t>
      </w:r>
      <w:r w:rsidRPr="00162D56">
        <w:rPr>
          <w:b/>
          <w:bCs/>
          <w:sz w:val="24"/>
          <w:szCs w:val="28"/>
        </w:rPr>
        <w:t xml:space="preserve">. </w:t>
      </w:r>
      <w:r>
        <w:rPr>
          <w:b/>
          <w:bCs/>
          <w:sz w:val="24"/>
          <w:szCs w:val="28"/>
        </w:rPr>
        <w:t>Left</w:t>
      </w:r>
      <w:r w:rsidRPr="002B3B4A">
        <w:rPr>
          <w:b/>
          <w:bCs/>
          <w:sz w:val="24"/>
          <w:szCs w:val="28"/>
        </w:rPr>
        <w:t>-leg kinematic</w:t>
      </w:r>
      <w:r w:rsidR="00A534F9">
        <w:rPr>
          <w:b/>
          <w:bCs/>
          <w:sz w:val="24"/>
          <w:szCs w:val="28"/>
        </w:rPr>
        <w:t xml:space="preserve"> parameters</w:t>
      </w:r>
      <w:r>
        <w:rPr>
          <w:b/>
          <w:bCs/>
          <w:sz w:val="24"/>
          <w:szCs w:val="28"/>
        </w:rPr>
        <w:t xml:space="preserve"> during overground locomotion</w:t>
      </w:r>
      <w:r w:rsidR="00A534F9">
        <w:rPr>
          <w:b/>
          <w:bCs/>
          <w:sz w:val="24"/>
          <w:szCs w:val="28"/>
        </w:rPr>
        <w:t xml:space="preserve"> of P1</w:t>
      </w:r>
      <w:r w:rsidRPr="00162D56">
        <w:rPr>
          <w:b/>
          <w:bCs/>
          <w:sz w:val="24"/>
          <w:szCs w:val="28"/>
        </w:rPr>
        <w:t xml:space="preserve">. </w:t>
      </w:r>
      <w:r>
        <w:rPr>
          <w:sz w:val="24"/>
          <w:szCs w:val="28"/>
        </w:rPr>
        <w:t>(</w:t>
      </w:r>
      <w:r w:rsidRPr="00162D56">
        <w:rPr>
          <w:b/>
          <w:bCs/>
          <w:sz w:val="24"/>
          <w:szCs w:val="28"/>
        </w:rPr>
        <w:t>A</w:t>
      </w:r>
      <w:r>
        <w:rPr>
          <w:sz w:val="24"/>
          <w:szCs w:val="28"/>
        </w:rPr>
        <w:t>)</w:t>
      </w:r>
      <w:r w:rsidRPr="00162D56">
        <w:rPr>
          <w:sz w:val="24"/>
          <w:szCs w:val="28"/>
        </w:rPr>
        <w:t xml:space="preserve"> Step length (mm)</w:t>
      </w:r>
      <w:r>
        <w:rPr>
          <w:sz w:val="24"/>
          <w:szCs w:val="28"/>
        </w:rPr>
        <w:t>,</w:t>
      </w:r>
      <w:r w:rsidRPr="00162D56">
        <w:rPr>
          <w:sz w:val="24"/>
          <w:szCs w:val="28"/>
        </w:rPr>
        <w:t xml:space="preserve"> </w:t>
      </w:r>
      <w:r>
        <w:rPr>
          <w:sz w:val="24"/>
          <w:szCs w:val="28"/>
        </w:rPr>
        <w:t>(</w:t>
      </w:r>
      <w:r w:rsidRPr="00162D56">
        <w:rPr>
          <w:b/>
          <w:bCs/>
          <w:sz w:val="24"/>
          <w:szCs w:val="28"/>
        </w:rPr>
        <w:t>B</w:t>
      </w:r>
      <w:r>
        <w:rPr>
          <w:sz w:val="24"/>
          <w:szCs w:val="28"/>
        </w:rPr>
        <w:t>)</w:t>
      </w:r>
      <w:r w:rsidRPr="00162D56">
        <w:rPr>
          <w:sz w:val="24"/>
          <w:szCs w:val="28"/>
        </w:rPr>
        <w:t xml:space="preserve"> </w:t>
      </w:r>
      <w:r>
        <w:rPr>
          <w:sz w:val="24"/>
          <w:szCs w:val="28"/>
        </w:rPr>
        <w:t>s</w:t>
      </w:r>
      <w:r w:rsidRPr="00162D56">
        <w:rPr>
          <w:sz w:val="24"/>
          <w:szCs w:val="28"/>
        </w:rPr>
        <w:t>tance phase proportion of gait cycle (%)</w:t>
      </w:r>
      <w:r>
        <w:rPr>
          <w:sz w:val="24"/>
          <w:szCs w:val="28"/>
        </w:rPr>
        <w:t xml:space="preserve">, </w:t>
      </w:r>
      <w:r w:rsidRPr="00162D56">
        <w:rPr>
          <w:sz w:val="24"/>
          <w:szCs w:val="28"/>
        </w:rPr>
        <w:t>(</w:t>
      </w:r>
      <w:r w:rsidRPr="00162D56">
        <w:rPr>
          <w:b/>
          <w:bCs/>
          <w:sz w:val="24"/>
          <w:szCs w:val="28"/>
        </w:rPr>
        <w:t>C</w:t>
      </w:r>
      <w:r w:rsidRPr="00162D56">
        <w:rPr>
          <w:sz w:val="24"/>
          <w:szCs w:val="28"/>
        </w:rPr>
        <w:t xml:space="preserve">) </w:t>
      </w:r>
      <w:r>
        <w:rPr>
          <w:sz w:val="24"/>
          <w:szCs w:val="28"/>
        </w:rPr>
        <w:t>and c</w:t>
      </w:r>
      <w:r w:rsidRPr="00162D56">
        <w:rPr>
          <w:sz w:val="24"/>
          <w:szCs w:val="28"/>
        </w:rPr>
        <w:t xml:space="preserve">ircumduction (mm) </w:t>
      </w:r>
      <w:r>
        <w:rPr>
          <w:sz w:val="24"/>
          <w:szCs w:val="28"/>
        </w:rPr>
        <w:t>without and with stimulation</w:t>
      </w:r>
      <w:r w:rsidRPr="00162D56">
        <w:rPr>
          <w:sz w:val="24"/>
          <w:szCs w:val="28"/>
        </w:rPr>
        <w:t xml:space="preserve">. </w:t>
      </w:r>
      <w:r>
        <w:rPr>
          <w:sz w:val="24"/>
          <w:szCs w:val="28"/>
        </w:rPr>
        <w:t>R</w:t>
      </w:r>
      <w:r w:rsidRPr="00162D56">
        <w:rPr>
          <w:sz w:val="24"/>
          <w:szCs w:val="28"/>
        </w:rPr>
        <w:t>ange of motion (ROM; °) of (</w:t>
      </w:r>
      <w:r w:rsidRPr="00162D56">
        <w:rPr>
          <w:b/>
          <w:bCs/>
          <w:sz w:val="24"/>
          <w:szCs w:val="28"/>
        </w:rPr>
        <w:t>D</w:t>
      </w:r>
      <w:r w:rsidRPr="00162D56">
        <w:rPr>
          <w:sz w:val="24"/>
          <w:szCs w:val="28"/>
        </w:rPr>
        <w:t>) hip</w:t>
      </w:r>
      <w:r>
        <w:rPr>
          <w:sz w:val="24"/>
          <w:szCs w:val="28"/>
        </w:rPr>
        <w:t>,</w:t>
      </w:r>
      <w:r w:rsidRPr="00162D56">
        <w:rPr>
          <w:sz w:val="24"/>
          <w:szCs w:val="28"/>
        </w:rPr>
        <w:t xml:space="preserve"> (</w:t>
      </w:r>
      <w:r w:rsidRPr="00162D56">
        <w:rPr>
          <w:b/>
          <w:bCs/>
          <w:sz w:val="24"/>
          <w:szCs w:val="28"/>
        </w:rPr>
        <w:t>E</w:t>
      </w:r>
      <w:r w:rsidRPr="00162D56">
        <w:rPr>
          <w:sz w:val="24"/>
          <w:szCs w:val="28"/>
        </w:rPr>
        <w:t>) knee</w:t>
      </w:r>
      <w:r>
        <w:rPr>
          <w:sz w:val="24"/>
          <w:szCs w:val="28"/>
        </w:rPr>
        <w:t xml:space="preserve">, and </w:t>
      </w:r>
      <w:r w:rsidRPr="00162D56">
        <w:rPr>
          <w:sz w:val="24"/>
          <w:szCs w:val="28"/>
        </w:rPr>
        <w:t>(</w:t>
      </w:r>
      <w:r w:rsidRPr="00162D56">
        <w:rPr>
          <w:b/>
          <w:bCs/>
          <w:sz w:val="24"/>
          <w:szCs w:val="28"/>
        </w:rPr>
        <w:t>F</w:t>
      </w:r>
      <w:r w:rsidRPr="00162D56">
        <w:rPr>
          <w:sz w:val="24"/>
          <w:szCs w:val="28"/>
        </w:rPr>
        <w:t xml:space="preserve">) ankle joint </w:t>
      </w:r>
      <w:r>
        <w:rPr>
          <w:sz w:val="24"/>
          <w:szCs w:val="28"/>
        </w:rPr>
        <w:t>without and with stimulation. T</w:t>
      </w:r>
      <w:r w:rsidRPr="00162D56">
        <w:rPr>
          <w:sz w:val="24"/>
          <w:szCs w:val="28"/>
        </w:rPr>
        <w:t xml:space="preserve">rajectories </w:t>
      </w:r>
      <w:r w:rsidRPr="00630CE6">
        <w:rPr>
          <w:sz w:val="24"/>
          <w:szCs w:val="28"/>
        </w:rPr>
        <w:t>of (</w:t>
      </w:r>
      <w:r w:rsidRPr="00630CE6">
        <w:rPr>
          <w:b/>
          <w:bCs/>
          <w:sz w:val="24"/>
          <w:szCs w:val="28"/>
        </w:rPr>
        <w:t>G</w:t>
      </w:r>
      <w:r w:rsidRPr="00630CE6">
        <w:rPr>
          <w:sz w:val="24"/>
          <w:szCs w:val="28"/>
        </w:rPr>
        <w:t>)</w:t>
      </w:r>
      <w:r w:rsidRPr="00162D56">
        <w:rPr>
          <w:sz w:val="24"/>
          <w:szCs w:val="28"/>
        </w:rPr>
        <w:t xml:space="preserve"> hip joint, </w:t>
      </w:r>
      <w:r>
        <w:rPr>
          <w:sz w:val="24"/>
          <w:szCs w:val="28"/>
        </w:rPr>
        <w:t>(</w:t>
      </w:r>
      <w:r w:rsidRPr="00630CE6">
        <w:rPr>
          <w:b/>
          <w:bCs/>
          <w:sz w:val="24"/>
          <w:szCs w:val="28"/>
        </w:rPr>
        <w:t>H</w:t>
      </w:r>
      <w:r>
        <w:rPr>
          <w:sz w:val="24"/>
          <w:szCs w:val="28"/>
        </w:rPr>
        <w:t>)</w:t>
      </w:r>
      <w:r w:rsidRPr="00162D56">
        <w:rPr>
          <w:sz w:val="24"/>
          <w:szCs w:val="28"/>
        </w:rPr>
        <w:t xml:space="preserve"> knee joint, and </w:t>
      </w:r>
      <w:r>
        <w:rPr>
          <w:sz w:val="24"/>
          <w:szCs w:val="28"/>
        </w:rPr>
        <w:t>(</w:t>
      </w:r>
      <w:r w:rsidRPr="00630CE6">
        <w:rPr>
          <w:b/>
          <w:bCs/>
          <w:sz w:val="24"/>
          <w:szCs w:val="28"/>
        </w:rPr>
        <w:t>I</w:t>
      </w:r>
      <w:r>
        <w:rPr>
          <w:sz w:val="24"/>
          <w:szCs w:val="28"/>
        </w:rPr>
        <w:t>)</w:t>
      </w:r>
      <w:r w:rsidRPr="00162D56">
        <w:rPr>
          <w:sz w:val="24"/>
          <w:szCs w:val="28"/>
        </w:rPr>
        <w:t xml:space="preserve"> ankle joint at baseline and without</w:t>
      </w:r>
      <w:r w:rsidR="004F55D9">
        <w:rPr>
          <w:sz w:val="24"/>
          <w:szCs w:val="28"/>
        </w:rPr>
        <w:t xml:space="preserve"> (OFF)</w:t>
      </w:r>
      <w:r w:rsidRPr="00162D56">
        <w:rPr>
          <w:sz w:val="24"/>
          <w:szCs w:val="28"/>
        </w:rPr>
        <w:t xml:space="preserve"> and with</w:t>
      </w:r>
      <w:r w:rsidR="004F55D9">
        <w:rPr>
          <w:sz w:val="24"/>
          <w:szCs w:val="28"/>
        </w:rPr>
        <w:t xml:space="preserve"> (ON)</w:t>
      </w:r>
      <w:r>
        <w:rPr>
          <w:sz w:val="24"/>
          <w:szCs w:val="28"/>
        </w:rPr>
        <w:t xml:space="preserve"> </w:t>
      </w:r>
      <w:r w:rsidRPr="00162D56">
        <w:rPr>
          <w:sz w:val="24"/>
          <w:szCs w:val="28"/>
        </w:rPr>
        <w:t xml:space="preserve">DBS after 3-months, 6-months, and 3 years. </w:t>
      </w:r>
      <w:r>
        <w:rPr>
          <w:sz w:val="24"/>
          <w:szCs w:val="28"/>
        </w:rPr>
        <w:t>(</w:t>
      </w:r>
      <w:r w:rsidRPr="00630CE6">
        <w:rPr>
          <w:b/>
          <w:bCs/>
          <w:sz w:val="24"/>
          <w:szCs w:val="28"/>
        </w:rPr>
        <w:t>J</w:t>
      </w:r>
      <w:r>
        <w:rPr>
          <w:sz w:val="24"/>
          <w:szCs w:val="28"/>
        </w:rPr>
        <w:t>-</w:t>
      </w:r>
      <w:r w:rsidRPr="00630CE6">
        <w:rPr>
          <w:b/>
          <w:bCs/>
          <w:sz w:val="24"/>
          <w:szCs w:val="28"/>
        </w:rPr>
        <w:t>O</w:t>
      </w:r>
      <w:r>
        <w:rPr>
          <w:sz w:val="24"/>
          <w:szCs w:val="28"/>
        </w:rPr>
        <w:t>)</w:t>
      </w:r>
      <w:r w:rsidRPr="00162D56">
        <w:rPr>
          <w:sz w:val="24"/>
          <w:szCs w:val="28"/>
        </w:rPr>
        <w:t xml:space="preserve"> M. vastus medialis electromyography (EMG; µV) of left leg </w:t>
      </w:r>
      <w:r>
        <w:rPr>
          <w:sz w:val="24"/>
          <w:szCs w:val="28"/>
        </w:rPr>
        <w:t>(</w:t>
      </w:r>
      <w:r w:rsidRPr="00630CE6">
        <w:rPr>
          <w:b/>
          <w:bCs/>
          <w:sz w:val="24"/>
          <w:szCs w:val="28"/>
        </w:rPr>
        <w:t>J</w:t>
      </w:r>
      <w:r>
        <w:rPr>
          <w:sz w:val="24"/>
          <w:szCs w:val="28"/>
        </w:rPr>
        <w:t>)</w:t>
      </w:r>
      <w:r w:rsidRPr="00162D56">
        <w:rPr>
          <w:sz w:val="24"/>
          <w:szCs w:val="28"/>
        </w:rPr>
        <w:t xml:space="preserve"> 3 months, </w:t>
      </w:r>
      <w:r>
        <w:rPr>
          <w:sz w:val="24"/>
          <w:szCs w:val="28"/>
        </w:rPr>
        <w:t>(</w:t>
      </w:r>
      <w:r w:rsidRPr="00630CE6">
        <w:rPr>
          <w:b/>
          <w:bCs/>
          <w:sz w:val="24"/>
          <w:szCs w:val="28"/>
        </w:rPr>
        <w:t>L</w:t>
      </w:r>
      <w:r>
        <w:rPr>
          <w:sz w:val="24"/>
          <w:szCs w:val="28"/>
        </w:rPr>
        <w:t>)</w:t>
      </w:r>
      <w:r w:rsidRPr="00162D56">
        <w:rPr>
          <w:sz w:val="24"/>
          <w:szCs w:val="28"/>
        </w:rPr>
        <w:t xml:space="preserve"> 6 months, and</w:t>
      </w:r>
      <w:r>
        <w:rPr>
          <w:sz w:val="24"/>
          <w:szCs w:val="28"/>
        </w:rPr>
        <w:t xml:space="preserve"> (</w:t>
      </w:r>
      <w:r w:rsidRPr="00630CE6">
        <w:rPr>
          <w:b/>
          <w:bCs/>
          <w:sz w:val="24"/>
          <w:szCs w:val="28"/>
        </w:rPr>
        <w:t>N</w:t>
      </w:r>
      <w:r>
        <w:rPr>
          <w:sz w:val="24"/>
          <w:szCs w:val="28"/>
        </w:rPr>
        <w:t>)</w:t>
      </w:r>
      <w:r w:rsidRPr="00162D56">
        <w:rPr>
          <w:sz w:val="24"/>
          <w:szCs w:val="28"/>
        </w:rPr>
        <w:t xml:space="preserve"> 3 years after implantation</w:t>
      </w:r>
      <w:r>
        <w:rPr>
          <w:sz w:val="24"/>
          <w:szCs w:val="28"/>
        </w:rPr>
        <w:t xml:space="preserve"> with</w:t>
      </w:r>
      <w:r w:rsidRPr="00162D56">
        <w:rPr>
          <w:sz w:val="24"/>
          <w:szCs w:val="28"/>
        </w:rPr>
        <w:t xml:space="preserve"> </w:t>
      </w:r>
      <w:r>
        <w:rPr>
          <w:sz w:val="24"/>
          <w:szCs w:val="28"/>
        </w:rPr>
        <w:t>(</w:t>
      </w:r>
      <w:r w:rsidRPr="00630CE6">
        <w:rPr>
          <w:b/>
          <w:bCs/>
          <w:sz w:val="24"/>
          <w:szCs w:val="28"/>
        </w:rPr>
        <w:t>K</w:t>
      </w:r>
      <w:r>
        <w:rPr>
          <w:sz w:val="24"/>
          <w:szCs w:val="28"/>
        </w:rPr>
        <w:t xml:space="preserve">, </w:t>
      </w:r>
      <w:r w:rsidRPr="00630CE6">
        <w:rPr>
          <w:b/>
          <w:bCs/>
          <w:sz w:val="24"/>
          <w:szCs w:val="28"/>
        </w:rPr>
        <w:t>M</w:t>
      </w:r>
      <w:r>
        <w:rPr>
          <w:sz w:val="24"/>
          <w:szCs w:val="28"/>
        </w:rPr>
        <w:t xml:space="preserve">, </w:t>
      </w:r>
      <w:r w:rsidRPr="00630CE6">
        <w:rPr>
          <w:b/>
          <w:bCs/>
          <w:sz w:val="24"/>
          <w:szCs w:val="28"/>
        </w:rPr>
        <w:t>O</w:t>
      </w:r>
      <w:r>
        <w:rPr>
          <w:sz w:val="24"/>
          <w:szCs w:val="28"/>
        </w:rPr>
        <w:t>)</w:t>
      </w:r>
      <w:r w:rsidRPr="00162D56">
        <w:rPr>
          <w:sz w:val="24"/>
          <w:szCs w:val="28"/>
        </w:rPr>
        <w:t xml:space="preserve"> </w:t>
      </w:r>
      <w:proofErr w:type="spellStart"/>
      <w:r w:rsidRPr="00162D56">
        <w:rPr>
          <w:sz w:val="24"/>
          <w:szCs w:val="28"/>
        </w:rPr>
        <w:t>SnPM</w:t>
      </w:r>
      <w:proofErr w:type="spellEnd"/>
      <w:r w:rsidRPr="00162D56">
        <w:rPr>
          <w:sz w:val="24"/>
          <w:szCs w:val="28"/>
        </w:rPr>
        <w:t xml:space="preserve"> (Statistical non-Parametric Mapping; t = t-test) analysis comparing DBS_ON vs. DBS_OFF per timepoint.</w:t>
      </w:r>
      <w:r>
        <w:rPr>
          <w:sz w:val="24"/>
          <w:szCs w:val="28"/>
        </w:rPr>
        <w:t xml:space="preserve"> (A)</w:t>
      </w:r>
      <w:r w:rsidRPr="00162D56">
        <w:rPr>
          <w:sz w:val="24"/>
          <w:szCs w:val="28"/>
        </w:rPr>
        <w:t xml:space="preserve"> Green horizontal line</w:t>
      </w:r>
      <w:r>
        <w:rPr>
          <w:sz w:val="24"/>
          <w:szCs w:val="28"/>
        </w:rPr>
        <w:t xml:space="preserve">s = </w:t>
      </w:r>
      <w:r w:rsidRPr="00162D56">
        <w:rPr>
          <w:sz w:val="24"/>
          <w:szCs w:val="28"/>
        </w:rPr>
        <w:t xml:space="preserve">stimulation parameters used </w:t>
      </w:r>
      <w:r>
        <w:rPr>
          <w:sz w:val="24"/>
          <w:szCs w:val="28"/>
        </w:rPr>
        <w:t xml:space="preserve">during </w:t>
      </w:r>
      <w:r w:rsidRPr="00162D56">
        <w:rPr>
          <w:sz w:val="24"/>
          <w:szCs w:val="28"/>
        </w:rPr>
        <w:t>training per period</w:t>
      </w:r>
      <w:r>
        <w:rPr>
          <w:sz w:val="24"/>
          <w:szCs w:val="28"/>
        </w:rPr>
        <w:t>; applicable</w:t>
      </w:r>
      <w:r w:rsidRPr="00162D56">
        <w:rPr>
          <w:sz w:val="24"/>
          <w:szCs w:val="28"/>
        </w:rPr>
        <w:t xml:space="preserve"> to</w:t>
      </w:r>
      <w:r>
        <w:rPr>
          <w:sz w:val="24"/>
          <w:szCs w:val="28"/>
        </w:rPr>
        <w:t xml:space="preserve"> (A-O) with</w:t>
      </w:r>
      <w:r w:rsidRPr="00162D56">
        <w:rPr>
          <w:sz w:val="24"/>
          <w:szCs w:val="28"/>
        </w:rPr>
        <w:t xml:space="preserve"> c = active lead contact, Hz = frequency, µs = pulse width. </w:t>
      </w:r>
      <w:r>
        <w:rPr>
          <w:sz w:val="24"/>
          <w:szCs w:val="28"/>
        </w:rPr>
        <w:t>(A-F)</w:t>
      </w:r>
      <w:r w:rsidRPr="00162D56">
        <w:rPr>
          <w:sz w:val="24"/>
          <w:szCs w:val="28"/>
        </w:rPr>
        <w:t xml:space="preserve"> Data are presented as mean + SD. BL = baseline. </w:t>
      </w:r>
      <w:proofErr w:type="spellStart"/>
      <w:r w:rsidRPr="00162D56">
        <w:rPr>
          <w:sz w:val="24"/>
          <w:szCs w:val="28"/>
        </w:rPr>
        <w:t>mo</w:t>
      </w:r>
      <w:proofErr w:type="spellEnd"/>
      <w:r w:rsidRPr="00162D56">
        <w:rPr>
          <w:sz w:val="24"/>
          <w:szCs w:val="28"/>
        </w:rPr>
        <w:t xml:space="preserve"> = months. yr = years.</w:t>
      </w:r>
      <w:r>
        <w:rPr>
          <w:sz w:val="24"/>
          <w:szCs w:val="28"/>
        </w:rPr>
        <w:t xml:space="preserve"> OFF = without stimulation. ON = with stimulation. </w:t>
      </w:r>
      <w:r w:rsidRPr="00162D56">
        <w:rPr>
          <w:sz w:val="24"/>
          <w:szCs w:val="28"/>
        </w:rPr>
        <w:t>X-axis in</w:t>
      </w:r>
      <w:r>
        <w:rPr>
          <w:sz w:val="24"/>
          <w:szCs w:val="28"/>
        </w:rPr>
        <w:t xml:space="preserve"> (A-F)</w:t>
      </w:r>
      <w:r w:rsidRPr="00162D56">
        <w:rPr>
          <w:sz w:val="24"/>
          <w:szCs w:val="28"/>
        </w:rPr>
        <w:t xml:space="preserve"> = assessment timepoint.</w:t>
      </w:r>
      <w:r>
        <w:rPr>
          <w:sz w:val="24"/>
          <w:szCs w:val="28"/>
        </w:rPr>
        <w:t xml:space="preserve"> (A-O)</w:t>
      </w:r>
      <w:r w:rsidRPr="00162D56">
        <w:rPr>
          <w:sz w:val="24"/>
          <w:szCs w:val="28"/>
        </w:rPr>
        <w:t xml:space="preserve"> Data are shown for less severely affected left leg; data on right leg shown in Fig. 4. </w:t>
      </w:r>
      <w:r>
        <w:rPr>
          <w:sz w:val="24"/>
          <w:szCs w:val="28"/>
        </w:rPr>
        <w:t>(G-I)</w:t>
      </w:r>
      <w:r w:rsidRPr="00162D56">
        <w:rPr>
          <w:sz w:val="24"/>
          <w:szCs w:val="28"/>
        </w:rPr>
        <w:t xml:space="preserve"> Dotted lines</w:t>
      </w:r>
      <w:r>
        <w:rPr>
          <w:sz w:val="24"/>
          <w:szCs w:val="28"/>
        </w:rPr>
        <w:t xml:space="preserve"> =</w:t>
      </w:r>
      <w:r w:rsidRPr="00162D56">
        <w:rPr>
          <w:sz w:val="24"/>
          <w:szCs w:val="28"/>
        </w:rPr>
        <w:t xml:space="preserve"> DBS_OFF; solid lines </w:t>
      </w:r>
      <w:r>
        <w:rPr>
          <w:sz w:val="24"/>
          <w:szCs w:val="28"/>
        </w:rPr>
        <w:t xml:space="preserve">= </w:t>
      </w:r>
      <w:r w:rsidRPr="00162D56">
        <w:rPr>
          <w:sz w:val="24"/>
          <w:szCs w:val="28"/>
        </w:rPr>
        <w:t>DBS_ON.</w:t>
      </w:r>
    </w:p>
    <w:p w14:paraId="720232EE" w14:textId="77777777" w:rsidR="00136D4E" w:rsidRDefault="00136D4E" w:rsidP="00136D4E">
      <w:pPr>
        <w:rPr>
          <w:sz w:val="24"/>
          <w:szCs w:val="28"/>
        </w:rPr>
      </w:pPr>
      <w:r>
        <w:rPr>
          <w:sz w:val="24"/>
          <w:szCs w:val="28"/>
        </w:rPr>
        <w:br w:type="page"/>
      </w:r>
    </w:p>
    <w:p w14:paraId="464DB532" w14:textId="2601C8CE" w:rsidR="00D015D7" w:rsidRDefault="00D015D7" w:rsidP="009446C5">
      <w:pPr>
        <w:spacing w:after="160" w:line="360" w:lineRule="auto"/>
        <w:jc w:val="both"/>
        <w:rPr>
          <w:rFonts w:eastAsia="Times New Roman"/>
          <w:b/>
          <w:sz w:val="24"/>
          <w:szCs w:val="24"/>
        </w:rPr>
      </w:pPr>
      <w:r w:rsidRPr="009446C5">
        <w:rPr>
          <w:b/>
          <w:sz w:val="24"/>
          <w:szCs w:val="24"/>
        </w:rPr>
        <w:lastRenderedPageBreak/>
        <w:t xml:space="preserve">Fig. </w:t>
      </w:r>
      <w:r>
        <w:rPr>
          <w:b/>
          <w:sz w:val="24"/>
          <w:szCs w:val="24"/>
        </w:rPr>
        <w:t>S</w:t>
      </w:r>
      <w:r w:rsidRPr="009446C5">
        <w:rPr>
          <w:b/>
          <w:sz w:val="24"/>
          <w:szCs w:val="24"/>
        </w:rPr>
        <w:t>5</w:t>
      </w:r>
      <w:r w:rsidRPr="009446C5">
        <w:rPr>
          <w:sz w:val="24"/>
          <w:szCs w:val="24"/>
        </w:rPr>
        <w:t xml:space="preserve">. </w:t>
      </w:r>
      <w:r>
        <w:rPr>
          <w:b/>
          <w:bCs/>
          <w:sz w:val="24"/>
          <w:szCs w:val="24"/>
        </w:rPr>
        <w:t xml:space="preserve">Left-leg </w:t>
      </w:r>
      <w:r w:rsidRPr="009446C5">
        <w:rPr>
          <w:b/>
          <w:bCs/>
          <w:sz w:val="24"/>
          <w:szCs w:val="24"/>
        </w:rPr>
        <w:t>kinematic parameters during overground locomotion of P2.</w:t>
      </w:r>
      <w:r w:rsidRPr="009446C5">
        <w:rPr>
          <w:sz w:val="24"/>
          <w:szCs w:val="24"/>
        </w:rPr>
        <w:t xml:space="preserve"> (</w:t>
      </w:r>
      <w:r w:rsidRPr="009446C5">
        <w:rPr>
          <w:b/>
          <w:bCs/>
          <w:sz w:val="24"/>
          <w:szCs w:val="24"/>
        </w:rPr>
        <w:t>A</w:t>
      </w:r>
      <w:r w:rsidRPr="009446C5">
        <w:rPr>
          <w:sz w:val="24"/>
          <w:szCs w:val="24"/>
        </w:rPr>
        <w:t>) Number of steps per trial (4 m distance) after implantation without and with stimulation (&lt;3 steps before implantation; &gt;15 steps at 6-months). (</w:t>
      </w:r>
      <w:r w:rsidRPr="009446C5">
        <w:rPr>
          <w:b/>
          <w:bCs/>
          <w:sz w:val="24"/>
          <w:szCs w:val="24"/>
        </w:rPr>
        <w:t>B</w:t>
      </w:r>
      <w:r w:rsidRPr="009446C5">
        <w:rPr>
          <w:sz w:val="24"/>
          <w:szCs w:val="24"/>
        </w:rPr>
        <w:t>) Stance phase duration (s) and (</w:t>
      </w:r>
      <w:r w:rsidRPr="009446C5">
        <w:rPr>
          <w:b/>
          <w:bCs/>
          <w:sz w:val="24"/>
          <w:szCs w:val="24"/>
        </w:rPr>
        <w:t>C</w:t>
      </w:r>
      <w:r w:rsidRPr="009446C5">
        <w:rPr>
          <w:sz w:val="24"/>
          <w:szCs w:val="24"/>
        </w:rPr>
        <w:t>) stride length (mm) without and with stimulation. Range of motion (°) of (</w:t>
      </w:r>
      <w:r w:rsidRPr="009446C5">
        <w:rPr>
          <w:b/>
          <w:bCs/>
          <w:sz w:val="24"/>
          <w:szCs w:val="24"/>
        </w:rPr>
        <w:t>D</w:t>
      </w:r>
      <w:r w:rsidRPr="009446C5">
        <w:rPr>
          <w:sz w:val="24"/>
          <w:szCs w:val="24"/>
        </w:rPr>
        <w:t>) hip, (</w:t>
      </w:r>
      <w:r w:rsidRPr="009446C5">
        <w:rPr>
          <w:b/>
          <w:bCs/>
          <w:sz w:val="24"/>
          <w:szCs w:val="24"/>
        </w:rPr>
        <w:t>E</w:t>
      </w:r>
      <w:r w:rsidRPr="009446C5">
        <w:rPr>
          <w:sz w:val="24"/>
          <w:szCs w:val="24"/>
        </w:rPr>
        <w:t>) knee, and (</w:t>
      </w:r>
      <w:r w:rsidRPr="009446C5">
        <w:rPr>
          <w:b/>
          <w:bCs/>
          <w:sz w:val="24"/>
          <w:szCs w:val="24"/>
        </w:rPr>
        <w:t>F</w:t>
      </w:r>
      <w:r w:rsidRPr="009446C5">
        <w:rPr>
          <w:sz w:val="24"/>
          <w:szCs w:val="24"/>
        </w:rPr>
        <w:t>) ankle joint without and with stimulation. (</w:t>
      </w:r>
      <w:r w:rsidRPr="009446C5">
        <w:rPr>
          <w:b/>
          <w:bCs/>
          <w:sz w:val="24"/>
          <w:szCs w:val="24"/>
        </w:rPr>
        <w:t>G</w:t>
      </w:r>
      <w:r w:rsidRPr="009446C5">
        <w:rPr>
          <w:sz w:val="24"/>
          <w:szCs w:val="24"/>
        </w:rPr>
        <w:t>) Hip, (</w:t>
      </w:r>
      <w:r w:rsidRPr="009446C5">
        <w:rPr>
          <w:b/>
          <w:bCs/>
          <w:sz w:val="24"/>
          <w:szCs w:val="24"/>
        </w:rPr>
        <w:t>H</w:t>
      </w:r>
      <w:r w:rsidRPr="009446C5">
        <w:rPr>
          <w:sz w:val="24"/>
          <w:szCs w:val="24"/>
        </w:rPr>
        <w:t>) knee, and (</w:t>
      </w:r>
      <w:r w:rsidRPr="009446C5">
        <w:rPr>
          <w:b/>
          <w:bCs/>
          <w:sz w:val="24"/>
          <w:szCs w:val="24"/>
        </w:rPr>
        <w:t>I</w:t>
      </w:r>
      <w:r w:rsidRPr="009446C5">
        <w:rPr>
          <w:sz w:val="24"/>
          <w:szCs w:val="24"/>
        </w:rPr>
        <w:t>) ankle joint trajectories without and with DBS at 3-months and 6-months timepoint. (</w:t>
      </w:r>
      <w:r w:rsidRPr="009446C5">
        <w:rPr>
          <w:b/>
          <w:bCs/>
          <w:sz w:val="24"/>
          <w:szCs w:val="24"/>
        </w:rPr>
        <w:t>J</w:t>
      </w:r>
      <w:r w:rsidRPr="009446C5">
        <w:rPr>
          <w:sz w:val="24"/>
          <w:szCs w:val="24"/>
        </w:rPr>
        <w:t xml:space="preserve">) Vertical right anterior iliac spine displacement (compensatory movements by trunk/pelvis) without and with DBS. (A-F) No pre-implantation baseline values depicted as number of steps was insufficient for kinematic analysis (&lt;3) prior to implantation. (A) Green horizontal line = stimulation parameters used during training; applicable to (A-J) with c = active lead contact, Hz = frequency, µs = pulse width. (A-F, J) Data are presented as mean + SD. </w:t>
      </w:r>
      <w:proofErr w:type="spellStart"/>
      <w:r w:rsidRPr="009446C5">
        <w:rPr>
          <w:sz w:val="24"/>
          <w:szCs w:val="24"/>
        </w:rPr>
        <w:t>wk</w:t>
      </w:r>
      <w:proofErr w:type="spellEnd"/>
      <w:r w:rsidRPr="009446C5">
        <w:rPr>
          <w:sz w:val="24"/>
          <w:szCs w:val="24"/>
        </w:rPr>
        <w:t xml:space="preserve"> = week(s). </w:t>
      </w:r>
      <w:proofErr w:type="spellStart"/>
      <w:r w:rsidRPr="009446C5">
        <w:rPr>
          <w:sz w:val="24"/>
          <w:szCs w:val="24"/>
        </w:rPr>
        <w:t>mo</w:t>
      </w:r>
      <w:proofErr w:type="spellEnd"/>
      <w:r w:rsidRPr="009446C5">
        <w:rPr>
          <w:sz w:val="24"/>
          <w:szCs w:val="24"/>
        </w:rPr>
        <w:t xml:space="preserve"> = month(s). OFF = without DBS. ON = with DBS. X-axis in (A-F) and (J) = assessment timepoint. (A-J) Data shown for </w:t>
      </w:r>
      <w:r>
        <w:rPr>
          <w:sz w:val="24"/>
          <w:szCs w:val="24"/>
        </w:rPr>
        <w:t>less</w:t>
      </w:r>
      <w:r w:rsidRPr="009446C5">
        <w:rPr>
          <w:sz w:val="24"/>
          <w:szCs w:val="24"/>
        </w:rPr>
        <w:t xml:space="preserve"> severely affected </w:t>
      </w:r>
      <w:r>
        <w:rPr>
          <w:sz w:val="24"/>
          <w:szCs w:val="24"/>
        </w:rPr>
        <w:t>left</w:t>
      </w:r>
      <w:r w:rsidRPr="009446C5">
        <w:rPr>
          <w:sz w:val="24"/>
          <w:szCs w:val="24"/>
        </w:rPr>
        <w:t xml:space="preserve"> leg; data on </w:t>
      </w:r>
      <w:r>
        <w:rPr>
          <w:sz w:val="24"/>
          <w:szCs w:val="24"/>
        </w:rPr>
        <w:t>right</w:t>
      </w:r>
      <w:r w:rsidRPr="009446C5">
        <w:rPr>
          <w:sz w:val="24"/>
          <w:szCs w:val="24"/>
        </w:rPr>
        <w:t xml:space="preserve"> leg shown in </w:t>
      </w:r>
      <w:r>
        <w:rPr>
          <w:sz w:val="24"/>
          <w:szCs w:val="24"/>
        </w:rPr>
        <w:t>F</w:t>
      </w:r>
      <w:r w:rsidRPr="009446C5">
        <w:rPr>
          <w:sz w:val="24"/>
          <w:szCs w:val="24"/>
        </w:rPr>
        <w:t xml:space="preserve">ig. 5. </w:t>
      </w:r>
      <w:r>
        <w:rPr>
          <w:b/>
        </w:rPr>
        <w:br w:type="page"/>
      </w:r>
    </w:p>
    <w:p w14:paraId="5968B9B0" w14:textId="5B577C70" w:rsidR="00F539A1" w:rsidRDefault="00136D4E" w:rsidP="00136D4E">
      <w:pPr>
        <w:pStyle w:val="Paragraph"/>
        <w:spacing w:after="120" w:line="360" w:lineRule="auto"/>
        <w:ind w:firstLine="0"/>
        <w:jc w:val="both"/>
        <w:rPr>
          <w:b/>
        </w:rPr>
      </w:pPr>
      <w:r>
        <w:rPr>
          <w:b/>
        </w:rPr>
        <w:lastRenderedPageBreak/>
        <w:t>Supplementary Tables 1-7</w:t>
      </w:r>
    </w:p>
    <w:p w14:paraId="0B28B279" w14:textId="77777777" w:rsidR="00F539A1" w:rsidRDefault="00F539A1">
      <w:pPr>
        <w:spacing w:after="160" w:line="259" w:lineRule="auto"/>
        <w:rPr>
          <w:rFonts w:eastAsia="Times New Roman"/>
          <w:b/>
          <w:sz w:val="24"/>
          <w:szCs w:val="24"/>
        </w:rPr>
      </w:pPr>
      <w:r>
        <w:rPr>
          <w:b/>
        </w:rPr>
        <w:br w:type="page"/>
      </w:r>
    </w:p>
    <w:p w14:paraId="7909525D" w14:textId="236F6C77" w:rsidR="00136D4E" w:rsidRPr="00F539A1" w:rsidRDefault="00F539A1" w:rsidP="00136D4E">
      <w:pPr>
        <w:pStyle w:val="Paragraph"/>
        <w:spacing w:after="120" w:line="360" w:lineRule="auto"/>
        <w:ind w:firstLine="0"/>
        <w:jc w:val="both"/>
        <w:rPr>
          <w:b/>
          <w:bCs/>
        </w:rPr>
      </w:pPr>
      <w:r w:rsidRPr="00F539A1">
        <w:rPr>
          <w:b/>
          <w:bCs/>
        </w:rPr>
        <w:lastRenderedPageBreak/>
        <w:t>References</w:t>
      </w:r>
    </w:p>
    <w:p w14:paraId="75C2F7C5" w14:textId="77777777" w:rsidR="00B73B9E" w:rsidRPr="00B73B9E" w:rsidRDefault="00F539A1" w:rsidP="00B73B9E">
      <w:pPr>
        <w:pStyle w:val="Literaturverzeichnis"/>
        <w:rPr>
          <w:sz w:val="24"/>
        </w:rPr>
      </w:pPr>
      <w:r>
        <w:rPr>
          <w:b/>
        </w:rPr>
        <w:fldChar w:fldCharType="begin"/>
      </w:r>
      <w:r w:rsidR="00B73B9E" w:rsidRPr="00860D19">
        <w:rPr>
          <w:b/>
        </w:rPr>
        <w:instrText xml:space="preserve"> ADDIN ZOTERO_BIBL {"uncited":[],"omitted":[],"custom":[]} CSL_BIBLIOGRAPHY </w:instrText>
      </w:r>
      <w:r>
        <w:rPr>
          <w:b/>
        </w:rPr>
        <w:fldChar w:fldCharType="separate"/>
      </w:r>
      <w:r w:rsidR="00B73B9E" w:rsidRPr="00860D19">
        <w:rPr>
          <w:sz w:val="24"/>
        </w:rPr>
        <w:t xml:space="preserve">1. </w:t>
      </w:r>
      <w:r w:rsidR="00B73B9E" w:rsidRPr="00860D19">
        <w:rPr>
          <w:sz w:val="24"/>
        </w:rPr>
        <w:tab/>
        <w:t xml:space="preserve">Stieglitz LH, Hofer A-S, Bolliger M, et al. </w:t>
      </w:r>
      <w:r w:rsidR="00B73B9E" w:rsidRPr="00B73B9E">
        <w:rPr>
          <w:sz w:val="24"/>
        </w:rPr>
        <w:t>Deep brain stimulation for locomotion in incomplete human spinal cord injury (DBS-SCI): Protocol of a prospective one-armed multi-centre study. BMJ Open 2021;11(9):e047670.</w:t>
      </w:r>
    </w:p>
    <w:p w14:paraId="53A82A97" w14:textId="77777777" w:rsidR="00B73B9E" w:rsidRPr="00B73B9E" w:rsidRDefault="00B73B9E" w:rsidP="00B73B9E">
      <w:pPr>
        <w:pStyle w:val="Literaturverzeichnis"/>
        <w:rPr>
          <w:sz w:val="24"/>
        </w:rPr>
      </w:pPr>
      <w:r w:rsidRPr="00B73B9E">
        <w:rPr>
          <w:sz w:val="24"/>
        </w:rPr>
        <w:t xml:space="preserve">2. </w:t>
      </w:r>
      <w:r w:rsidRPr="00B73B9E">
        <w:rPr>
          <w:sz w:val="24"/>
        </w:rPr>
        <w:tab/>
        <w:t>Werner C, Easthope CA, Curt A, Demkó L. Towards a mobile gait analysis for patients with a spinal cord injury: A robust algorithm validated for slow walking speeds. Sensors 2021;21(21):7381.</w:t>
      </w:r>
    </w:p>
    <w:p w14:paraId="7576BD97" w14:textId="77777777" w:rsidR="00B73B9E" w:rsidRPr="00B73B9E" w:rsidRDefault="00B73B9E" w:rsidP="00B73B9E">
      <w:pPr>
        <w:pStyle w:val="Literaturverzeichnis"/>
        <w:rPr>
          <w:sz w:val="24"/>
        </w:rPr>
      </w:pPr>
      <w:r w:rsidRPr="00B73B9E">
        <w:rPr>
          <w:sz w:val="24"/>
        </w:rPr>
        <w:t xml:space="preserve">3. </w:t>
      </w:r>
      <w:r w:rsidRPr="00B73B9E">
        <w:rPr>
          <w:sz w:val="24"/>
        </w:rPr>
        <w:tab/>
        <w:t>Werner C, Gönel M, Lerch I, et al. Data-driven characterization of walking after a spinal cord injury using inertial sensors. Journal of NeuroEngineering and Rehabilitation 2023;20(1):55.</w:t>
      </w:r>
    </w:p>
    <w:p w14:paraId="675448C8" w14:textId="77777777" w:rsidR="00B73B9E" w:rsidRPr="00B73B9E" w:rsidRDefault="00B73B9E" w:rsidP="00B73B9E">
      <w:pPr>
        <w:pStyle w:val="Literaturverzeichnis"/>
        <w:rPr>
          <w:sz w:val="24"/>
        </w:rPr>
      </w:pPr>
      <w:r w:rsidRPr="00B73B9E">
        <w:rPr>
          <w:sz w:val="24"/>
        </w:rPr>
        <w:t xml:space="preserve">4. </w:t>
      </w:r>
      <w:r w:rsidRPr="00B73B9E">
        <w:rPr>
          <w:sz w:val="24"/>
        </w:rPr>
        <w:tab/>
        <w:t>Balasubramanian S, Melendez-Calderon A, Roby-Brami A, Burdet E. On the analysis of movement smoothness. Journal of NeuroEngineering and Rehabilitation 2015;12:112.</w:t>
      </w:r>
    </w:p>
    <w:p w14:paraId="27791579" w14:textId="77777777" w:rsidR="00B73B9E" w:rsidRPr="00B73B9E" w:rsidRDefault="00B73B9E" w:rsidP="00B73B9E">
      <w:pPr>
        <w:pStyle w:val="Literaturverzeichnis"/>
        <w:rPr>
          <w:sz w:val="24"/>
          <w:lang w:val="fr-CH"/>
        </w:rPr>
      </w:pPr>
      <w:r w:rsidRPr="00B73B9E">
        <w:rPr>
          <w:sz w:val="24"/>
        </w:rPr>
        <w:t xml:space="preserve">5. </w:t>
      </w:r>
      <w:r w:rsidRPr="00B73B9E">
        <w:rPr>
          <w:sz w:val="24"/>
        </w:rPr>
        <w:tab/>
        <w:t xml:space="preserve">Ackerman P, Morrison S, McDowell S, Vazquez L. Using the Spinal Cord Independence Measure III to measure functional recovery in a post-acute spinal cord injury program. </w:t>
      </w:r>
      <w:r w:rsidRPr="00B73B9E">
        <w:rPr>
          <w:sz w:val="24"/>
          <w:lang w:val="fr-CH"/>
        </w:rPr>
        <w:t>Spinal Cord 2010;48(5):380–387.</w:t>
      </w:r>
    </w:p>
    <w:p w14:paraId="6B397D40" w14:textId="77777777" w:rsidR="00B73B9E" w:rsidRPr="00B73B9E" w:rsidRDefault="00B73B9E" w:rsidP="00B73B9E">
      <w:pPr>
        <w:pStyle w:val="Literaturverzeichnis"/>
        <w:rPr>
          <w:sz w:val="24"/>
        </w:rPr>
      </w:pPr>
      <w:r w:rsidRPr="00B73B9E">
        <w:rPr>
          <w:sz w:val="24"/>
          <w:lang w:val="fr-CH"/>
        </w:rPr>
        <w:t xml:space="preserve">6. </w:t>
      </w:r>
      <w:r w:rsidRPr="00B73B9E">
        <w:rPr>
          <w:sz w:val="24"/>
          <w:lang w:val="fr-CH"/>
        </w:rPr>
        <w:tab/>
        <w:t xml:space="preserve">Valentino R, Page M, Luppi P, et al. </w:t>
      </w:r>
      <w:r w:rsidRPr="00B73B9E">
        <w:rPr>
          <w:sz w:val="24"/>
        </w:rPr>
        <w:t>Evidence for widespread afferents to Barrington’s nucleus, a brainstem region rich in corticotropin-releasing hormone neurons. Neuroscience 1994;62(1):125–143.</w:t>
      </w:r>
    </w:p>
    <w:p w14:paraId="1786E63B" w14:textId="77777777" w:rsidR="00B73B9E" w:rsidRPr="00B73B9E" w:rsidRDefault="00B73B9E" w:rsidP="00B73B9E">
      <w:pPr>
        <w:pStyle w:val="Literaturverzeichnis"/>
        <w:rPr>
          <w:sz w:val="24"/>
        </w:rPr>
      </w:pPr>
      <w:r w:rsidRPr="00B73B9E">
        <w:rPr>
          <w:sz w:val="24"/>
        </w:rPr>
        <w:t xml:space="preserve">7. </w:t>
      </w:r>
      <w:r w:rsidRPr="00B73B9E">
        <w:rPr>
          <w:sz w:val="24"/>
        </w:rPr>
        <w:tab/>
        <w:t>Hofer A-S, Scheuber MI, Sartori AM, et al. Stimulation of the cuneiform nucleus enables training and boosts recovery after spinal cord injury. Brain 2022;145(10):3681–3697.</w:t>
      </w:r>
    </w:p>
    <w:p w14:paraId="2D3B2127" w14:textId="77777777" w:rsidR="00B73B9E" w:rsidRPr="00B73B9E" w:rsidRDefault="00B73B9E" w:rsidP="00B73B9E">
      <w:pPr>
        <w:pStyle w:val="Literaturverzeichnis"/>
        <w:rPr>
          <w:sz w:val="24"/>
        </w:rPr>
      </w:pPr>
      <w:r w:rsidRPr="00B73B9E">
        <w:rPr>
          <w:sz w:val="24"/>
        </w:rPr>
        <w:t xml:space="preserve">8. </w:t>
      </w:r>
      <w:r w:rsidRPr="00B73B9E">
        <w:rPr>
          <w:sz w:val="24"/>
        </w:rPr>
        <w:tab/>
        <w:t>Hubscher CH, Herrity AN, Williams CS, et al. Improvements in bladder, bowel and sexual outcomes following task-specific locomotor training in human spinal cord injury. PLOS ONE 2018;13(1):1–26.</w:t>
      </w:r>
    </w:p>
    <w:p w14:paraId="5073A617" w14:textId="77777777" w:rsidR="00B73B9E" w:rsidRPr="00B73B9E" w:rsidRDefault="00B73B9E" w:rsidP="00B73B9E">
      <w:pPr>
        <w:pStyle w:val="Literaturverzeichnis"/>
        <w:rPr>
          <w:sz w:val="24"/>
        </w:rPr>
      </w:pPr>
      <w:r w:rsidRPr="00B73B9E">
        <w:rPr>
          <w:sz w:val="24"/>
        </w:rPr>
        <w:t xml:space="preserve">9. </w:t>
      </w:r>
      <w:r w:rsidRPr="00B73B9E">
        <w:rPr>
          <w:sz w:val="24"/>
        </w:rPr>
        <w:tab/>
        <w:t>Haab F, Richard F, Amarenco G, et al. Comprehensive Evaluation of Bladder and Urethral Dysfunction Symptoms: Development and Psychometric Validation of the Urinary Symptom Profile (USP) Questionnaire. Urology 2008;71(4):646–656.</w:t>
      </w:r>
    </w:p>
    <w:p w14:paraId="7FB7A0C9" w14:textId="77777777" w:rsidR="00B73B9E" w:rsidRPr="00B73B9E" w:rsidRDefault="00B73B9E" w:rsidP="00B73B9E">
      <w:pPr>
        <w:pStyle w:val="Literaturverzeichnis"/>
        <w:rPr>
          <w:sz w:val="24"/>
        </w:rPr>
      </w:pPr>
      <w:r w:rsidRPr="00B73B9E">
        <w:rPr>
          <w:sz w:val="24"/>
        </w:rPr>
        <w:t xml:space="preserve">10. </w:t>
      </w:r>
      <w:r w:rsidRPr="00B73B9E">
        <w:rPr>
          <w:sz w:val="24"/>
        </w:rPr>
        <w:tab/>
        <w:t>Krogh K, Christensen P, Sabroe S, Laurberg S. Neurogenic bowel dysfunction score. Spinal Cord 2006;44(10):625–631.</w:t>
      </w:r>
    </w:p>
    <w:p w14:paraId="21A87E10" w14:textId="1755EEAA" w:rsidR="00136D4E" w:rsidRDefault="00F539A1" w:rsidP="00F539A1">
      <w:pPr>
        <w:pStyle w:val="Literaturverzeichnis"/>
        <w:rPr>
          <w:sz w:val="24"/>
          <w:szCs w:val="28"/>
        </w:rPr>
      </w:pPr>
      <w:r>
        <w:rPr>
          <w:b/>
        </w:rPr>
        <w:fldChar w:fldCharType="end"/>
      </w:r>
    </w:p>
    <w:p w14:paraId="054BD594" w14:textId="77777777" w:rsidR="00003B00" w:rsidRDefault="00003B00"/>
    <w:sectPr w:rsidR="00003B00" w:rsidSect="00136D4E">
      <w:footerReference w:type="default" r:id="rId8"/>
      <w:headerReference w:type="first" r:id="rId9"/>
      <w:footerReference w:type="first" r:id="rId10"/>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0180E6" w14:textId="77777777" w:rsidR="003F6492" w:rsidRDefault="003F6492">
      <w:r>
        <w:separator/>
      </w:r>
    </w:p>
  </w:endnote>
  <w:endnote w:type="continuationSeparator" w:id="0">
    <w:p w14:paraId="5AEBEDC7" w14:textId="77777777" w:rsidR="003F6492" w:rsidRDefault="003F64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0217862"/>
      <w:docPartObj>
        <w:docPartGallery w:val="Page Numbers (Bottom of Page)"/>
        <w:docPartUnique/>
      </w:docPartObj>
    </w:sdtPr>
    <w:sdtContent>
      <w:p w14:paraId="57F8FF95" w14:textId="77777777" w:rsidR="00E473A9" w:rsidRDefault="00000000">
        <w:pPr>
          <w:pStyle w:val="Fuzeile"/>
          <w:jc w:val="right"/>
        </w:pPr>
        <w:r>
          <w:fldChar w:fldCharType="begin"/>
        </w:r>
        <w:r>
          <w:instrText>PAGE   \* MERGEFORMAT</w:instrText>
        </w:r>
        <w:r>
          <w:fldChar w:fldCharType="separate"/>
        </w:r>
        <w:r>
          <w:rPr>
            <w:lang w:val="de-DE"/>
          </w:rPr>
          <w:t>2</w:t>
        </w:r>
        <w:r>
          <w:fldChar w:fldCharType="end"/>
        </w:r>
      </w:p>
    </w:sdtContent>
  </w:sdt>
  <w:p w14:paraId="0671D3D2" w14:textId="77777777" w:rsidR="00E473A9" w:rsidRDefault="00E473A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871716"/>
      <w:docPartObj>
        <w:docPartGallery w:val="Page Numbers (Bottom of Page)"/>
        <w:docPartUnique/>
      </w:docPartObj>
    </w:sdtPr>
    <w:sdtContent>
      <w:p w14:paraId="29EE790B" w14:textId="77777777" w:rsidR="00E473A9" w:rsidRDefault="00000000">
        <w:pPr>
          <w:pStyle w:val="Fuzeile"/>
          <w:jc w:val="right"/>
        </w:pPr>
        <w:r>
          <w:fldChar w:fldCharType="begin"/>
        </w:r>
        <w:r>
          <w:instrText>PAGE   \* MERGEFORMAT</w:instrText>
        </w:r>
        <w:r>
          <w:fldChar w:fldCharType="separate"/>
        </w:r>
        <w:r>
          <w:rPr>
            <w:lang w:val="de-DE"/>
          </w:rPr>
          <w:t>2</w:t>
        </w:r>
        <w:r>
          <w:fldChar w:fldCharType="end"/>
        </w:r>
      </w:p>
    </w:sdtContent>
  </w:sdt>
  <w:p w14:paraId="3CA67656" w14:textId="77777777" w:rsidR="00E473A9" w:rsidRDefault="00E473A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4ED261" w14:textId="77777777" w:rsidR="003F6492" w:rsidRDefault="003F6492">
      <w:r>
        <w:separator/>
      </w:r>
    </w:p>
  </w:footnote>
  <w:footnote w:type="continuationSeparator" w:id="0">
    <w:p w14:paraId="4FC27916" w14:textId="77777777" w:rsidR="003F6492" w:rsidRDefault="003F64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F46F71" w14:textId="77777777" w:rsidR="00E473A9" w:rsidRDefault="00E473A9" w:rsidP="004A10BE">
    <w:pPr>
      <w:pStyle w:val="Kopfzeile"/>
    </w:pPr>
  </w:p>
  <w:p w14:paraId="3B63F826" w14:textId="77777777" w:rsidR="00E473A9" w:rsidRDefault="00E473A9" w:rsidP="004A10BE">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D4E"/>
    <w:rsid w:val="00002545"/>
    <w:rsid w:val="00003B00"/>
    <w:rsid w:val="00012EFF"/>
    <w:rsid w:val="00136D4E"/>
    <w:rsid w:val="001607FB"/>
    <w:rsid w:val="001D43CD"/>
    <w:rsid w:val="00215D32"/>
    <w:rsid w:val="0023013C"/>
    <w:rsid w:val="0025537B"/>
    <w:rsid w:val="00275213"/>
    <w:rsid w:val="002A7EC6"/>
    <w:rsid w:val="002D2850"/>
    <w:rsid w:val="00311664"/>
    <w:rsid w:val="00363F82"/>
    <w:rsid w:val="00364566"/>
    <w:rsid w:val="003F6492"/>
    <w:rsid w:val="00434A98"/>
    <w:rsid w:val="00461A7E"/>
    <w:rsid w:val="00494C45"/>
    <w:rsid w:val="00496EC4"/>
    <w:rsid w:val="004B3F12"/>
    <w:rsid w:val="004F3C2A"/>
    <w:rsid w:val="004F55D9"/>
    <w:rsid w:val="00557500"/>
    <w:rsid w:val="005769AD"/>
    <w:rsid w:val="00595D5E"/>
    <w:rsid w:val="005B35B1"/>
    <w:rsid w:val="006721C0"/>
    <w:rsid w:val="006747B4"/>
    <w:rsid w:val="00680108"/>
    <w:rsid w:val="00704892"/>
    <w:rsid w:val="00710458"/>
    <w:rsid w:val="00715B25"/>
    <w:rsid w:val="007254F5"/>
    <w:rsid w:val="00736A32"/>
    <w:rsid w:val="00745344"/>
    <w:rsid w:val="00797A0D"/>
    <w:rsid w:val="00802A12"/>
    <w:rsid w:val="008124DB"/>
    <w:rsid w:val="00860D19"/>
    <w:rsid w:val="009160FA"/>
    <w:rsid w:val="0094217A"/>
    <w:rsid w:val="009446C5"/>
    <w:rsid w:val="00954BDE"/>
    <w:rsid w:val="00974E33"/>
    <w:rsid w:val="009827AD"/>
    <w:rsid w:val="009B3CAA"/>
    <w:rsid w:val="009F42E4"/>
    <w:rsid w:val="00A014CE"/>
    <w:rsid w:val="00A0319C"/>
    <w:rsid w:val="00A156F2"/>
    <w:rsid w:val="00A25871"/>
    <w:rsid w:val="00A534F9"/>
    <w:rsid w:val="00A57C61"/>
    <w:rsid w:val="00AB64D6"/>
    <w:rsid w:val="00AF3CAC"/>
    <w:rsid w:val="00B123D9"/>
    <w:rsid w:val="00B55467"/>
    <w:rsid w:val="00B73B9E"/>
    <w:rsid w:val="00B861D9"/>
    <w:rsid w:val="00B926BA"/>
    <w:rsid w:val="00B93F3F"/>
    <w:rsid w:val="00BF621C"/>
    <w:rsid w:val="00C17578"/>
    <w:rsid w:val="00CD1327"/>
    <w:rsid w:val="00D015D7"/>
    <w:rsid w:val="00D3206A"/>
    <w:rsid w:val="00D4173D"/>
    <w:rsid w:val="00D74065"/>
    <w:rsid w:val="00DE0509"/>
    <w:rsid w:val="00E25DA3"/>
    <w:rsid w:val="00E473A9"/>
    <w:rsid w:val="00E62968"/>
    <w:rsid w:val="00E92E24"/>
    <w:rsid w:val="00EF478D"/>
    <w:rsid w:val="00F01F96"/>
    <w:rsid w:val="00F2077E"/>
    <w:rsid w:val="00F539A1"/>
    <w:rsid w:val="00F55A03"/>
    <w:rsid w:val="00F61753"/>
    <w:rsid w:val="00FB2642"/>
    <w:rsid w:val="00FF00A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EFA0E"/>
  <w15:chartTrackingRefBased/>
  <w15:docId w15:val="{2EF31A6A-68A2-4D66-8647-B0428D27A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36D4E"/>
    <w:pPr>
      <w:spacing w:after="0" w:line="240" w:lineRule="auto"/>
    </w:pPr>
    <w:rPr>
      <w:rFonts w:ascii="Times New Roman" w:eastAsia="Calibri" w:hAnsi="Times New Roman" w:cs="Times New Roman"/>
      <w:kern w:val="0"/>
      <w:sz w:val="20"/>
      <w:szCs w:val="20"/>
      <w:lang w:val="en-US"/>
      <w14:ligatures w14:val="none"/>
    </w:rPr>
  </w:style>
  <w:style w:type="paragraph" w:styleId="berschrift1">
    <w:name w:val="heading 1"/>
    <w:basedOn w:val="Standard"/>
    <w:next w:val="Standard"/>
    <w:link w:val="berschrift1Zchn"/>
    <w:uiPriority w:val="9"/>
    <w:qFormat/>
    <w:rsid w:val="00136D4E"/>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de-CH"/>
      <w14:ligatures w14:val="standardContextual"/>
    </w:rPr>
  </w:style>
  <w:style w:type="paragraph" w:styleId="berschrift2">
    <w:name w:val="heading 2"/>
    <w:basedOn w:val="Standard"/>
    <w:next w:val="Standard"/>
    <w:link w:val="berschrift2Zchn"/>
    <w:uiPriority w:val="9"/>
    <w:semiHidden/>
    <w:unhideWhenUsed/>
    <w:qFormat/>
    <w:rsid w:val="00136D4E"/>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de-CH"/>
      <w14:ligatures w14:val="standardContextual"/>
    </w:rPr>
  </w:style>
  <w:style w:type="paragraph" w:styleId="berschrift3">
    <w:name w:val="heading 3"/>
    <w:basedOn w:val="Standard"/>
    <w:next w:val="Standard"/>
    <w:link w:val="berschrift3Zchn"/>
    <w:uiPriority w:val="9"/>
    <w:semiHidden/>
    <w:unhideWhenUsed/>
    <w:qFormat/>
    <w:rsid w:val="00136D4E"/>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de-CH"/>
      <w14:ligatures w14:val="standardContextual"/>
    </w:rPr>
  </w:style>
  <w:style w:type="paragraph" w:styleId="berschrift4">
    <w:name w:val="heading 4"/>
    <w:basedOn w:val="Standard"/>
    <w:next w:val="Standard"/>
    <w:link w:val="berschrift4Zchn"/>
    <w:uiPriority w:val="9"/>
    <w:semiHidden/>
    <w:unhideWhenUsed/>
    <w:qFormat/>
    <w:rsid w:val="00136D4E"/>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de-CH"/>
      <w14:ligatures w14:val="standardContextual"/>
    </w:rPr>
  </w:style>
  <w:style w:type="paragraph" w:styleId="berschrift5">
    <w:name w:val="heading 5"/>
    <w:basedOn w:val="Standard"/>
    <w:next w:val="Standard"/>
    <w:link w:val="berschrift5Zchn"/>
    <w:uiPriority w:val="9"/>
    <w:semiHidden/>
    <w:unhideWhenUsed/>
    <w:qFormat/>
    <w:rsid w:val="00136D4E"/>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de-CH"/>
      <w14:ligatures w14:val="standardContextual"/>
    </w:rPr>
  </w:style>
  <w:style w:type="paragraph" w:styleId="berschrift6">
    <w:name w:val="heading 6"/>
    <w:basedOn w:val="Standard"/>
    <w:next w:val="Standard"/>
    <w:link w:val="berschrift6Zchn"/>
    <w:uiPriority w:val="9"/>
    <w:semiHidden/>
    <w:unhideWhenUsed/>
    <w:qFormat/>
    <w:rsid w:val="00136D4E"/>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de-CH"/>
      <w14:ligatures w14:val="standardContextual"/>
    </w:rPr>
  </w:style>
  <w:style w:type="paragraph" w:styleId="berschrift7">
    <w:name w:val="heading 7"/>
    <w:basedOn w:val="Standard"/>
    <w:next w:val="Standard"/>
    <w:link w:val="berschrift7Zchn"/>
    <w:uiPriority w:val="9"/>
    <w:semiHidden/>
    <w:unhideWhenUsed/>
    <w:qFormat/>
    <w:rsid w:val="00136D4E"/>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de-CH"/>
      <w14:ligatures w14:val="standardContextual"/>
    </w:rPr>
  </w:style>
  <w:style w:type="paragraph" w:styleId="berschrift8">
    <w:name w:val="heading 8"/>
    <w:basedOn w:val="Standard"/>
    <w:next w:val="Standard"/>
    <w:link w:val="berschrift8Zchn"/>
    <w:uiPriority w:val="9"/>
    <w:semiHidden/>
    <w:unhideWhenUsed/>
    <w:qFormat/>
    <w:rsid w:val="00136D4E"/>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de-CH"/>
      <w14:ligatures w14:val="standardContextual"/>
    </w:rPr>
  </w:style>
  <w:style w:type="paragraph" w:styleId="berschrift9">
    <w:name w:val="heading 9"/>
    <w:basedOn w:val="Standard"/>
    <w:next w:val="Standard"/>
    <w:link w:val="berschrift9Zchn"/>
    <w:uiPriority w:val="9"/>
    <w:semiHidden/>
    <w:unhideWhenUsed/>
    <w:qFormat/>
    <w:rsid w:val="00136D4E"/>
    <w:pPr>
      <w:keepNext/>
      <w:keepLines/>
      <w:spacing w:line="259" w:lineRule="auto"/>
      <w:outlineLvl w:val="8"/>
    </w:pPr>
    <w:rPr>
      <w:rFonts w:asciiTheme="minorHAnsi" w:eastAsiaTheme="majorEastAsia" w:hAnsiTheme="minorHAnsi" w:cstheme="majorBidi"/>
      <w:color w:val="272727" w:themeColor="text1" w:themeTint="D8"/>
      <w:kern w:val="2"/>
      <w:sz w:val="22"/>
      <w:szCs w:val="22"/>
      <w:lang w:val="de-CH"/>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36D4E"/>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136D4E"/>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136D4E"/>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136D4E"/>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136D4E"/>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136D4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36D4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36D4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36D4E"/>
    <w:rPr>
      <w:rFonts w:eastAsiaTheme="majorEastAsia" w:cstheme="majorBidi"/>
      <w:color w:val="272727" w:themeColor="text1" w:themeTint="D8"/>
    </w:rPr>
  </w:style>
  <w:style w:type="paragraph" w:styleId="Titel">
    <w:name w:val="Title"/>
    <w:basedOn w:val="Standard"/>
    <w:next w:val="Standard"/>
    <w:link w:val="TitelZchn"/>
    <w:uiPriority w:val="10"/>
    <w:qFormat/>
    <w:rsid w:val="00136D4E"/>
    <w:pPr>
      <w:spacing w:after="80"/>
      <w:contextualSpacing/>
    </w:pPr>
    <w:rPr>
      <w:rFonts w:asciiTheme="majorHAnsi" w:eastAsiaTheme="majorEastAsia" w:hAnsiTheme="majorHAnsi" w:cstheme="majorBidi"/>
      <w:spacing w:val="-10"/>
      <w:kern w:val="28"/>
      <w:sz w:val="56"/>
      <w:szCs w:val="56"/>
      <w:lang w:val="de-CH"/>
      <w14:ligatures w14:val="standardContextual"/>
    </w:rPr>
  </w:style>
  <w:style w:type="character" w:customStyle="1" w:styleId="TitelZchn">
    <w:name w:val="Titel Zchn"/>
    <w:basedOn w:val="Absatz-Standardschriftart"/>
    <w:link w:val="Titel"/>
    <w:uiPriority w:val="10"/>
    <w:rsid w:val="00136D4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36D4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de-CH"/>
      <w14:ligatures w14:val="standardContextual"/>
    </w:rPr>
  </w:style>
  <w:style w:type="character" w:customStyle="1" w:styleId="UntertitelZchn">
    <w:name w:val="Untertitel Zchn"/>
    <w:basedOn w:val="Absatz-Standardschriftart"/>
    <w:link w:val="Untertitel"/>
    <w:uiPriority w:val="11"/>
    <w:rsid w:val="00136D4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36D4E"/>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de-CH"/>
      <w14:ligatures w14:val="standardContextual"/>
    </w:rPr>
  </w:style>
  <w:style w:type="character" w:customStyle="1" w:styleId="ZitatZchn">
    <w:name w:val="Zitat Zchn"/>
    <w:basedOn w:val="Absatz-Standardschriftart"/>
    <w:link w:val="Zitat"/>
    <w:uiPriority w:val="29"/>
    <w:rsid w:val="00136D4E"/>
    <w:rPr>
      <w:i/>
      <w:iCs/>
      <w:color w:val="404040" w:themeColor="text1" w:themeTint="BF"/>
    </w:rPr>
  </w:style>
  <w:style w:type="paragraph" w:styleId="Listenabsatz">
    <w:name w:val="List Paragraph"/>
    <w:basedOn w:val="Standard"/>
    <w:uiPriority w:val="34"/>
    <w:qFormat/>
    <w:rsid w:val="00136D4E"/>
    <w:pPr>
      <w:spacing w:after="160" w:line="259" w:lineRule="auto"/>
      <w:ind w:left="720"/>
      <w:contextualSpacing/>
    </w:pPr>
    <w:rPr>
      <w:rFonts w:asciiTheme="minorHAnsi" w:eastAsiaTheme="minorHAnsi" w:hAnsiTheme="minorHAnsi" w:cstheme="minorBidi"/>
      <w:kern w:val="2"/>
      <w:sz w:val="22"/>
      <w:szCs w:val="22"/>
      <w:lang w:val="de-CH"/>
      <w14:ligatures w14:val="standardContextual"/>
    </w:rPr>
  </w:style>
  <w:style w:type="character" w:styleId="IntensiveHervorhebung">
    <w:name w:val="Intense Emphasis"/>
    <w:basedOn w:val="Absatz-Standardschriftart"/>
    <w:uiPriority w:val="21"/>
    <w:qFormat/>
    <w:rsid w:val="00136D4E"/>
    <w:rPr>
      <w:i/>
      <w:iCs/>
      <w:color w:val="2F5496" w:themeColor="accent1" w:themeShade="BF"/>
    </w:rPr>
  </w:style>
  <w:style w:type="paragraph" w:styleId="IntensivesZitat">
    <w:name w:val="Intense Quote"/>
    <w:basedOn w:val="Standard"/>
    <w:next w:val="Standard"/>
    <w:link w:val="IntensivesZitatZchn"/>
    <w:uiPriority w:val="30"/>
    <w:qFormat/>
    <w:rsid w:val="00136D4E"/>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de-CH"/>
      <w14:ligatures w14:val="standardContextual"/>
    </w:rPr>
  </w:style>
  <w:style w:type="character" w:customStyle="1" w:styleId="IntensivesZitatZchn">
    <w:name w:val="Intensives Zitat Zchn"/>
    <w:basedOn w:val="Absatz-Standardschriftart"/>
    <w:link w:val="IntensivesZitat"/>
    <w:uiPriority w:val="30"/>
    <w:rsid w:val="00136D4E"/>
    <w:rPr>
      <w:i/>
      <w:iCs/>
      <w:color w:val="2F5496" w:themeColor="accent1" w:themeShade="BF"/>
    </w:rPr>
  </w:style>
  <w:style w:type="character" w:styleId="IntensiverVerweis">
    <w:name w:val="Intense Reference"/>
    <w:basedOn w:val="Absatz-Standardschriftart"/>
    <w:uiPriority w:val="32"/>
    <w:qFormat/>
    <w:rsid w:val="00136D4E"/>
    <w:rPr>
      <w:b/>
      <w:bCs/>
      <w:smallCaps/>
      <w:color w:val="2F5496" w:themeColor="accent1" w:themeShade="BF"/>
      <w:spacing w:val="5"/>
    </w:rPr>
  </w:style>
  <w:style w:type="paragraph" w:customStyle="1" w:styleId="Acknowledgement">
    <w:name w:val="Acknowledgement"/>
    <w:basedOn w:val="Standard"/>
    <w:rsid w:val="00136D4E"/>
    <w:pPr>
      <w:spacing w:before="120"/>
      <w:ind w:left="720" w:hanging="720"/>
    </w:pPr>
    <w:rPr>
      <w:rFonts w:eastAsia="Times New Roman"/>
      <w:sz w:val="24"/>
      <w:szCs w:val="24"/>
    </w:rPr>
  </w:style>
  <w:style w:type="paragraph" w:customStyle="1" w:styleId="Paragraph">
    <w:name w:val="Paragraph"/>
    <w:basedOn w:val="Standard"/>
    <w:rsid w:val="00136D4E"/>
    <w:pPr>
      <w:spacing w:before="120"/>
      <w:ind w:firstLine="720"/>
    </w:pPr>
    <w:rPr>
      <w:rFonts w:eastAsia="Times New Roman"/>
      <w:sz w:val="24"/>
      <w:szCs w:val="24"/>
    </w:rPr>
  </w:style>
  <w:style w:type="paragraph" w:styleId="Fuzeile">
    <w:name w:val="footer"/>
    <w:basedOn w:val="Standard"/>
    <w:link w:val="FuzeileZchn"/>
    <w:uiPriority w:val="99"/>
    <w:rsid w:val="00136D4E"/>
    <w:pPr>
      <w:tabs>
        <w:tab w:val="center" w:pos="4320"/>
        <w:tab w:val="right" w:pos="8640"/>
      </w:tabs>
    </w:pPr>
    <w:rPr>
      <w:rFonts w:eastAsia="Times New Roman"/>
    </w:rPr>
  </w:style>
  <w:style w:type="character" w:customStyle="1" w:styleId="FuzeileZchn">
    <w:name w:val="Fußzeile Zchn"/>
    <w:basedOn w:val="Absatz-Standardschriftart"/>
    <w:link w:val="Fuzeile"/>
    <w:uiPriority w:val="99"/>
    <w:rsid w:val="00136D4E"/>
    <w:rPr>
      <w:rFonts w:ascii="Times New Roman" w:eastAsia="Times New Roman" w:hAnsi="Times New Roman" w:cs="Times New Roman"/>
      <w:kern w:val="0"/>
      <w:sz w:val="20"/>
      <w:szCs w:val="20"/>
      <w:lang w:val="en-US"/>
      <w14:ligatures w14:val="none"/>
    </w:rPr>
  </w:style>
  <w:style w:type="paragraph" w:styleId="Kopfzeile">
    <w:name w:val="header"/>
    <w:basedOn w:val="Standard"/>
    <w:link w:val="KopfzeileZchn"/>
    <w:rsid w:val="00136D4E"/>
    <w:pPr>
      <w:tabs>
        <w:tab w:val="center" w:pos="4320"/>
        <w:tab w:val="right" w:pos="8640"/>
      </w:tabs>
    </w:pPr>
    <w:rPr>
      <w:rFonts w:eastAsia="Times New Roman"/>
    </w:rPr>
  </w:style>
  <w:style w:type="character" w:customStyle="1" w:styleId="KopfzeileZchn">
    <w:name w:val="Kopfzeile Zchn"/>
    <w:basedOn w:val="Absatz-Standardschriftart"/>
    <w:link w:val="Kopfzeile"/>
    <w:rsid w:val="00136D4E"/>
    <w:rPr>
      <w:rFonts w:ascii="Times New Roman" w:eastAsia="Times New Roman" w:hAnsi="Times New Roman" w:cs="Times New Roman"/>
      <w:kern w:val="0"/>
      <w:sz w:val="20"/>
      <w:szCs w:val="20"/>
      <w:lang w:val="en-US"/>
      <w14:ligatures w14:val="none"/>
    </w:rPr>
  </w:style>
  <w:style w:type="paragraph" w:styleId="Literaturverzeichnis">
    <w:name w:val="Bibliography"/>
    <w:basedOn w:val="Standard"/>
    <w:next w:val="Standard"/>
    <w:uiPriority w:val="37"/>
    <w:unhideWhenUsed/>
    <w:rsid w:val="00F539A1"/>
    <w:pPr>
      <w:tabs>
        <w:tab w:val="left" w:pos="384"/>
      </w:tabs>
      <w:spacing w:after="240"/>
      <w:ind w:left="384" w:hanging="384"/>
    </w:pPr>
  </w:style>
  <w:style w:type="paragraph" w:styleId="berarbeitung">
    <w:name w:val="Revision"/>
    <w:hidden/>
    <w:uiPriority w:val="99"/>
    <w:semiHidden/>
    <w:rsid w:val="00715B25"/>
    <w:pPr>
      <w:spacing w:after="0" w:line="240" w:lineRule="auto"/>
    </w:pPr>
    <w:rPr>
      <w:rFonts w:ascii="Times New Roman" w:eastAsia="Calibri" w:hAnsi="Times New Roman" w:cs="Times New Roman"/>
      <w:kern w:val="0"/>
      <w:sz w:val="20"/>
      <w:szCs w:val="20"/>
      <w:lang w:val="en-US"/>
      <w14:ligatures w14:val="none"/>
    </w:rPr>
  </w:style>
  <w:style w:type="character" w:styleId="Kommentarzeichen">
    <w:name w:val="annotation reference"/>
    <w:basedOn w:val="Absatz-Standardschriftart"/>
    <w:uiPriority w:val="99"/>
    <w:semiHidden/>
    <w:unhideWhenUsed/>
    <w:rsid w:val="00A25871"/>
    <w:rPr>
      <w:sz w:val="16"/>
      <w:szCs w:val="16"/>
    </w:rPr>
  </w:style>
  <w:style w:type="paragraph" w:styleId="Kommentartext">
    <w:name w:val="annotation text"/>
    <w:basedOn w:val="Standard"/>
    <w:link w:val="KommentartextZchn"/>
    <w:uiPriority w:val="99"/>
    <w:semiHidden/>
    <w:unhideWhenUsed/>
    <w:rsid w:val="00A25871"/>
  </w:style>
  <w:style w:type="character" w:customStyle="1" w:styleId="KommentartextZchn">
    <w:name w:val="Kommentartext Zchn"/>
    <w:basedOn w:val="Absatz-Standardschriftart"/>
    <w:link w:val="Kommentartext"/>
    <w:uiPriority w:val="99"/>
    <w:semiHidden/>
    <w:rsid w:val="00A25871"/>
    <w:rPr>
      <w:rFonts w:ascii="Times New Roman" w:eastAsia="Calibri" w:hAnsi="Times New Roman" w:cs="Times New Roman"/>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A25871"/>
    <w:rPr>
      <w:b/>
      <w:bCs/>
    </w:rPr>
  </w:style>
  <w:style w:type="character" w:customStyle="1" w:styleId="KommentarthemaZchn">
    <w:name w:val="Kommentarthema Zchn"/>
    <w:basedOn w:val="KommentartextZchn"/>
    <w:link w:val="Kommentarthema"/>
    <w:uiPriority w:val="99"/>
    <w:semiHidden/>
    <w:rsid w:val="00A25871"/>
    <w:rPr>
      <w:rFonts w:ascii="Times New Roman" w:eastAsia="Calibri" w:hAnsi="Times New Roman" w:cs="Times New Roman"/>
      <w:b/>
      <w:bCs/>
      <w:kern w:val="0"/>
      <w:sz w:val="20"/>
      <w:szCs w:val="20"/>
      <w:lang w:val="en-US"/>
      <w14:ligatures w14:val="none"/>
    </w:rPr>
  </w:style>
  <w:style w:type="paragraph" w:customStyle="1" w:styleId="Head">
    <w:name w:val="Head"/>
    <w:basedOn w:val="Standard"/>
    <w:rsid w:val="00860D19"/>
    <w:pPr>
      <w:keepNext/>
      <w:spacing w:before="120" w:after="120"/>
      <w:jc w:val="center"/>
      <w:outlineLvl w:val="0"/>
    </w:pPr>
    <w:rPr>
      <w:rFonts w:eastAsia="Times New Roman"/>
      <w:b/>
      <w:bCs/>
      <w:kern w:val="28"/>
      <w:sz w:val="28"/>
      <w:szCs w:val="28"/>
    </w:rPr>
  </w:style>
  <w:style w:type="character" w:styleId="Hyperlink">
    <w:name w:val="Hyperlink"/>
    <w:rsid w:val="00860D19"/>
    <w:rPr>
      <w:color w:val="0000FF"/>
      <w:u w:val="single"/>
    </w:rPr>
  </w:style>
  <w:style w:type="paragraph" w:customStyle="1" w:styleId="Teaser">
    <w:name w:val="Teaser"/>
    <w:basedOn w:val="Standard"/>
    <w:rsid w:val="00860D19"/>
    <w:pPr>
      <w:spacing w:before="120"/>
    </w:pPr>
    <w:rPr>
      <w:rFonts w:eastAsia="Times New Roman"/>
      <w:sz w:val="24"/>
      <w:szCs w:val="24"/>
    </w:rPr>
  </w:style>
  <w:style w:type="character" w:styleId="NichtaufgelsteErwhnung">
    <w:name w:val="Unresolved Mention"/>
    <w:basedOn w:val="Absatz-Standardschriftart"/>
    <w:uiPriority w:val="99"/>
    <w:semiHidden/>
    <w:unhideWhenUsed/>
    <w:rsid w:val="00860D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nna-sophie.favre-hofer@paraplegie.ch"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C330DB-3D3A-4C48-B102-E2F725F99E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0297</Words>
  <Characters>64876</Characters>
  <Application>Microsoft Office Word</Application>
  <DocSecurity>0</DocSecurity>
  <Lines>540</Lines>
  <Paragraphs>1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Sophie Hofer</dc:creator>
  <cp:keywords/>
  <dc:description/>
  <cp:lastModifiedBy>Anna-Sophie Hofer</cp:lastModifiedBy>
  <cp:revision>3</cp:revision>
  <dcterms:created xsi:type="dcterms:W3CDTF">2025-09-06T20:39:00Z</dcterms:created>
  <dcterms:modified xsi:type="dcterms:W3CDTF">2025-09-06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mHYYRoZ"/&gt;&lt;style id="http://www.zotero.org/styles/annals-of-neurology" hasBibliography="1" bibliographyStyleHasBeenSet="1"/&gt;&lt;prefs&gt;&lt;pref name="fieldType" value="Field"/&gt;&lt;/prefs&gt;&lt;/data&gt;</vt:lpwstr>
  </property>
</Properties>
</file>